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8790A5" w14:textId="304F1B54" w:rsidR="00035CE3" w:rsidRPr="00B22996" w:rsidRDefault="00A52838" w:rsidP="00A52838">
      <w:pPr>
        <w:pStyle w:val="Heading2"/>
        <w:rPr>
          <w:rFonts w:cstheme="majorHAnsi"/>
        </w:rPr>
      </w:pPr>
      <w:r w:rsidRPr="00B22996">
        <w:rPr>
          <w:rFonts w:cstheme="majorHAnsi"/>
        </w:rPr>
        <w:t xml:space="preserve">Supplementary Information </w:t>
      </w:r>
    </w:p>
    <w:p w14:paraId="311D2A49" w14:textId="1DC93B3F" w:rsidR="00DA4ACE" w:rsidRPr="00B22996" w:rsidRDefault="003150C7" w:rsidP="003150C7">
      <w:pPr>
        <w:pStyle w:val="Heading3"/>
        <w:numPr>
          <w:ilvl w:val="0"/>
          <w:numId w:val="3"/>
        </w:numPr>
        <w:rPr>
          <w:rFonts w:asciiTheme="majorHAnsi" w:hAnsiTheme="majorHAnsi" w:cstheme="majorHAnsi"/>
        </w:rPr>
      </w:pPr>
      <w:r w:rsidRPr="00B22996">
        <w:rPr>
          <w:rFonts w:asciiTheme="majorHAnsi" w:hAnsiTheme="majorHAnsi" w:cstheme="majorHAnsi"/>
        </w:rPr>
        <w:t xml:space="preserve">Co-morbid diagnoses </w:t>
      </w:r>
    </w:p>
    <w:tbl>
      <w:tblPr>
        <w:tblW w:w="5079" w:type="dxa"/>
        <w:tblLook w:val="04A0" w:firstRow="1" w:lastRow="0" w:firstColumn="1" w:lastColumn="0" w:noHBand="0" w:noVBand="1"/>
      </w:tblPr>
      <w:tblGrid>
        <w:gridCol w:w="4059"/>
        <w:gridCol w:w="1020"/>
      </w:tblGrid>
      <w:tr w:rsidR="003150C7" w:rsidRPr="00B22996" w14:paraId="7D2FB7C8" w14:textId="77777777" w:rsidTr="00E40B42">
        <w:trPr>
          <w:trHeight w:val="28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D980D" w14:textId="77777777" w:rsidR="003150C7" w:rsidRPr="00B22996" w:rsidRDefault="003150C7" w:rsidP="00E40B4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B2299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Depressive disord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F05D5" w14:textId="77777777" w:rsidR="003150C7" w:rsidRPr="00B22996" w:rsidRDefault="003150C7" w:rsidP="00E40B4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B2299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1</w:t>
            </w:r>
          </w:p>
        </w:tc>
      </w:tr>
      <w:tr w:rsidR="003150C7" w:rsidRPr="00B22996" w14:paraId="19748F4C" w14:textId="77777777" w:rsidTr="00E40B42">
        <w:trPr>
          <w:trHeight w:val="28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A7A27" w14:textId="77777777" w:rsidR="003150C7" w:rsidRPr="00B22996" w:rsidRDefault="003150C7" w:rsidP="00E40B4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B2299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Adjustment disord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D05CE" w14:textId="77777777" w:rsidR="003150C7" w:rsidRPr="00B22996" w:rsidRDefault="003150C7" w:rsidP="00E40B4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B2299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6</w:t>
            </w:r>
          </w:p>
        </w:tc>
      </w:tr>
      <w:tr w:rsidR="003150C7" w:rsidRPr="00B22996" w14:paraId="6DF5932F" w14:textId="77777777" w:rsidTr="00E40B42">
        <w:trPr>
          <w:trHeight w:val="28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A19D2" w14:textId="77777777" w:rsidR="003150C7" w:rsidRPr="00B22996" w:rsidRDefault="003150C7" w:rsidP="00E40B4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B2299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Bipolar affective disord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D6481" w14:textId="77777777" w:rsidR="003150C7" w:rsidRPr="00B22996" w:rsidRDefault="003150C7" w:rsidP="00E40B4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B2299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3150C7" w:rsidRPr="00B22996" w14:paraId="4A0C1577" w14:textId="77777777" w:rsidTr="00E40B42">
        <w:trPr>
          <w:trHeight w:val="28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C689D" w14:textId="77777777" w:rsidR="003150C7" w:rsidRPr="00B22996" w:rsidRDefault="003150C7" w:rsidP="00E40B4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B2299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Mixed disorder of conduct and emotio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6104C" w14:textId="77777777" w:rsidR="003150C7" w:rsidRPr="00B22996" w:rsidRDefault="003150C7" w:rsidP="00E40B4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B2299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3150C7" w:rsidRPr="00B22996" w14:paraId="75AF25D0" w14:textId="77777777" w:rsidTr="00E40B42">
        <w:trPr>
          <w:trHeight w:val="28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06413" w14:textId="77777777" w:rsidR="003150C7" w:rsidRPr="00B22996" w:rsidRDefault="003150C7" w:rsidP="00E40B4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B2299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Autism spectrum disord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C11AE" w14:textId="77777777" w:rsidR="003150C7" w:rsidRPr="00B22996" w:rsidRDefault="003150C7" w:rsidP="00E40B4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B2299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5</w:t>
            </w:r>
          </w:p>
        </w:tc>
      </w:tr>
      <w:tr w:rsidR="003150C7" w:rsidRPr="00B22996" w14:paraId="0979F590" w14:textId="77777777" w:rsidTr="00E40B42">
        <w:trPr>
          <w:trHeight w:val="28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A8217" w14:textId="77777777" w:rsidR="003150C7" w:rsidRPr="00B22996" w:rsidRDefault="003150C7" w:rsidP="00E40B4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B2299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Attention deficit hyperactivity disorder (ADHD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D8AFD" w14:textId="77777777" w:rsidR="003150C7" w:rsidRPr="00B22996" w:rsidRDefault="003150C7" w:rsidP="00E40B4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B2299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3150C7" w:rsidRPr="00B22996" w14:paraId="5632D322" w14:textId="77777777" w:rsidTr="00E40B42">
        <w:trPr>
          <w:trHeight w:val="28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E4D23" w14:textId="77777777" w:rsidR="003150C7" w:rsidRPr="00B22996" w:rsidRDefault="003150C7" w:rsidP="00E40B4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B2299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Anxiety disord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1F78E" w14:textId="77777777" w:rsidR="003150C7" w:rsidRPr="00B22996" w:rsidRDefault="003150C7" w:rsidP="00E40B4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B2299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3150C7" w:rsidRPr="00B22996" w14:paraId="7240D8A8" w14:textId="77777777" w:rsidTr="00E40B42">
        <w:trPr>
          <w:trHeight w:val="28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AA34E" w14:textId="77777777" w:rsidR="003150C7" w:rsidRPr="00B22996" w:rsidRDefault="003150C7" w:rsidP="00E40B4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B2299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Mixed dissociative disord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7CD04" w14:textId="77777777" w:rsidR="003150C7" w:rsidRPr="00B22996" w:rsidRDefault="003150C7" w:rsidP="00E40B4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B2299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3150C7" w:rsidRPr="00B22996" w14:paraId="2FC35BF1" w14:textId="77777777" w:rsidTr="00E40B42">
        <w:trPr>
          <w:trHeight w:val="28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4ACCD" w14:textId="77777777" w:rsidR="003150C7" w:rsidRPr="00B22996" w:rsidRDefault="003150C7" w:rsidP="00E40B4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B2299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No formal diagnos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61368" w14:textId="77777777" w:rsidR="003150C7" w:rsidRPr="00B22996" w:rsidRDefault="003150C7" w:rsidP="00E40B4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B2299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</w:t>
            </w:r>
          </w:p>
        </w:tc>
      </w:tr>
      <w:tr w:rsidR="003150C7" w:rsidRPr="00B22996" w14:paraId="23E1631B" w14:textId="77777777" w:rsidTr="00E40B42">
        <w:trPr>
          <w:trHeight w:val="28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AFA40" w14:textId="77777777" w:rsidR="003150C7" w:rsidRPr="00B22996" w:rsidRDefault="003150C7" w:rsidP="00E40B4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B2299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Psychotic disord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F50F3" w14:textId="77777777" w:rsidR="003150C7" w:rsidRPr="00B22996" w:rsidRDefault="003150C7" w:rsidP="00E40B4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B2299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3150C7" w:rsidRPr="00B22996" w14:paraId="63A3F8BD" w14:textId="77777777" w:rsidTr="00E40B42">
        <w:trPr>
          <w:trHeight w:val="28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3BAB5" w14:textId="77777777" w:rsidR="003150C7" w:rsidRPr="00B22996" w:rsidRDefault="003150C7" w:rsidP="00E40B4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B2299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Overdose ris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E788F" w14:textId="77777777" w:rsidR="003150C7" w:rsidRPr="00B22996" w:rsidRDefault="003150C7" w:rsidP="00E40B4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B2299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3150C7" w:rsidRPr="00B22996" w14:paraId="04F8BE12" w14:textId="77777777" w:rsidTr="00E40B42">
        <w:trPr>
          <w:trHeight w:val="28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A4EFE" w14:textId="77777777" w:rsidR="003150C7" w:rsidRPr="00B22996" w:rsidRDefault="003150C7" w:rsidP="00E40B4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B2299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Self-harm/suicidali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52210" w14:textId="77777777" w:rsidR="003150C7" w:rsidRPr="00B22996" w:rsidRDefault="003150C7" w:rsidP="00E40B4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B2299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3150C7" w:rsidRPr="00B22996" w14:paraId="6297F668" w14:textId="77777777" w:rsidTr="00E40B42">
        <w:trPr>
          <w:trHeight w:val="28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06E7D" w14:textId="77777777" w:rsidR="003150C7" w:rsidRPr="00B22996" w:rsidRDefault="003150C7" w:rsidP="00E40B4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B2299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Emotionally unstable personality disord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B82DC" w14:textId="77777777" w:rsidR="003150C7" w:rsidRPr="00B22996" w:rsidRDefault="003150C7" w:rsidP="00E40B4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B2299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3150C7" w:rsidRPr="00B22996" w14:paraId="3619849F" w14:textId="77777777" w:rsidTr="00E40B42">
        <w:trPr>
          <w:trHeight w:val="28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4CE5E" w14:textId="77777777" w:rsidR="003150C7" w:rsidRPr="00B22996" w:rsidRDefault="003150C7" w:rsidP="00E40B4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B2299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Insomn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DDD24" w14:textId="77777777" w:rsidR="003150C7" w:rsidRPr="00B22996" w:rsidRDefault="003150C7" w:rsidP="00E40B4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B2299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3150C7" w:rsidRPr="00B22996" w14:paraId="506FB245" w14:textId="77777777" w:rsidTr="00E40B42">
        <w:trPr>
          <w:trHeight w:val="28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199BD" w14:textId="77777777" w:rsidR="003150C7" w:rsidRPr="00B22996" w:rsidRDefault="003150C7" w:rsidP="00E40B4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B2299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Anorexia nervos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39033" w14:textId="77777777" w:rsidR="003150C7" w:rsidRPr="00B22996" w:rsidRDefault="003150C7" w:rsidP="00E40B4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B2299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</w:tbl>
    <w:p w14:paraId="34D27F89" w14:textId="77777777" w:rsidR="003150C7" w:rsidRPr="00B22996" w:rsidRDefault="003150C7" w:rsidP="003150C7">
      <w:pPr>
        <w:rPr>
          <w:rFonts w:asciiTheme="majorHAnsi" w:hAnsiTheme="majorHAnsi" w:cstheme="majorHAnsi"/>
        </w:rPr>
      </w:pPr>
    </w:p>
    <w:p w14:paraId="1278D9EE" w14:textId="77777777" w:rsidR="003150C7" w:rsidRPr="00B22996" w:rsidRDefault="003150C7" w:rsidP="00DA4ACE">
      <w:pPr>
        <w:rPr>
          <w:rFonts w:asciiTheme="majorHAnsi" w:hAnsiTheme="majorHAnsi" w:cstheme="majorHAnsi"/>
        </w:rPr>
      </w:pPr>
    </w:p>
    <w:p w14:paraId="6C33E9D1" w14:textId="77777777" w:rsidR="00DA4ACE" w:rsidRPr="00B22996" w:rsidRDefault="00DA4ACE" w:rsidP="00DA4ACE">
      <w:pPr>
        <w:rPr>
          <w:rFonts w:asciiTheme="majorHAnsi" w:hAnsiTheme="majorHAnsi" w:cstheme="majorHAnsi"/>
        </w:rPr>
      </w:pPr>
    </w:p>
    <w:p w14:paraId="67303D08" w14:textId="100398AC" w:rsidR="00B22996" w:rsidRPr="00B22996" w:rsidRDefault="00B22996" w:rsidP="003150C7">
      <w:pPr>
        <w:pStyle w:val="Heading3"/>
        <w:numPr>
          <w:ilvl w:val="0"/>
          <w:numId w:val="3"/>
        </w:numPr>
        <w:rPr>
          <w:rFonts w:asciiTheme="majorHAnsi" w:hAnsiTheme="majorHAnsi" w:cstheme="majorHAnsi"/>
        </w:rPr>
      </w:pPr>
      <w:r w:rsidRPr="00B22996">
        <w:rPr>
          <w:rFonts w:asciiTheme="majorHAnsi" w:hAnsiTheme="majorHAnsi" w:cstheme="majorHAnsi"/>
        </w:rPr>
        <w:t xml:space="preserve">List of medica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22996" w:rsidRPr="00B22996" w14:paraId="498237A9" w14:textId="77777777" w:rsidTr="00E40B42">
        <w:tc>
          <w:tcPr>
            <w:tcW w:w="3005" w:type="dxa"/>
          </w:tcPr>
          <w:p w14:paraId="57CBC74E" w14:textId="77777777" w:rsidR="00B22996" w:rsidRPr="00B22996" w:rsidRDefault="00B22996" w:rsidP="00E40B42">
            <w:pPr>
              <w:rPr>
                <w:rFonts w:asciiTheme="majorHAnsi" w:hAnsiTheme="majorHAnsi" w:cstheme="majorHAnsi"/>
                <w:b/>
                <w:bCs/>
              </w:rPr>
            </w:pPr>
            <w:r w:rsidRPr="00B22996">
              <w:rPr>
                <w:rFonts w:asciiTheme="majorHAnsi" w:hAnsiTheme="majorHAnsi" w:cstheme="majorHAnsi"/>
                <w:b/>
                <w:bCs/>
              </w:rPr>
              <w:t xml:space="preserve">Physical Health </w:t>
            </w:r>
          </w:p>
        </w:tc>
        <w:tc>
          <w:tcPr>
            <w:tcW w:w="3005" w:type="dxa"/>
          </w:tcPr>
          <w:p w14:paraId="3FA9D58D" w14:textId="77777777" w:rsidR="00B22996" w:rsidRPr="00B22996" w:rsidRDefault="00B22996" w:rsidP="00E40B42">
            <w:pPr>
              <w:rPr>
                <w:rFonts w:asciiTheme="majorHAnsi" w:hAnsiTheme="majorHAnsi" w:cstheme="majorHAnsi"/>
                <w:b/>
                <w:bCs/>
              </w:rPr>
            </w:pPr>
            <w:r w:rsidRPr="00B22996">
              <w:rPr>
                <w:rFonts w:asciiTheme="majorHAnsi" w:hAnsiTheme="majorHAnsi" w:cstheme="majorHAnsi"/>
                <w:b/>
                <w:bCs/>
              </w:rPr>
              <w:t xml:space="preserve">Both Physical and Mental Health </w:t>
            </w:r>
          </w:p>
        </w:tc>
        <w:tc>
          <w:tcPr>
            <w:tcW w:w="3006" w:type="dxa"/>
          </w:tcPr>
          <w:p w14:paraId="7172505F" w14:textId="77777777" w:rsidR="00B22996" w:rsidRPr="00B22996" w:rsidRDefault="00B22996" w:rsidP="00E40B42">
            <w:pPr>
              <w:rPr>
                <w:rFonts w:asciiTheme="majorHAnsi" w:hAnsiTheme="majorHAnsi" w:cstheme="majorHAnsi"/>
                <w:b/>
                <w:bCs/>
              </w:rPr>
            </w:pPr>
            <w:r w:rsidRPr="00B22996">
              <w:rPr>
                <w:rFonts w:asciiTheme="majorHAnsi" w:hAnsiTheme="majorHAnsi" w:cstheme="majorHAnsi"/>
                <w:b/>
                <w:bCs/>
              </w:rPr>
              <w:t xml:space="preserve">Mental Health </w:t>
            </w:r>
          </w:p>
        </w:tc>
      </w:tr>
      <w:tr w:rsidR="00B22996" w:rsidRPr="00B22996" w14:paraId="6AFECAD1" w14:textId="77777777" w:rsidTr="00E40B42">
        <w:tc>
          <w:tcPr>
            <w:tcW w:w="3005" w:type="dxa"/>
          </w:tcPr>
          <w:p w14:paraId="239E1EA5" w14:textId="77777777" w:rsidR="00B22996" w:rsidRPr="00B22996" w:rsidRDefault="00B22996" w:rsidP="00E40B42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Paracetamol</w:t>
            </w:r>
          </w:p>
        </w:tc>
        <w:tc>
          <w:tcPr>
            <w:tcW w:w="3005" w:type="dxa"/>
          </w:tcPr>
          <w:p w14:paraId="040A6807" w14:textId="77777777" w:rsidR="00B22996" w:rsidRPr="00B22996" w:rsidRDefault="00B22996" w:rsidP="00E40B42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Promethazine</w:t>
            </w:r>
          </w:p>
        </w:tc>
        <w:tc>
          <w:tcPr>
            <w:tcW w:w="3006" w:type="dxa"/>
          </w:tcPr>
          <w:p w14:paraId="1E457DFB" w14:textId="77777777" w:rsidR="00B22996" w:rsidRPr="00B22996" w:rsidRDefault="00B22996" w:rsidP="00E40B42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 xml:space="preserve">Fluoxetine </w:t>
            </w:r>
          </w:p>
        </w:tc>
      </w:tr>
      <w:tr w:rsidR="00B22996" w:rsidRPr="00B22996" w14:paraId="34C3F210" w14:textId="77777777" w:rsidTr="00E40B42">
        <w:tc>
          <w:tcPr>
            <w:tcW w:w="3005" w:type="dxa"/>
          </w:tcPr>
          <w:p w14:paraId="4BB79C73" w14:textId="77777777" w:rsidR="00B22996" w:rsidRPr="00B22996" w:rsidRDefault="00B22996" w:rsidP="00E40B42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Omeprazole</w:t>
            </w:r>
          </w:p>
        </w:tc>
        <w:tc>
          <w:tcPr>
            <w:tcW w:w="3005" w:type="dxa"/>
          </w:tcPr>
          <w:p w14:paraId="5DF9D09A" w14:textId="77777777" w:rsidR="00B22996" w:rsidRPr="00B22996" w:rsidRDefault="00B22996" w:rsidP="00E40B42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 xml:space="preserve">Melatonin / Circadin </w:t>
            </w:r>
          </w:p>
        </w:tc>
        <w:tc>
          <w:tcPr>
            <w:tcW w:w="3006" w:type="dxa"/>
          </w:tcPr>
          <w:p w14:paraId="53C48234" w14:textId="77777777" w:rsidR="00B22996" w:rsidRPr="00B22996" w:rsidRDefault="00B22996" w:rsidP="00E40B42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Sertraline</w:t>
            </w:r>
          </w:p>
        </w:tc>
      </w:tr>
      <w:tr w:rsidR="00B22996" w:rsidRPr="00B22996" w14:paraId="6DD36F90" w14:textId="77777777" w:rsidTr="00E40B42">
        <w:tc>
          <w:tcPr>
            <w:tcW w:w="3005" w:type="dxa"/>
          </w:tcPr>
          <w:p w14:paraId="5C2A1C3D" w14:textId="77777777" w:rsidR="00B22996" w:rsidRPr="00B22996" w:rsidRDefault="00B22996" w:rsidP="00E40B42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 xml:space="preserve">Adrenaline </w:t>
            </w:r>
            <w:proofErr w:type="spellStart"/>
            <w:r w:rsidRPr="00B22996">
              <w:rPr>
                <w:rFonts w:asciiTheme="majorHAnsi" w:hAnsiTheme="majorHAnsi" w:cstheme="majorHAnsi"/>
              </w:rPr>
              <w:t>Epipen</w:t>
            </w:r>
            <w:proofErr w:type="spellEnd"/>
          </w:p>
        </w:tc>
        <w:tc>
          <w:tcPr>
            <w:tcW w:w="3005" w:type="dxa"/>
          </w:tcPr>
          <w:p w14:paraId="568A347D" w14:textId="77777777" w:rsidR="00B22996" w:rsidRPr="00B22996" w:rsidRDefault="00B22996" w:rsidP="00E40B42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Clonazepam</w:t>
            </w:r>
          </w:p>
        </w:tc>
        <w:tc>
          <w:tcPr>
            <w:tcW w:w="3006" w:type="dxa"/>
          </w:tcPr>
          <w:p w14:paraId="0F0C8192" w14:textId="77777777" w:rsidR="00B22996" w:rsidRPr="00B22996" w:rsidRDefault="00B22996" w:rsidP="00E40B42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Venlafaxine</w:t>
            </w:r>
          </w:p>
        </w:tc>
      </w:tr>
      <w:tr w:rsidR="00B22996" w:rsidRPr="00B22996" w14:paraId="02CA37E0" w14:textId="77777777" w:rsidTr="00E40B42">
        <w:tc>
          <w:tcPr>
            <w:tcW w:w="3005" w:type="dxa"/>
          </w:tcPr>
          <w:p w14:paraId="636BE9FC" w14:textId="77777777" w:rsidR="00B22996" w:rsidRPr="00B22996" w:rsidRDefault="00B22996" w:rsidP="00E40B42">
            <w:pPr>
              <w:shd w:val="clear" w:color="auto" w:fill="FAFAFA"/>
              <w:spacing w:before="100" w:beforeAutospacing="1" w:after="100" w:afterAutospacing="1" w:line="240" w:lineRule="auto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eastAsia="Times New Roman" w:hAnsiTheme="majorHAnsi" w:cstheme="majorHAnsi"/>
                <w:color w:val="424242"/>
                <w:lang w:eastAsia="en-GB"/>
              </w:rPr>
              <w:t>Fexofenadine</w:t>
            </w:r>
          </w:p>
        </w:tc>
        <w:tc>
          <w:tcPr>
            <w:tcW w:w="3005" w:type="dxa"/>
          </w:tcPr>
          <w:p w14:paraId="3DFC605C" w14:textId="77777777" w:rsidR="00B22996" w:rsidRPr="00B22996" w:rsidRDefault="00B22996" w:rsidP="00E40B42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006" w:type="dxa"/>
          </w:tcPr>
          <w:p w14:paraId="16096DE9" w14:textId="77777777" w:rsidR="00B22996" w:rsidRPr="00B22996" w:rsidRDefault="00B22996" w:rsidP="00E40B42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Quetiapine</w:t>
            </w:r>
          </w:p>
        </w:tc>
      </w:tr>
      <w:tr w:rsidR="00B22996" w:rsidRPr="00B22996" w14:paraId="64B3A9FE" w14:textId="77777777" w:rsidTr="00E40B42">
        <w:tc>
          <w:tcPr>
            <w:tcW w:w="3005" w:type="dxa"/>
          </w:tcPr>
          <w:p w14:paraId="22CE30A4" w14:textId="77777777" w:rsidR="00B22996" w:rsidRPr="00B22996" w:rsidRDefault="00B22996" w:rsidP="00E40B42">
            <w:pPr>
              <w:shd w:val="clear" w:color="auto" w:fill="FAFAFA"/>
              <w:spacing w:before="100" w:beforeAutospacing="1" w:after="100" w:afterAutospacing="1" w:line="240" w:lineRule="auto"/>
              <w:rPr>
                <w:rFonts w:asciiTheme="majorHAnsi" w:eastAsia="Times New Roman" w:hAnsiTheme="majorHAnsi" w:cstheme="majorHAnsi"/>
                <w:color w:val="424242"/>
                <w:lang w:eastAsia="en-GB"/>
              </w:rPr>
            </w:pPr>
            <w:proofErr w:type="spellStart"/>
            <w:r w:rsidRPr="00B22996">
              <w:rPr>
                <w:rFonts w:asciiTheme="majorHAnsi" w:eastAsia="Times New Roman" w:hAnsiTheme="majorHAnsi" w:cstheme="majorHAnsi"/>
                <w:color w:val="424242"/>
                <w:lang w:eastAsia="en-GB"/>
              </w:rPr>
              <w:t>Forceval</w:t>
            </w:r>
            <w:proofErr w:type="spellEnd"/>
            <w:r w:rsidRPr="00B22996">
              <w:rPr>
                <w:rFonts w:asciiTheme="majorHAnsi" w:eastAsia="Times New Roman" w:hAnsiTheme="majorHAnsi" w:cstheme="majorHAnsi"/>
                <w:color w:val="424242"/>
                <w:lang w:eastAsia="en-GB"/>
              </w:rPr>
              <w:t xml:space="preserve"> Capsules</w:t>
            </w:r>
          </w:p>
        </w:tc>
        <w:tc>
          <w:tcPr>
            <w:tcW w:w="3005" w:type="dxa"/>
          </w:tcPr>
          <w:p w14:paraId="5B2CDA1F" w14:textId="77777777" w:rsidR="00B22996" w:rsidRPr="00B22996" w:rsidRDefault="00B22996" w:rsidP="00E40B42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006" w:type="dxa"/>
          </w:tcPr>
          <w:p w14:paraId="62B8C03C" w14:textId="77777777" w:rsidR="00B22996" w:rsidRPr="00B22996" w:rsidRDefault="00B22996" w:rsidP="00E40B42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Olanzapine</w:t>
            </w:r>
          </w:p>
        </w:tc>
      </w:tr>
      <w:tr w:rsidR="00B22996" w:rsidRPr="00B22996" w14:paraId="7EC3CD2C" w14:textId="77777777" w:rsidTr="00E40B42">
        <w:tc>
          <w:tcPr>
            <w:tcW w:w="3005" w:type="dxa"/>
          </w:tcPr>
          <w:p w14:paraId="5B8D5A33" w14:textId="77777777" w:rsidR="00B22996" w:rsidRPr="00B22996" w:rsidRDefault="00B22996" w:rsidP="00E40B42">
            <w:pPr>
              <w:shd w:val="clear" w:color="auto" w:fill="FAFAFA"/>
              <w:spacing w:before="100" w:beforeAutospacing="1" w:after="100" w:afterAutospacing="1" w:line="240" w:lineRule="auto"/>
              <w:rPr>
                <w:rFonts w:asciiTheme="majorHAnsi" w:eastAsia="Times New Roman" w:hAnsiTheme="majorHAnsi" w:cstheme="majorHAnsi"/>
                <w:color w:val="424242"/>
                <w:lang w:eastAsia="en-GB"/>
              </w:rPr>
            </w:pPr>
            <w:r w:rsidRPr="00B22996">
              <w:rPr>
                <w:rFonts w:asciiTheme="majorHAnsi" w:eastAsia="Times New Roman" w:hAnsiTheme="majorHAnsi" w:cstheme="majorHAnsi"/>
                <w:color w:val="424242"/>
                <w:lang w:eastAsia="en-GB"/>
              </w:rPr>
              <w:t>Nicotine Inhaler</w:t>
            </w:r>
          </w:p>
        </w:tc>
        <w:tc>
          <w:tcPr>
            <w:tcW w:w="3005" w:type="dxa"/>
          </w:tcPr>
          <w:p w14:paraId="58CA4A11" w14:textId="77777777" w:rsidR="00B22996" w:rsidRPr="00B22996" w:rsidRDefault="00B22996" w:rsidP="00E40B42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006" w:type="dxa"/>
          </w:tcPr>
          <w:p w14:paraId="63884B76" w14:textId="77777777" w:rsidR="00B22996" w:rsidRPr="00B22996" w:rsidRDefault="00B22996" w:rsidP="00E40B42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Risperidone</w:t>
            </w:r>
          </w:p>
        </w:tc>
      </w:tr>
      <w:tr w:rsidR="00B22996" w:rsidRPr="00B22996" w14:paraId="7EC8004B" w14:textId="77777777" w:rsidTr="00E40B42">
        <w:tc>
          <w:tcPr>
            <w:tcW w:w="3005" w:type="dxa"/>
          </w:tcPr>
          <w:p w14:paraId="38A312FC" w14:textId="77777777" w:rsidR="00B22996" w:rsidRPr="00B22996" w:rsidRDefault="00B22996" w:rsidP="00E40B42">
            <w:pPr>
              <w:shd w:val="clear" w:color="auto" w:fill="FAFAFA"/>
              <w:spacing w:before="100" w:beforeAutospacing="1" w:after="100" w:afterAutospacing="1" w:line="240" w:lineRule="auto"/>
              <w:rPr>
                <w:rFonts w:asciiTheme="majorHAnsi" w:eastAsia="Times New Roman" w:hAnsiTheme="majorHAnsi" w:cstheme="majorHAnsi"/>
                <w:color w:val="424242"/>
                <w:lang w:eastAsia="en-GB"/>
              </w:rPr>
            </w:pPr>
          </w:p>
        </w:tc>
        <w:tc>
          <w:tcPr>
            <w:tcW w:w="3005" w:type="dxa"/>
          </w:tcPr>
          <w:p w14:paraId="631C2D14" w14:textId="77777777" w:rsidR="00B22996" w:rsidRPr="00B22996" w:rsidRDefault="00B22996" w:rsidP="00E40B42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006" w:type="dxa"/>
          </w:tcPr>
          <w:p w14:paraId="4AFA48CF" w14:textId="77777777" w:rsidR="00B22996" w:rsidRPr="00B22996" w:rsidRDefault="00B22996" w:rsidP="00E40B42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Aripiprazole</w:t>
            </w:r>
          </w:p>
        </w:tc>
      </w:tr>
      <w:tr w:rsidR="00B22996" w:rsidRPr="00B22996" w14:paraId="1E2B5CA8" w14:textId="77777777" w:rsidTr="00E40B42">
        <w:tc>
          <w:tcPr>
            <w:tcW w:w="3005" w:type="dxa"/>
          </w:tcPr>
          <w:p w14:paraId="59C027F1" w14:textId="77777777" w:rsidR="00B22996" w:rsidRPr="00B22996" w:rsidRDefault="00B22996" w:rsidP="00E40B42">
            <w:pPr>
              <w:shd w:val="clear" w:color="auto" w:fill="FAFAFA"/>
              <w:spacing w:before="100" w:beforeAutospacing="1" w:after="100" w:afterAutospacing="1" w:line="240" w:lineRule="auto"/>
              <w:rPr>
                <w:rFonts w:asciiTheme="majorHAnsi" w:eastAsia="Times New Roman" w:hAnsiTheme="majorHAnsi" w:cstheme="majorHAnsi"/>
                <w:color w:val="424242"/>
                <w:lang w:eastAsia="en-GB"/>
              </w:rPr>
            </w:pPr>
          </w:p>
        </w:tc>
        <w:tc>
          <w:tcPr>
            <w:tcW w:w="3005" w:type="dxa"/>
          </w:tcPr>
          <w:p w14:paraId="3BC93B91" w14:textId="77777777" w:rsidR="00B22996" w:rsidRPr="00B22996" w:rsidRDefault="00B22996" w:rsidP="00E40B42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006" w:type="dxa"/>
          </w:tcPr>
          <w:p w14:paraId="31FEFC8C" w14:textId="77777777" w:rsidR="00B22996" w:rsidRPr="00B22996" w:rsidRDefault="00B22996" w:rsidP="00E40B42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Lorazepam</w:t>
            </w:r>
          </w:p>
        </w:tc>
      </w:tr>
      <w:tr w:rsidR="00B22996" w:rsidRPr="00B22996" w14:paraId="0798E374" w14:textId="77777777" w:rsidTr="00E40B42">
        <w:tc>
          <w:tcPr>
            <w:tcW w:w="3005" w:type="dxa"/>
          </w:tcPr>
          <w:p w14:paraId="008E4BB0" w14:textId="77777777" w:rsidR="00B22996" w:rsidRPr="00B22996" w:rsidRDefault="00B22996" w:rsidP="00E40B42">
            <w:pPr>
              <w:shd w:val="clear" w:color="auto" w:fill="FAFAFA"/>
              <w:spacing w:before="100" w:beforeAutospacing="1" w:after="100" w:afterAutospacing="1" w:line="240" w:lineRule="auto"/>
              <w:rPr>
                <w:rFonts w:asciiTheme="majorHAnsi" w:eastAsia="Times New Roman" w:hAnsiTheme="majorHAnsi" w:cstheme="majorHAnsi"/>
                <w:color w:val="424242"/>
                <w:lang w:eastAsia="en-GB"/>
              </w:rPr>
            </w:pPr>
          </w:p>
        </w:tc>
        <w:tc>
          <w:tcPr>
            <w:tcW w:w="3005" w:type="dxa"/>
          </w:tcPr>
          <w:p w14:paraId="6DFA4A52" w14:textId="77777777" w:rsidR="00B22996" w:rsidRPr="00B22996" w:rsidRDefault="00B22996" w:rsidP="00E40B42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006" w:type="dxa"/>
          </w:tcPr>
          <w:p w14:paraId="36020C26" w14:textId="77777777" w:rsidR="00B22996" w:rsidRPr="00B22996" w:rsidRDefault="00B22996" w:rsidP="00E40B42">
            <w:pPr>
              <w:rPr>
                <w:rFonts w:asciiTheme="majorHAnsi" w:hAnsiTheme="majorHAnsi" w:cstheme="majorHAnsi"/>
              </w:rPr>
            </w:pPr>
            <w:proofErr w:type="spellStart"/>
            <w:r w:rsidRPr="00B22996">
              <w:rPr>
                <w:rFonts w:asciiTheme="majorHAnsi" w:hAnsiTheme="majorHAnsi" w:cstheme="majorHAnsi"/>
              </w:rPr>
              <w:t>Mediknet</w:t>
            </w:r>
            <w:proofErr w:type="spellEnd"/>
          </w:p>
        </w:tc>
      </w:tr>
    </w:tbl>
    <w:p w14:paraId="68FD484E" w14:textId="77777777" w:rsidR="00B22996" w:rsidRPr="00B22996" w:rsidRDefault="00B22996" w:rsidP="00B22996">
      <w:pPr>
        <w:rPr>
          <w:rFonts w:asciiTheme="majorHAnsi" w:hAnsiTheme="majorHAnsi" w:cstheme="majorHAnsi"/>
        </w:rPr>
      </w:pPr>
    </w:p>
    <w:p w14:paraId="32B8C69B" w14:textId="3EE80C64" w:rsidR="00A52838" w:rsidRPr="00B22996" w:rsidRDefault="00BF457F" w:rsidP="003150C7">
      <w:pPr>
        <w:pStyle w:val="Heading3"/>
        <w:numPr>
          <w:ilvl w:val="0"/>
          <w:numId w:val="3"/>
        </w:numPr>
        <w:rPr>
          <w:rFonts w:asciiTheme="majorHAnsi" w:hAnsiTheme="majorHAnsi" w:cstheme="majorHAnsi"/>
        </w:rPr>
      </w:pPr>
      <w:r w:rsidRPr="00B22996">
        <w:rPr>
          <w:rFonts w:asciiTheme="majorHAnsi" w:hAnsiTheme="majorHAnsi" w:cstheme="majorHAnsi"/>
        </w:rPr>
        <w:t xml:space="preserve">Substance Use Information </w:t>
      </w:r>
    </w:p>
    <w:tbl>
      <w:tblPr>
        <w:tblStyle w:val="TableGrid"/>
        <w:tblW w:w="9490" w:type="dxa"/>
        <w:tblLook w:val="04A0" w:firstRow="1" w:lastRow="0" w:firstColumn="1" w:lastColumn="0" w:noHBand="0" w:noVBand="1"/>
      </w:tblPr>
      <w:tblGrid>
        <w:gridCol w:w="2741"/>
        <w:gridCol w:w="3677"/>
        <w:gridCol w:w="1184"/>
        <w:gridCol w:w="1888"/>
      </w:tblGrid>
      <w:tr w:rsidR="00BF457F" w:rsidRPr="00B22996" w14:paraId="60189A66" w14:textId="77777777" w:rsidTr="00563AB0">
        <w:trPr>
          <w:trHeight w:val="652"/>
        </w:trPr>
        <w:tc>
          <w:tcPr>
            <w:tcW w:w="2741" w:type="dxa"/>
          </w:tcPr>
          <w:p w14:paraId="1A31A629" w14:textId="77777777" w:rsidR="00BF457F" w:rsidRPr="00B22996" w:rsidRDefault="00BF457F" w:rsidP="00BD43D5">
            <w:pPr>
              <w:rPr>
                <w:rFonts w:asciiTheme="majorHAnsi" w:hAnsiTheme="majorHAnsi" w:cstheme="majorHAnsi"/>
                <w:b/>
                <w:bCs/>
              </w:rPr>
            </w:pPr>
            <w:r w:rsidRPr="00B22996">
              <w:rPr>
                <w:rFonts w:asciiTheme="majorHAnsi" w:hAnsiTheme="majorHAnsi" w:cstheme="majorHAnsi"/>
                <w:b/>
                <w:bCs/>
              </w:rPr>
              <w:t xml:space="preserve">Substance Use </w:t>
            </w:r>
          </w:p>
          <w:p w14:paraId="7DC024CB" w14:textId="77777777" w:rsidR="00BF457F" w:rsidRPr="00B22996" w:rsidRDefault="00BF457F" w:rsidP="00BD43D5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  <w:b/>
                <w:bCs/>
              </w:rPr>
              <w:t>(WHO ASSIST)</w:t>
            </w:r>
          </w:p>
        </w:tc>
        <w:tc>
          <w:tcPr>
            <w:tcW w:w="3677" w:type="dxa"/>
          </w:tcPr>
          <w:p w14:paraId="4F507EE6" w14:textId="77777777" w:rsidR="00BF457F" w:rsidRPr="00B22996" w:rsidRDefault="00BF457F" w:rsidP="00BD43D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84" w:type="dxa"/>
          </w:tcPr>
          <w:p w14:paraId="5E2120D5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888" w:type="dxa"/>
          </w:tcPr>
          <w:p w14:paraId="37F57F12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22996">
              <w:rPr>
                <w:rFonts w:asciiTheme="majorHAnsi" w:hAnsiTheme="majorHAnsi" w:cstheme="majorHAnsi"/>
                <w:b/>
                <w:bCs/>
              </w:rPr>
              <w:t>N (%)</w:t>
            </w:r>
          </w:p>
        </w:tc>
      </w:tr>
      <w:tr w:rsidR="00BF457F" w:rsidRPr="00B22996" w14:paraId="1A166014" w14:textId="77777777" w:rsidTr="00563AB0">
        <w:trPr>
          <w:trHeight w:val="333"/>
        </w:trPr>
        <w:tc>
          <w:tcPr>
            <w:tcW w:w="2741" w:type="dxa"/>
          </w:tcPr>
          <w:p w14:paraId="2AE8121F" w14:textId="77777777" w:rsidR="00BF457F" w:rsidRPr="00B22996" w:rsidRDefault="00BF457F" w:rsidP="00BD43D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677" w:type="dxa"/>
          </w:tcPr>
          <w:p w14:paraId="240C0BA6" w14:textId="77777777" w:rsidR="00BF457F" w:rsidRPr="00B22996" w:rsidRDefault="00BF457F" w:rsidP="00BD43D5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Alcohol Use (Current^)</w:t>
            </w:r>
          </w:p>
        </w:tc>
        <w:tc>
          <w:tcPr>
            <w:tcW w:w="1184" w:type="dxa"/>
          </w:tcPr>
          <w:p w14:paraId="7D27B7B7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1888" w:type="dxa"/>
          </w:tcPr>
          <w:p w14:paraId="77BFF491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1 (44%)</w:t>
            </w:r>
          </w:p>
        </w:tc>
      </w:tr>
      <w:tr w:rsidR="00BF457F" w:rsidRPr="00B22996" w14:paraId="1CB20D2E" w14:textId="77777777" w:rsidTr="00563AB0">
        <w:trPr>
          <w:trHeight w:val="318"/>
        </w:trPr>
        <w:tc>
          <w:tcPr>
            <w:tcW w:w="2741" w:type="dxa"/>
          </w:tcPr>
          <w:p w14:paraId="6770AD6A" w14:textId="77777777" w:rsidR="00BF457F" w:rsidRPr="00B22996" w:rsidRDefault="00BF457F" w:rsidP="00BD43D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677" w:type="dxa"/>
          </w:tcPr>
          <w:p w14:paraId="68B9A6A7" w14:textId="77777777" w:rsidR="00BF457F" w:rsidRPr="00B22996" w:rsidRDefault="00BF457F" w:rsidP="00BD43D5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Alcohol Use (Lifetime)</w:t>
            </w:r>
          </w:p>
        </w:tc>
        <w:tc>
          <w:tcPr>
            <w:tcW w:w="1184" w:type="dxa"/>
          </w:tcPr>
          <w:p w14:paraId="353B4B21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1888" w:type="dxa"/>
          </w:tcPr>
          <w:p w14:paraId="3EBE117F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7 (68%)</w:t>
            </w:r>
          </w:p>
        </w:tc>
      </w:tr>
      <w:tr w:rsidR="00BF457F" w:rsidRPr="00B22996" w14:paraId="7DCF8E95" w14:textId="77777777" w:rsidTr="00563AB0">
        <w:trPr>
          <w:trHeight w:val="318"/>
        </w:trPr>
        <w:tc>
          <w:tcPr>
            <w:tcW w:w="2741" w:type="dxa"/>
          </w:tcPr>
          <w:p w14:paraId="75B06198" w14:textId="77777777" w:rsidR="00BF457F" w:rsidRPr="00B22996" w:rsidRDefault="00BF457F" w:rsidP="00BD43D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677" w:type="dxa"/>
          </w:tcPr>
          <w:p w14:paraId="0A9CF3CA" w14:textId="77777777" w:rsidR="00BF457F" w:rsidRPr="00B22996" w:rsidRDefault="00BF457F" w:rsidP="00BD43D5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Tobacco Use (Current)</w:t>
            </w:r>
          </w:p>
        </w:tc>
        <w:tc>
          <w:tcPr>
            <w:tcW w:w="1184" w:type="dxa"/>
          </w:tcPr>
          <w:p w14:paraId="424151B1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1888" w:type="dxa"/>
          </w:tcPr>
          <w:p w14:paraId="5EE7CDD0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0 (40%)</w:t>
            </w:r>
          </w:p>
        </w:tc>
      </w:tr>
      <w:tr w:rsidR="00BF457F" w:rsidRPr="00B22996" w14:paraId="652AB28E" w14:textId="77777777" w:rsidTr="00563AB0">
        <w:trPr>
          <w:trHeight w:val="333"/>
        </w:trPr>
        <w:tc>
          <w:tcPr>
            <w:tcW w:w="2741" w:type="dxa"/>
          </w:tcPr>
          <w:p w14:paraId="1E9DEB28" w14:textId="77777777" w:rsidR="00BF457F" w:rsidRPr="00B22996" w:rsidRDefault="00BF457F" w:rsidP="00BD43D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677" w:type="dxa"/>
          </w:tcPr>
          <w:p w14:paraId="2B532F48" w14:textId="77777777" w:rsidR="00BF457F" w:rsidRPr="00B22996" w:rsidRDefault="00BF457F" w:rsidP="00BD43D5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Tobacco Use (Lifetime)</w:t>
            </w:r>
          </w:p>
        </w:tc>
        <w:tc>
          <w:tcPr>
            <w:tcW w:w="1184" w:type="dxa"/>
          </w:tcPr>
          <w:p w14:paraId="31499727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1888" w:type="dxa"/>
          </w:tcPr>
          <w:p w14:paraId="6F387D45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4 (56%)</w:t>
            </w:r>
          </w:p>
        </w:tc>
      </w:tr>
      <w:tr w:rsidR="00BF457F" w:rsidRPr="00B22996" w14:paraId="5DEECD01" w14:textId="77777777" w:rsidTr="00563AB0">
        <w:trPr>
          <w:trHeight w:val="318"/>
        </w:trPr>
        <w:tc>
          <w:tcPr>
            <w:tcW w:w="2741" w:type="dxa"/>
          </w:tcPr>
          <w:p w14:paraId="3210E068" w14:textId="77777777" w:rsidR="00BF457F" w:rsidRPr="00B22996" w:rsidRDefault="00BF457F" w:rsidP="00BD43D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677" w:type="dxa"/>
          </w:tcPr>
          <w:p w14:paraId="4C7DC20F" w14:textId="77777777" w:rsidR="00BF457F" w:rsidRPr="00B22996" w:rsidRDefault="00BF457F" w:rsidP="00BD43D5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Cannabis Use (Current)</w:t>
            </w:r>
          </w:p>
        </w:tc>
        <w:tc>
          <w:tcPr>
            <w:tcW w:w="1184" w:type="dxa"/>
          </w:tcPr>
          <w:p w14:paraId="0F8A8FD8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1888" w:type="dxa"/>
          </w:tcPr>
          <w:p w14:paraId="51BD1581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6 (25%)</w:t>
            </w:r>
          </w:p>
        </w:tc>
      </w:tr>
      <w:tr w:rsidR="00BF457F" w:rsidRPr="00B22996" w14:paraId="65F10603" w14:textId="77777777" w:rsidTr="00563AB0">
        <w:trPr>
          <w:trHeight w:val="333"/>
        </w:trPr>
        <w:tc>
          <w:tcPr>
            <w:tcW w:w="2741" w:type="dxa"/>
          </w:tcPr>
          <w:p w14:paraId="2D3B82B8" w14:textId="77777777" w:rsidR="00BF457F" w:rsidRPr="00B22996" w:rsidRDefault="00BF457F" w:rsidP="00BD43D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677" w:type="dxa"/>
          </w:tcPr>
          <w:p w14:paraId="5F12A123" w14:textId="77777777" w:rsidR="00BF457F" w:rsidRPr="00B22996" w:rsidRDefault="00BF457F" w:rsidP="00BD43D5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Cannabis Use (Lifetime)</w:t>
            </w:r>
          </w:p>
        </w:tc>
        <w:tc>
          <w:tcPr>
            <w:tcW w:w="1184" w:type="dxa"/>
          </w:tcPr>
          <w:p w14:paraId="68BCA2D0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1888" w:type="dxa"/>
          </w:tcPr>
          <w:p w14:paraId="27BF035E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1 (44%)</w:t>
            </w:r>
          </w:p>
        </w:tc>
      </w:tr>
      <w:tr w:rsidR="00BF457F" w:rsidRPr="00B22996" w14:paraId="0E65D372" w14:textId="77777777" w:rsidTr="00563AB0">
        <w:trPr>
          <w:trHeight w:val="318"/>
        </w:trPr>
        <w:tc>
          <w:tcPr>
            <w:tcW w:w="2741" w:type="dxa"/>
          </w:tcPr>
          <w:p w14:paraId="6A808B43" w14:textId="77777777" w:rsidR="00BF457F" w:rsidRPr="00B22996" w:rsidRDefault="00BF457F" w:rsidP="00BD43D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677" w:type="dxa"/>
          </w:tcPr>
          <w:p w14:paraId="606B71F0" w14:textId="77777777" w:rsidR="00BF457F" w:rsidRPr="00B22996" w:rsidRDefault="00BF457F" w:rsidP="00BD43D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84" w:type="dxa"/>
          </w:tcPr>
          <w:p w14:paraId="14FEF3E9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88" w:type="dxa"/>
          </w:tcPr>
          <w:p w14:paraId="13DFDE74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BF457F" w:rsidRPr="00B22996" w14:paraId="6804346A" w14:textId="77777777" w:rsidTr="00563AB0">
        <w:trPr>
          <w:trHeight w:val="333"/>
        </w:trPr>
        <w:tc>
          <w:tcPr>
            <w:tcW w:w="2741" w:type="dxa"/>
          </w:tcPr>
          <w:p w14:paraId="736D84F1" w14:textId="77777777" w:rsidR="00BF457F" w:rsidRPr="00B22996" w:rsidRDefault="00BF457F" w:rsidP="00BD43D5">
            <w:pPr>
              <w:rPr>
                <w:rFonts w:asciiTheme="majorHAnsi" w:hAnsiTheme="majorHAnsi" w:cstheme="majorHAnsi"/>
                <w:b/>
                <w:bCs/>
              </w:rPr>
            </w:pPr>
            <w:r w:rsidRPr="00B22996">
              <w:rPr>
                <w:rFonts w:asciiTheme="majorHAnsi" w:hAnsiTheme="majorHAnsi" w:cstheme="majorHAnsi"/>
                <w:b/>
                <w:bCs/>
              </w:rPr>
              <w:t xml:space="preserve">Tobacco Use Questionnaire </w:t>
            </w:r>
          </w:p>
        </w:tc>
        <w:tc>
          <w:tcPr>
            <w:tcW w:w="3677" w:type="dxa"/>
          </w:tcPr>
          <w:p w14:paraId="4B920B29" w14:textId="77777777" w:rsidR="00BF457F" w:rsidRPr="00B22996" w:rsidRDefault="00BF457F" w:rsidP="00BD43D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84" w:type="dxa"/>
          </w:tcPr>
          <w:p w14:paraId="3CC2F63E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88" w:type="dxa"/>
          </w:tcPr>
          <w:p w14:paraId="1E6D73E7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22996">
              <w:rPr>
                <w:rFonts w:asciiTheme="majorHAnsi" w:hAnsiTheme="majorHAnsi" w:cstheme="majorHAnsi"/>
                <w:b/>
                <w:bCs/>
              </w:rPr>
              <w:t>N (%)</w:t>
            </w:r>
          </w:p>
        </w:tc>
      </w:tr>
      <w:tr w:rsidR="00BF457F" w:rsidRPr="00B22996" w14:paraId="2A1C7585" w14:textId="77777777" w:rsidTr="00563AB0">
        <w:trPr>
          <w:trHeight w:val="318"/>
        </w:trPr>
        <w:tc>
          <w:tcPr>
            <w:tcW w:w="2741" w:type="dxa"/>
          </w:tcPr>
          <w:p w14:paraId="045BBC00" w14:textId="77777777" w:rsidR="00BF457F" w:rsidRPr="00B22996" w:rsidRDefault="00BF457F" w:rsidP="00BD43D5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3677" w:type="dxa"/>
          </w:tcPr>
          <w:p w14:paraId="4E47F848" w14:textId="77777777" w:rsidR="00BF457F" w:rsidRPr="00B22996" w:rsidRDefault="00BF457F" w:rsidP="00BD43D5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Smokes Cigarettes</w:t>
            </w:r>
          </w:p>
        </w:tc>
        <w:tc>
          <w:tcPr>
            <w:tcW w:w="1184" w:type="dxa"/>
          </w:tcPr>
          <w:p w14:paraId="3A0CC968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1888" w:type="dxa"/>
          </w:tcPr>
          <w:p w14:paraId="17978029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 xml:space="preserve">6 (75%) </w:t>
            </w:r>
          </w:p>
        </w:tc>
      </w:tr>
      <w:tr w:rsidR="00BF457F" w:rsidRPr="00B22996" w14:paraId="5D75338F" w14:textId="77777777" w:rsidTr="00563AB0">
        <w:trPr>
          <w:trHeight w:val="333"/>
        </w:trPr>
        <w:tc>
          <w:tcPr>
            <w:tcW w:w="2741" w:type="dxa"/>
          </w:tcPr>
          <w:p w14:paraId="20D533E1" w14:textId="77777777" w:rsidR="00BF457F" w:rsidRPr="00B22996" w:rsidRDefault="00BF457F" w:rsidP="00BD43D5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3677" w:type="dxa"/>
          </w:tcPr>
          <w:p w14:paraId="2E33F9EF" w14:textId="77777777" w:rsidR="00BF457F" w:rsidRPr="00B22996" w:rsidRDefault="00BF457F" w:rsidP="00BD43D5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 xml:space="preserve">Smokes Roll-ups </w:t>
            </w:r>
          </w:p>
        </w:tc>
        <w:tc>
          <w:tcPr>
            <w:tcW w:w="1184" w:type="dxa"/>
          </w:tcPr>
          <w:p w14:paraId="1B080C56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1888" w:type="dxa"/>
          </w:tcPr>
          <w:p w14:paraId="1ECDEFCC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5 (62.5%)</w:t>
            </w:r>
          </w:p>
        </w:tc>
      </w:tr>
      <w:tr w:rsidR="00BF457F" w:rsidRPr="00B22996" w14:paraId="6ADA7715" w14:textId="77777777" w:rsidTr="00563AB0">
        <w:trPr>
          <w:trHeight w:val="318"/>
        </w:trPr>
        <w:tc>
          <w:tcPr>
            <w:tcW w:w="2741" w:type="dxa"/>
          </w:tcPr>
          <w:p w14:paraId="7447D59B" w14:textId="77777777" w:rsidR="00BF457F" w:rsidRPr="00B22996" w:rsidRDefault="00BF457F" w:rsidP="00BD43D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677" w:type="dxa"/>
          </w:tcPr>
          <w:p w14:paraId="02DA814A" w14:textId="77777777" w:rsidR="00BF457F" w:rsidRPr="00B22996" w:rsidRDefault="00BF457F" w:rsidP="00BD43D5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 xml:space="preserve">Smokes Daily </w:t>
            </w:r>
          </w:p>
        </w:tc>
        <w:tc>
          <w:tcPr>
            <w:tcW w:w="1184" w:type="dxa"/>
          </w:tcPr>
          <w:p w14:paraId="139EAF9B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1888" w:type="dxa"/>
          </w:tcPr>
          <w:p w14:paraId="49C377DF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4 (57.1%)</w:t>
            </w:r>
          </w:p>
        </w:tc>
      </w:tr>
      <w:tr w:rsidR="00BF457F" w:rsidRPr="00B22996" w14:paraId="6C4425F9" w14:textId="77777777" w:rsidTr="00563AB0">
        <w:trPr>
          <w:trHeight w:val="318"/>
        </w:trPr>
        <w:tc>
          <w:tcPr>
            <w:tcW w:w="2741" w:type="dxa"/>
          </w:tcPr>
          <w:p w14:paraId="5A174EFF" w14:textId="77777777" w:rsidR="00BF457F" w:rsidRPr="00B22996" w:rsidRDefault="00BF457F" w:rsidP="00BD43D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677" w:type="dxa"/>
          </w:tcPr>
          <w:p w14:paraId="4B3E7BE8" w14:textId="77777777" w:rsidR="00BF457F" w:rsidRPr="00B22996" w:rsidRDefault="00BF457F" w:rsidP="00BD43D5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Smokes Weekly (Or Less Often)</w:t>
            </w:r>
          </w:p>
        </w:tc>
        <w:tc>
          <w:tcPr>
            <w:tcW w:w="1184" w:type="dxa"/>
          </w:tcPr>
          <w:p w14:paraId="37244301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1888" w:type="dxa"/>
          </w:tcPr>
          <w:p w14:paraId="052B6165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42.9%)</w:t>
            </w:r>
          </w:p>
        </w:tc>
      </w:tr>
      <w:tr w:rsidR="00BF457F" w:rsidRPr="00B22996" w14:paraId="083F3189" w14:textId="77777777" w:rsidTr="00563AB0">
        <w:trPr>
          <w:trHeight w:val="333"/>
        </w:trPr>
        <w:tc>
          <w:tcPr>
            <w:tcW w:w="2741" w:type="dxa"/>
          </w:tcPr>
          <w:p w14:paraId="0D71A9D6" w14:textId="77777777" w:rsidR="00BF457F" w:rsidRPr="00B22996" w:rsidRDefault="00BF457F" w:rsidP="00BD43D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677" w:type="dxa"/>
          </w:tcPr>
          <w:p w14:paraId="5C8D2B44" w14:textId="77777777" w:rsidR="00BF457F" w:rsidRPr="00B22996" w:rsidRDefault="00BF457F" w:rsidP="00BD43D5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Quantity Smoked (Per Day): 0-5</w:t>
            </w:r>
          </w:p>
        </w:tc>
        <w:tc>
          <w:tcPr>
            <w:tcW w:w="1184" w:type="dxa"/>
          </w:tcPr>
          <w:p w14:paraId="2EC1B635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1888" w:type="dxa"/>
          </w:tcPr>
          <w:p w14:paraId="5877D550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4 (57.1%)</w:t>
            </w:r>
          </w:p>
        </w:tc>
      </w:tr>
      <w:tr w:rsidR="00BF457F" w:rsidRPr="00B22996" w14:paraId="08FE22D1" w14:textId="77777777" w:rsidTr="00563AB0">
        <w:trPr>
          <w:trHeight w:val="318"/>
        </w:trPr>
        <w:tc>
          <w:tcPr>
            <w:tcW w:w="2741" w:type="dxa"/>
          </w:tcPr>
          <w:p w14:paraId="7B5C1594" w14:textId="77777777" w:rsidR="00BF457F" w:rsidRPr="00B22996" w:rsidRDefault="00BF457F" w:rsidP="00BD43D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677" w:type="dxa"/>
          </w:tcPr>
          <w:p w14:paraId="16B4D38B" w14:textId="77777777" w:rsidR="00BF457F" w:rsidRPr="00B22996" w:rsidRDefault="00BF457F" w:rsidP="00BD43D5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Quantity Smoked (Per Day): 6-10</w:t>
            </w:r>
          </w:p>
        </w:tc>
        <w:tc>
          <w:tcPr>
            <w:tcW w:w="1184" w:type="dxa"/>
          </w:tcPr>
          <w:p w14:paraId="322429E1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1888" w:type="dxa"/>
          </w:tcPr>
          <w:p w14:paraId="306760ED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42.9%)</w:t>
            </w:r>
          </w:p>
        </w:tc>
      </w:tr>
      <w:tr w:rsidR="00BF457F" w:rsidRPr="00B22996" w14:paraId="0EBCF010" w14:textId="77777777" w:rsidTr="00563AB0">
        <w:trPr>
          <w:trHeight w:val="333"/>
        </w:trPr>
        <w:tc>
          <w:tcPr>
            <w:tcW w:w="2741" w:type="dxa"/>
          </w:tcPr>
          <w:p w14:paraId="188A60AE" w14:textId="77777777" w:rsidR="00BF457F" w:rsidRPr="00B22996" w:rsidRDefault="00BF457F" w:rsidP="00BD43D5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3677" w:type="dxa"/>
          </w:tcPr>
          <w:p w14:paraId="0FABA1E5" w14:textId="77777777" w:rsidR="00BF457F" w:rsidRPr="00B22996" w:rsidRDefault="00BF457F" w:rsidP="00BD43D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84" w:type="dxa"/>
          </w:tcPr>
          <w:p w14:paraId="466E87E3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88" w:type="dxa"/>
          </w:tcPr>
          <w:p w14:paraId="195FE410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BF457F" w:rsidRPr="00B22996" w14:paraId="4B517243" w14:textId="77777777" w:rsidTr="00563AB0">
        <w:trPr>
          <w:trHeight w:val="318"/>
        </w:trPr>
        <w:tc>
          <w:tcPr>
            <w:tcW w:w="2741" w:type="dxa"/>
          </w:tcPr>
          <w:p w14:paraId="01525CC6" w14:textId="77777777" w:rsidR="00BF457F" w:rsidRPr="00B22996" w:rsidRDefault="00BF457F" w:rsidP="00BD43D5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3677" w:type="dxa"/>
          </w:tcPr>
          <w:p w14:paraId="4FBDCBEE" w14:textId="77777777" w:rsidR="00BF457F" w:rsidRPr="00B22996" w:rsidRDefault="00BF457F" w:rsidP="00BD43D5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 xml:space="preserve">Uses E-cigarettes </w:t>
            </w:r>
          </w:p>
        </w:tc>
        <w:tc>
          <w:tcPr>
            <w:tcW w:w="1184" w:type="dxa"/>
          </w:tcPr>
          <w:p w14:paraId="3F45458D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1888" w:type="dxa"/>
          </w:tcPr>
          <w:p w14:paraId="5F89FA3A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7 (87.5%)</w:t>
            </w:r>
          </w:p>
        </w:tc>
      </w:tr>
      <w:tr w:rsidR="00BF457F" w:rsidRPr="00B22996" w14:paraId="4120910C" w14:textId="77777777" w:rsidTr="00563AB0">
        <w:trPr>
          <w:trHeight w:val="333"/>
        </w:trPr>
        <w:tc>
          <w:tcPr>
            <w:tcW w:w="2741" w:type="dxa"/>
          </w:tcPr>
          <w:p w14:paraId="0E996376" w14:textId="77777777" w:rsidR="00BF457F" w:rsidRPr="00B22996" w:rsidRDefault="00BF457F" w:rsidP="00BD43D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677" w:type="dxa"/>
          </w:tcPr>
          <w:p w14:paraId="2D8967A8" w14:textId="77777777" w:rsidR="00BF457F" w:rsidRPr="00B22996" w:rsidRDefault="00BF457F" w:rsidP="00BD43D5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 xml:space="preserve">Uses E-cigarettes Daily (Or Almost Daily) </w:t>
            </w:r>
          </w:p>
        </w:tc>
        <w:tc>
          <w:tcPr>
            <w:tcW w:w="1184" w:type="dxa"/>
          </w:tcPr>
          <w:p w14:paraId="0B5A5DF1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888" w:type="dxa"/>
          </w:tcPr>
          <w:p w14:paraId="24D2AC16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50%)</w:t>
            </w:r>
          </w:p>
        </w:tc>
      </w:tr>
      <w:tr w:rsidR="00BF457F" w:rsidRPr="00B22996" w14:paraId="59B5A827" w14:textId="77777777" w:rsidTr="00563AB0">
        <w:trPr>
          <w:trHeight w:val="318"/>
        </w:trPr>
        <w:tc>
          <w:tcPr>
            <w:tcW w:w="2741" w:type="dxa"/>
          </w:tcPr>
          <w:p w14:paraId="19695706" w14:textId="77777777" w:rsidR="00BF457F" w:rsidRPr="00B22996" w:rsidRDefault="00BF457F" w:rsidP="00BD43D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677" w:type="dxa"/>
          </w:tcPr>
          <w:p w14:paraId="793C369A" w14:textId="77777777" w:rsidR="00BF457F" w:rsidRPr="00B22996" w:rsidRDefault="00BF457F" w:rsidP="00BD43D5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 xml:space="preserve">Uses E-cigarettes Weekly (Or Less Often) </w:t>
            </w:r>
          </w:p>
        </w:tc>
        <w:tc>
          <w:tcPr>
            <w:tcW w:w="1184" w:type="dxa"/>
          </w:tcPr>
          <w:p w14:paraId="16079F58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1888" w:type="dxa"/>
          </w:tcPr>
          <w:p w14:paraId="3D78ADF0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50%)</w:t>
            </w:r>
          </w:p>
        </w:tc>
      </w:tr>
      <w:tr w:rsidR="00BF457F" w:rsidRPr="00B22996" w14:paraId="192CF8D4" w14:textId="77777777" w:rsidTr="00563AB0">
        <w:trPr>
          <w:trHeight w:val="318"/>
        </w:trPr>
        <w:tc>
          <w:tcPr>
            <w:tcW w:w="2741" w:type="dxa"/>
          </w:tcPr>
          <w:p w14:paraId="2900C373" w14:textId="77777777" w:rsidR="00BF457F" w:rsidRPr="00B22996" w:rsidRDefault="00BF457F" w:rsidP="00BD43D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677" w:type="dxa"/>
          </w:tcPr>
          <w:p w14:paraId="1D56E01B" w14:textId="77777777" w:rsidR="00BF457F" w:rsidRPr="00B22996" w:rsidRDefault="00BF457F" w:rsidP="00BD43D5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Quantity Smoked (Per Day): 6-10</w:t>
            </w:r>
          </w:p>
        </w:tc>
        <w:tc>
          <w:tcPr>
            <w:tcW w:w="1184" w:type="dxa"/>
          </w:tcPr>
          <w:p w14:paraId="28E030AB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888" w:type="dxa"/>
          </w:tcPr>
          <w:p w14:paraId="3BB7E730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33.3%)</w:t>
            </w:r>
          </w:p>
        </w:tc>
      </w:tr>
      <w:tr w:rsidR="00BF457F" w:rsidRPr="00B22996" w14:paraId="27F56572" w14:textId="77777777" w:rsidTr="00563AB0">
        <w:trPr>
          <w:trHeight w:val="333"/>
        </w:trPr>
        <w:tc>
          <w:tcPr>
            <w:tcW w:w="2741" w:type="dxa"/>
          </w:tcPr>
          <w:p w14:paraId="6D528F11" w14:textId="77777777" w:rsidR="00BF457F" w:rsidRPr="00B22996" w:rsidRDefault="00BF457F" w:rsidP="00BD43D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677" w:type="dxa"/>
          </w:tcPr>
          <w:p w14:paraId="134765E8" w14:textId="77777777" w:rsidR="00BF457F" w:rsidRPr="00B22996" w:rsidRDefault="00BF457F" w:rsidP="00BD43D5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Quantity Smoked (Per Day): 11-15</w:t>
            </w:r>
          </w:p>
        </w:tc>
        <w:tc>
          <w:tcPr>
            <w:tcW w:w="1184" w:type="dxa"/>
          </w:tcPr>
          <w:p w14:paraId="351D29F5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888" w:type="dxa"/>
          </w:tcPr>
          <w:p w14:paraId="3ADF6A14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33.3%)</w:t>
            </w:r>
          </w:p>
        </w:tc>
      </w:tr>
      <w:tr w:rsidR="00BF457F" w:rsidRPr="00B22996" w14:paraId="58E3322A" w14:textId="77777777" w:rsidTr="00563AB0">
        <w:trPr>
          <w:trHeight w:val="318"/>
        </w:trPr>
        <w:tc>
          <w:tcPr>
            <w:tcW w:w="2741" w:type="dxa"/>
          </w:tcPr>
          <w:p w14:paraId="0C419AA3" w14:textId="77777777" w:rsidR="00BF457F" w:rsidRPr="00B22996" w:rsidRDefault="00BF457F" w:rsidP="00BD43D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677" w:type="dxa"/>
          </w:tcPr>
          <w:p w14:paraId="4BD618FC" w14:textId="77777777" w:rsidR="00BF457F" w:rsidRPr="00B22996" w:rsidRDefault="00BF457F" w:rsidP="00BD43D5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Quantity Smoked (Per Day): 15+</w:t>
            </w:r>
          </w:p>
        </w:tc>
        <w:tc>
          <w:tcPr>
            <w:tcW w:w="1184" w:type="dxa"/>
          </w:tcPr>
          <w:p w14:paraId="6F89571B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888" w:type="dxa"/>
          </w:tcPr>
          <w:p w14:paraId="02DFA5AB" w14:textId="77777777" w:rsidR="00BF457F" w:rsidRPr="00B22996" w:rsidRDefault="00BF457F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33.3%)</w:t>
            </w:r>
          </w:p>
        </w:tc>
      </w:tr>
    </w:tbl>
    <w:p w14:paraId="459E890F" w14:textId="77777777" w:rsidR="00A52838" w:rsidRPr="00B22996" w:rsidRDefault="00A52838" w:rsidP="00A52838">
      <w:pPr>
        <w:rPr>
          <w:rFonts w:asciiTheme="majorHAnsi" w:hAnsiTheme="majorHAnsi" w:cstheme="majorHAnsi"/>
        </w:rPr>
      </w:pPr>
    </w:p>
    <w:p w14:paraId="0A4BF0F7" w14:textId="77777777" w:rsidR="00BF457F" w:rsidRPr="00B22996" w:rsidRDefault="00BF457F" w:rsidP="00A52838">
      <w:pPr>
        <w:rPr>
          <w:rFonts w:asciiTheme="majorHAnsi" w:hAnsiTheme="majorHAnsi" w:cstheme="majorHAnsi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42"/>
        <w:gridCol w:w="1881"/>
        <w:gridCol w:w="1134"/>
        <w:gridCol w:w="708"/>
        <w:gridCol w:w="993"/>
        <w:gridCol w:w="708"/>
        <w:gridCol w:w="993"/>
        <w:gridCol w:w="708"/>
        <w:gridCol w:w="993"/>
      </w:tblGrid>
      <w:tr w:rsidR="00D649DA" w:rsidRPr="00B22996" w14:paraId="7D1E8823" w14:textId="6E413402" w:rsidTr="00D649DA">
        <w:tc>
          <w:tcPr>
            <w:tcW w:w="1942" w:type="dxa"/>
          </w:tcPr>
          <w:p w14:paraId="4833C7E2" w14:textId="77777777" w:rsidR="00563AB0" w:rsidRPr="00B22996" w:rsidRDefault="00563AB0" w:rsidP="00BD43D5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881" w:type="dxa"/>
          </w:tcPr>
          <w:p w14:paraId="05880617" w14:textId="77777777" w:rsidR="00563AB0" w:rsidRPr="00B22996" w:rsidRDefault="00563AB0" w:rsidP="00BD43D5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134" w:type="dxa"/>
          </w:tcPr>
          <w:p w14:paraId="4E5E63CA" w14:textId="77777777" w:rsidR="00563AB0" w:rsidRPr="00B22996" w:rsidRDefault="00563AB0" w:rsidP="00BD43D5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708" w:type="dxa"/>
          </w:tcPr>
          <w:p w14:paraId="16272882" w14:textId="77777777" w:rsidR="00563AB0" w:rsidRPr="00B22996" w:rsidRDefault="00563AB0" w:rsidP="00BD43D5">
            <w:pPr>
              <w:rPr>
                <w:rFonts w:asciiTheme="majorHAnsi" w:hAnsiTheme="majorHAnsi" w:cstheme="majorHAnsi"/>
                <w:b/>
                <w:bCs/>
              </w:rPr>
            </w:pPr>
            <w:r w:rsidRPr="00B22996">
              <w:rPr>
                <w:rFonts w:asciiTheme="majorHAnsi" w:hAnsiTheme="majorHAnsi" w:cstheme="majorHAnsi"/>
                <w:b/>
                <w:bCs/>
              </w:rPr>
              <w:t>N</w:t>
            </w:r>
          </w:p>
        </w:tc>
        <w:tc>
          <w:tcPr>
            <w:tcW w:w="993" w:type="dxa"/>
          </w:tcPr>
          <w:p w14:paraId="7749BAD2" w14:textId="77777777" w:rsidR="00563AB0" w:rsidRPr="00B22996" w:rsidRDefault="00563AB0" w:rsidP="00BD43D5">
            <w:pPr>
              <w:rPr>
                <w:rFonts w:asciiTheme="majorHAnsi" w:hAnsiTheme="majorHAnsi" w:cstheme="majorHAnsi"/>
                <w:b/>
                <w:bCs/>
              </w:rPr>
            </w:pPr>
            <w:r w:rsidRPr="00B22996">
              <w:rPr>
                <w:rFonts w:asciiTheme="majorHAnsi" w:hAnsiTheme="majorHAnsi" w:cstheme="majorHAnsi"/>
                <w:b/>
                <w:bCs/>
              </w:rPr>
              <w:t xml:space="preserve">N (%) </w:t>
            </w:r>
          </w:p>
        </w:tc>
        <w:tc>
          <w:tcPr>
            <w:tcW w:w="708" w:type="dxa"/>
          </w:tcPr>
          <w:p w14:paraId="629101F3" w14:textId="57082410" w:rsidR="00563AB0" w:rsidRPr="00B22996" w:rsidRDefault="00563AB0" w:rsidP="00BD43D5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993" w:type="dxa"/>
          </w:tcPr>
          <w:p w14:paraId="7004A443" w14:textId="3217D30B" w:rsidR="00563AB0" w:rsidRPr="00B22996" w:rsidRDefault="00563AB0" w:rsidP="00BD43D5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708" w:type="dxa"/>
          </w:tcPr>
          <w:p w14:paraId="190FFF98" w14:textId="77777777" w:rsidR="00563AB0" w:rsidRPr="00B22996" w:rsidRDefault="00563AB0" w:rsidP="00BD43D5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993" w:type="dxa"/>
          </w:tcPr>
          <w:p w14:paraId="56751AF9" w14:textId="77777777" w:rsidR="00563AB0" w:rsidRPr="00B22996" w:rsidRDefault="00563AB0" w:rsidP="00BD43D5">
            <w:pPr>
              <w:rPr>
                <w:rFonts w:asciiTheme="majorHAnsi" w:hAnsiTheme="majorHAnsi" w:cstheme="majorHAnsi"/>
                <w:b/>
                <w:bCs/>
              </w:rPr>
            </w:pPr>
          </w:p>
        </w:tc>
      </w:tr>
      <w:tr w:rsidR="00D649DA" w:rsidRPr="00B22996" w14:paraId="08C52153" w14:textId="6598B22C" w:rsidTr="00D649DA">
        <w:tc>
          <w:tcPr>
            <w:tcW w:w="1942" w:type="dxa"/>
          </w:tcPr>
          <w:p w14:paraId="175992D7" w14:textId="77777777" w:rsidR="00563AB0" w:rsidRPr="00B22996" w:rsidRDefault="00563AB0" w:rsidP="00BD43D5">
            <w:pPr>
              <w:rPr>
                <w:rFonts w:asciiTheme="majorHAnsi" w:hAnsiTheme="majorHAnsi" w:cstheme="majorHAnsi"/>
                <w:b/>
                <w:bCs/>
              </w:rPr>
            </w:pPr>
            <w:r w:rsidRPr="00B22996">
              <w:rPr>
                <w:rFonts w:asciiTheme="majorHAnsi" w:hAnsiTheme="majorHAnsi" w:cstheme="majorHAnsi"/>
                <w:b/>
                <w:bCs/>
              </w:rPr>
              <w:t xml:space="preserve">Substance Use </w:t>
            </w:r>
          </w:p>
          <w:p w14:paraId="6262F9C7" w14:textId="77777777" w:rsidR="00563AB0" w:rsidRPr="00B22996" w:rsidRDefault="00563AB0" w:rsidP="00BD43D5">
            <w:pPr>
              <w:rPr>
                <w:rFonts w:asciiTheme="majorHAnsi" w:hAnsiTheme="majorHAnsi" w:cstheme="majorHAnsi"/>
                <w:b/>
                <w:bCs/>
              </w:rPr>
            </w:pPr>
            <w:r w:rsidRPr="00B22996">
              <w:rPr>
                <w:rFonts w:asciiTheme="majorHAnsi" w:hAnsiTheme="majorHAnsi" w:cstheme="majorHAnsi"/>
                <w:b/>
                <w:bCs/>
              </w:rPr>
              <w:t>(WHO ASSIST)</w:t>
            </w:r>
          </w:p>
        </w:tc>
        <w:tc>
          <w:tcPr>
            <w:tcW w:w="1881" w:type="dxa"/>
          </w:tcPr>
          <w:p w14:paraId="0A151F90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676889BD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3078FADE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2C3CDD02" w14:textId="77777777" w:rsidR="00563AB0" w:rsidRPr="00B22996" w:rsidRDefault="00563AB0" w:rsidP="00BD43D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35F75EB5" w14:textId="77777777" w:rsidR="00563AB0" w:rsidRPr="00B22996" w:rsidRDefault="00563AB0" w:rsidP="00BD43D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6DF91C72" w14:textId="77777777" w:rsidR="00563AB0" w:rsidRPr="00B22996" w:rsidRDefault="00563AB0" w:rsidP="00BD43D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7B54AC2D" w14:textId="77777777" w:rsidR="00563AB0" w:rsidRPr="00B22996" w:rsidRDefault="00563AB0" w:rsidP="00BD43D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2DF83B85" w14:textId="77777777" w:rsidR="00563AB0" w:rsidRPr="00B22996" w:rsidRDefault="00563AB0" w:rsidP="00BD43D5">
            <w:pPr>
              <w:rPr>
                <w:rFonts w:asciiTheme="majorHAnsi" w:hAnsiTheme="majorHAnsi" w:cstheme="majorHAnsi"/>
              </w:rPr>
            </w:pPr>
          </w:p>
        </w:tc>
      </w:tr>
      <w:tr w:rsidR="00D649DA" w:rsidRPr="00B22996" w14:paraId="4EFD75ED" w14:textId="2710289F" w:rsidTr="00D649DA">
        <w:tc>
          <w:tcPr>
            <w:tcW w:w="1942" w:type="dxa"/>
          </w:tcPr>
          <w:p w14:paraId="0D9C33D0" w14:textId="77777777" w:rsidR="00563AB0" w:rsidRPr="00B22996" w:rsidRDefault="00563AB0" w:rsidP="00BD43D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81" w:type="dxa"/>
          </w:tcPr>
          <w:p w14:paraId="3C7C710E" w14:textId="77777777" w:rsidR="00563AB0" w:rsidRPr="00B22996" w:rsidRDefault="00563AB0" w:rsidP="00BD43D5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Cocaine Use (Current^)</w:t>
            </w:r>
          </w:p>
        </w:tc>
        <w:tc>
          <w:tcPr>
            <w:tcW w:w="1134" w:type="dxa"/>
          </w:tcPr>
          <w:p w14:paraId="0D09EC4C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50BADAA7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993" w:type="dxa"/>
          </w:tcPr>
          <w:p w14:paraId="2B63179B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8.3%)</w:t>
            </w:r>
          </w:p>
        </w:tc>
        <w:tc>
          <w:tcPr>
            <w:tcW w:w="708" w:type="dxa"/>
          </w:tcPr>
          <w:p w14:paraId="138D4E1B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2EFA2F83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08B1AABC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31F3244B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D649DA" w:rsidRPr="00B22996" w14:paraId="42558F6B" w14:textId="57C4247E" w:rsidTr="00D649DA">
        <w:tc>
          <w:tcPr>
            <w:tcW w:w="1942" w:type="dxa"/>
          </w:tcPr>
          <w:p w14:paraId="6CA1EDEC" w14:textId="77777777" w:rsidR="00563AB0" w:rsidRPr="00B22996" w:rsidRDefault="00563AB0" w:rsidP="00BD43D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81" w:type="dxa"/>
          </w:tcPr>
          <w:p w14:paraId="1B3154FF" w14:textId="77777777" w:rsidR="00563AB0" w:rsidRPr="00B22996" w:rsidRDefault="00563AB0" w:rsidP="00BD43D5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Cocaine Use (Lifetime)</w:t>
            </w:r>
          </w:p>
        </w:tc>
        <w:tc>
          <w:tcPr>
            <w:tcW w:w="1134" w:type="dxa"/>
          </w:tcPr>
          <w:p w14:paraId="4E968198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7EF67E94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993" w:type="dxa"/>
          </w:tcPr>
          <w:p w14:paraId="5162F637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8%)</w:t>
            </w:r>
          </w:p>
        </w:tc>
        <w:tc>
          <w:tcPr>
            <w:tcW w:w="708" w:type="dxa"/>
          </w:tcPr>
          <w:p w14:paraId="5C8C7EF6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14EF7B30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613756E8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1AB8C80C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D649DA" w:rsidRPr="00B22996" w14:paraId="673E5EB7" w14:textId="3DDF38C5" w:rsidTr="00D649DA">
        <w:tc>
          <w:tcPr>
            <w:tcW w:w="1942" w:type="dxa"/>
          </w:tcPr>
          <w:p w14:paraId="676BD170" w14:textId="77777777" w:rsidR="00563AB0" w:rsidRPr="00B22996" w:rsidRDefault="00563AB0" w:rsidP="00BD43D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81" w:type="dxa"/>
          </w:tcPr>
          <w:p w14:paraId="2E4EA029" w14:textId="77777777" w:rsidR="00563AB0" w:rsidRPr="00B22996" w:rsidRDefault="00563AB0" w:rsidP="00BD43D5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Amphetamine Use (Current)</w:t>
            </w:r>
          </w:p>
        </w:tc>
        <w:tc>
          <w:tcPr>
            <w:tcW w:w="1134" w:type="dxa"/>
          </w:tcPr>
          <w:p w14:paraId="19632302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0B42BC9A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993" w:type="dxa"/>
          </w:tcPr>
          <w:p w14:paraId="1A4A0E41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8.3%)</w:t>
            </w:r>
          </w:p>
        </w:tc>
        <w:tc>
          <w:tcPr>
            <w:tcW w:w="708" w:type="dxa"/>
          </w:tcPr>
          <w:p w14:paraId="261190D5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0AEDFE38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67B68C6E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3791B130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D649DA" w:rsidRPr="00B22996" w14:paraId="2BC9BB12" w14:textId="6B474D2F" w:rsidTr="00D649DA">
        <w:tc>
          <w:tcPr>
            <w:tcW w:w="1942" w:type="dxa"/>
          </w:tcPr>
          <w:p w14:paraId="5EC49168" w14:textId="77777777" w:rsidR="00563AB0" w:rsidRPr="00B22996" w:rsidRDefault="00563AB0" w:rsidP="00BD43D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81" w:type="dxa"/>
          </w:tcPr>
          <w:p w14:paraId="360B3772" w14:textId="77777777" w:rsidR="00563AB0" w:rsidRPr="00B22996" w:rsidRDefault="00563AB0" w:rsidP="00BD43D5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Amphetamine Use (Lifetime)</w:t>
            </w:r>
          </w:p>
        </w:tc>
        <w:tc>
          <w:tcPr>
            <w:tcW w:w="1134" w:type="dxa"/>
          </w:tcPr>
          <w:p w14:paraId="675AE322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24C87D93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993" w:type="dxa"/>
          </w:tcPr>
          <w:p w14:paraId="3A862B4C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12%)</w:t>
            </w:r>
          </w:p>
        </w:tc>
        <w:tc>
          <w:tcPr>
            <w:tcW w:w="708" w:type="dxa"/>
          </w:tcPr>
          <w:p w14:paraId="4837D39B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20BDC8B6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78D6437C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2969009B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D649DA" w:rsidRPr="00B22996" w14:paraId="51D6DAED" w14:textId="3C490FF4" w:rsidTr="00D649DA">
        <w:tc>
          <w:tcPr>
            <w:tcW w:w="1942" w:type="dxa"/>
          </w:tcPr>
          <w:p w14:paraId="751A69EB" w14:textId="77777777" w:rsidR="00563AB0" w:rsidRPr="00B22996" w:rsidRDefault="00563AB0" w:rsidP="00BD43D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81" w:type="dxa"/>
          </w:tcPr>
          <w:p w14:paraId="115E480C" w14:textId="77777777" w:rsidR="00563AB0" w:rsidRPr="00B22996" w:rsidRDefault="00563AB0" w:rsidP="00BD43D5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Inhalant Use (Current)</w:t>
            </w:r>
          </w:p>
        </w:tc>
        <w:tc>
          <w:tcPr>
            <w:tcW w:w="1134" w:type="dxa"/>
          </w:tcPr>
          <w:p w14:paraId="68FEA895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0C964D20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993" w:type="dxa"/>
          </w:tcPr>
          <w:p w14:paraId="7D1974CD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4.2%)</w:t>
            </w:r>
          </w:p>
        </w:tc>
        <w:tc>
          <w:tcPr>
            <w:tcW w:w="708" w:type="dxa"/>
          </w:tcPr>
          <w:p w14:paraId="54A2D4CE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05CAD841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306AFB80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59F5CEB8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D649DA" w:rsidRPr="00B22996" w14:paraId="10481C1A" w14:textId="460842D5" w:rsidTr="00D649DA">
        <w:tc>
          <w:tcPr>
            <w:tcW w:w="1942" w:type="dxa"/>
          </w:tcPr>
          <w:p w14:paraId="3A99A178" w14:textId="77777777" w:rsidR="00563AB0" w:rsidRPr="00B22996" w:rsidRDefault="00563AB0" w:rsidP="00BD43D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81" w:type="dxa"/>
          </w:tcPr>
          <w:p w14:paraId="32D45D99" w14:textId="77777777" w:rsidR="00563AB0" w:rsidRPr="00B22996" w:rsidRDefault="00563AB0" w:rsidP="00BD43D5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Inhalant Use (Lifetime)</w:t>
            </w:r>
          </w:p>
        </w:tc>
        <w:tc>
          <w:tcPr>
            <w:tcW w:w="1134" w:type="dxa"/>
          </w:tcPr>
          <w:p w14:paraId="18178ABB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5A31DABC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993" w:type="dxa"/>
          </w:tcPr>
          <w:p w14:paraId="45A13DFB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8%)</w:t>
            </w:r>
          </w:p>
        </w:tc>
        <w:tc>
          <w:tcPr>
            <w:tcW w:w="708" w:type="dxa"/>
          </w:tcPr>
          <w:p w14:paraId="55D39E4C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326CBAD4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7A6EBF75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45F8C4FD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D649DA" w:rsidRPr="00B22996" w14:paraId="3948A028" w14:textId="73A9EF0E" w:rsidTr="00D649DA">
        <w:tc>
          <w:tcPr>
            <w:tcW w:w="1942" w:type="dxa"/>
          </w:tcPr>
          <w:p w14:paraId="396AD70E" w14:textId="77777777" w:rsidR="00563AB0" w:rsidRPr="00B22996" w:rsidRDefault="00563AB0" w:rsidP="00BD43D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81" w:type="dxa"/>
          </w:tcPr>
          <w:p w14:paraId="52C9041C" w14:textId="77777777" w:rsidR="00563AB0" w:rsidRPr="00B22996" w:rsidRDefault="00563AB0" w:rsidP="00BD43D5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Sedative Use (Current)</w:t>
            </w:r>
          </w:p>
        </w:tc>
        <w:tc>
          <w:tcPr>
            <w:tcW w:w="1134" w:type="dxa"/>
          </w:tcPr>
          <w:p w14:paraId="04AF7FB7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5BC34547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993" w:type="dxa"/>
          </w:tcPr>
          <w:p w14:paraId="6D459EAA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4.2%)</w:t>
            </w:r>
          </w:p>
        </w:tc>
        <w:tc>
          <w:tcPr>
            <w:tcW w:w="708" w:type="dxa"/>
          </w:tcPr>
          <w:p w14:paraId="22E4D2DA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3F79A8AC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60300A0D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5944E16C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D649DA" w:rsidRPr="00B22996" w14:paraId="7BA87123" w14:textId="4288D775" w:rsidTr="00D649DA">
        <w:tc>
          <w:tcPr>
            <w:tcW w:w="1942" w:type="dxa"/>
          </w:tcPr>
          <w:p w14:paraId="3234F7EC" w14:textId="77777777" w:rsidR="00563AB0" w:rsidRPr="00B22996" w:rsidRDefault="00563AB0" w:rsidP="00BD43D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81" w:type="dxa"/>
          </w:tcPr>
          <w:p w14:paraId="3517E6F6" w14:textId="77777777" w:rsidR="00563AB0" w:rsidRPr="00B22996" w:rsidRDefault="00563AB0" w:rsidP="00BD43D5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Sedative Use (Lifetime)</w:t>
            </w:r>
          </w:p>
        </w:tc>
        <w:tc>
          <w:tcPr>
            <w:tcW w:w="1134" w:type="dxa"/>
          </w:tcPr>
          <w:p w14:paraId="7104371E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49C36C3D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993" w:type="dxa"/>
          </w:tcPr>
          <w:p w14:paraId="691C4131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4%)</w:t>
            </w:r>
          </w:p>
        </w:tc>
        <w:tc>
          <w:tcPr>
            <w:tcW w:w="708" w:type="dxa"/>
          </w:tcPr>
          <w:p w14:paraId="7BFDD741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5437CC60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17D859F9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16BE7A93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D649DA" w:rsidRPr="00B22996" w14:paraId="44B3797A" w14:textId="24710F6D" w:rsidTr="00D649DA">
        <w:tc>
          <w:tcPr>
            <w:tcW w:w="1942" w:type="dxa"/>
          </w:tcPr>
          <w:p w14:paraId="08094BFF" w14:textId="77777777" w:rsidR="00563AB0" w:rsidRPr="00B22996" w:rsidRDefault="00563AB0" w:rsidP="00BD43D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81" w:type="dxa"/>
          </w:tcPr>
          <w:p w14:paraId="67B527E9" w14:textId="77777777" w:rsidR="00563AB0" w:rsidRPr="00B22996" w:rsidRDefault="00563AB0" w:rsidP="00BD43D5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Hallucinogen Use (Current)</w:t>
            </w:r>
          </w:p>
        </w:tc>
        <w:tc>
          <w:tcPr>
            <w:tcW w:w="1134" w:type="dxa"/>
          </w:tcPr>
          <w:p w14:paraId="2BC91147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5BA89F64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993" w:type="dxa"/>
          </w:tcPr>
          <w:p w14:paraId="6EF7ADEB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4.2%)</w:t>
            </w:r>
          </w:p>
        </w:tc>
        <w:tc>
          <w:tcPr>
            <w:tcW w:w="708" w:type="dxa"/>
          </w:tcPr>
          <w:p w14:paraId="2ED81479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3296226D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469C49BD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2069A104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D649DA" w:rsidRPr="00B22996" w14:paraId="318F8100" w14:textId="0F52D6D2" w:rsidTr="00D649DA">
        <w:tc>
          <w:tcPr>
            <w:tcW w:w="1942" w:type="dxa"/>
          </w:tcPr>
          <w:p w14:paraId="34481AE8" w14:textId="77777777" w:rsidR="00563AB0" w:rsidRPr="00B22996" w:rsidRDefault="00563AB0" w:rsidP="00BD43D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81" w:type="dxa"/>
          </w:tcPr>
          <w:p w14:paraId="4D3D0B19" w14:textId="77777777" w:rsidR="00563AB0" w:rsidRPr="00B22996" w:rsidRDefault="00563AB0" w:rsidP="00BD43D5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Hallucinogen Use (Lifetime)</w:t>
            </w:r>
          </w:p>
        </w:tc>
        <w:tc>
          <w:tcPr>
            <w:tcW w:w="1134" w:type="dxa"/>
          </w:tcPr>
          <w:p w14:paraId="39DFAF99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5560618A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993" w:type="dxa"/>
          </w:tcPr>
          <w:p w14:paraId="6D8AC69E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8%)</w:t>
            </w:r>
          </w:p>
        </w:tc>
        <w:tc>
          <w:tcPr>
            <w:tcW w:w="708" w:type="dxa"/>
          </w:tcPr>
          <w:p w14:paraId="7FF29348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180922FA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6208CCB6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7807EAE3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D649DA" w:rsidRPr="00B22996" w14:paraId="3865B589" w14:textId="62CAF3EF" w:rsidTr="00D649DA">
        <w:tc>
          <w:tcPr>
            <w:tcW w:w="1942" w:type="dxa"/>
          </w:tcPr>
          <w:p w14:paraId="6954AEF8" w14:textId="77777777" w:rsidR="00563AB0" w:rsidRPr="00B22996" w:rsidRDefault="00563AB0" w:rsidP="00BD43D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81" w:type="dxa"/>
          </w:tcPr>
          <w:p w14:paraId="70C9555B" w14:textId="77777777" w:rsidR="00563AB0" w:rsidRPr="00B22996" w:rsidRDefault="00563AB0" w:rsidP="00BD43D5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Opioid Use (Current)</w:t>
            </w:r>
          </w:p>
        </w:tc>
        <w:tc>
          <w:tcPr>
            <w:tcW w:w="1134" w:type="dxa"/>
          </w:tcPr>
          <w:p w14:paraId="76DC6829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0094E083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993" w:type="dxa"/>
          </w:tcPr>
          <w:p w14:paraId="6A75BF8E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12.5%)</w:t>
            </w:r>
          </w:p>
        </w:tc>
        <w:tc>
          <w:tcPr>
            <w:tcW w:w="708" w:type="dxa"/>
          </w:tcPr>
          <w:p w14:paraId="42428CBE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0E1E3862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190B35DE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1EFD0034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D649DA" w:rsidRPr="00B22996" w14:paraId="26F7DEF7" w14:textId="6AFD7F57" w:rsidTr="00D649DA">
        <w:tc>
          <w:tcPr>
            <w:tcW w:w="1942" w:type="dxa"/>
          </w:tcPr>
          <w:p w14:paraId="30F20982" w14:textId="77777777" w:rsidR="00563AB0" w:rsidRPr="00B22996" w:rsidRDefault="00563AB0" w:rsidP="00BD43D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81" w:type="dxa"/>
          </w:tcPr>
          <w:p w14:paraId="506397AB" w14:textId="77777777" w:rsidR="00563AB0" w:rsidRPr="00B22996" w:rsidRDefault="00563AB0" w:rsidP="00BD43D5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Opioid Use (Lifetime)</w:t>
            </w:r>
          </w:p>
        </w:tc>
        <w:tc>
          <w:tcPr>
            <w:tcW w:w="1134" w:type="dxa"/>
          </w:tcPr>
          <w:p w14:paraId="17BE53FD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7BA8D4B8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993" w:type="dxa"/>
          </w:tcPr>
          <w:p w14:paraId="16F57F72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4 (16%)</w:t>
            </w:r>
          </w:p>
        </w:tc>
        <w:tc>
          <w:tcPr>
            <w:tcW w:w="708" w:type="dxa"/>
          </w:tcPr>
          <w:p w14:paraId="632701C4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6A7BB5BC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4B4B3239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1A0B0C24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D649DA" w:rsidRPr="00B22996" w14:paraId="3B74FD25" w14:textId="34DD8B55" w:rsidTr="00D649DA">
        <w:tc>
          <w:tcPr>
            <w:tcW w:w="1942" w:type="dxa"/>
          </w:tcPr>
          <w:p w14:paraId="0E317244" w14:textId="77777777" w:rsidR="00563AB0" w:rsidRPr="00B22996" w:rsidRDefault="00563AB0" w:rsidP="00BD43D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81" w:type="dxa"/>
          </w:tcPr>
          <w:p w14:paraId="19F94796" w14:textId="77777777" w:rsidR="00563AB0" w:rsidRPr="00B22996" w:rsidRDefault="00563AB0" w:rsidP="00BD43D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0B3C17C4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1B687E9D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12CE20A9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08C79BC9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6CB01DD2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10B30B84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323715F2" w14:textId="77777777" w:rsidR="00563AB0" w:rsidRPr="00B22996" w:rsidRDefault="00563AB0" w:rsidP="00BD43D5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D649DA" w:rsidRPr="00B22996" w14:paraId="5DB738E5" w14:textId="0651A522" w:rsidTr="00D649DA">
        <w:tc>
          <w:tcPr>
            <w:tcW w:w="1942" w:type="dxa"/>
          </w:tcPr>
          <w:p w14:paraId="12205806" w14:textId="77777777" w:rsidR="00D649DA" w:rsidRPr="00B22996" w:rsidRDefault="00D649DA" w:rsidP="00D649DA">
            <w:pPr>
              <w:rPr>
                <w:rFonts w:asciiTheme="majorHAnsi" w:hAnsiTheme="majorHAnsi" w:cstheme="majorHAnsi"/>
                <w:b/>
                <w:bCs/>
              </w:rPr>
            </w:pPr>
            <w:r w:rsidRPr="00B22996">
              <w:rPr>
                <w:rFonts w:asciiTheme="majorHAnsi" w:hAnsiTheme="majorHAnsi" w:cstheme="majorHAnsi"/>
                <w:b/>
                <w:bCs/>
              </w:rPr>
              <w:t>Substance Abuse</w:t>
            </w:r>
          </w:p>
          <w:p w14:paraId="7DDDA103" w14:textId="77777777" w:rsidR="00D649DA" w:rsidRPr="00B22996" w:rsidRDefault="00D649DA" w:rsidP="00D649DA">
            <w:pPr>
              <w:rPr>
                <w:rFonts w:asciiTheme="majorHAnsi" w:hAnsiTheme="majorHAnsi" w:cstheme="majorHAnsi"/>
                <w:b/>
                <w:bCs/>
              </w:rPr>
            </w:pPr>
            <w:r w:rsidRPr="00B22996">
              <w:rPr>
                <w:rFonts w:asciiTheme="majorHAnsi" w:hAnsiTheme="majorHAnsi" w:cstheme="majorHAnsi"/>
                <w:b/>
                <w:bCs/>
              </w:rPr>
              <w:t xml:space="preserve">Low/Moderate/High </w:t>
            </w:r>
          </w:p>
          <w:p w14:paraId="3A76F131" w14:textId="77777777" w:rsidR="00D649DA" w:rsidRPr="00B22996" w:rsidRDefault="00D649DA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  <w:b/>
                <w:bCs/>
              </w:rPr>
              <w:t>(WHO ASSIST)</w:t>
            </w:r>
          </w:p>
        </w:tc>
        <w:tc>
          <w:tcPr>
            <w:tcW w:w="1881" w:type="dxa"/>
          </w:tcPr>
          <w:p w14:paraId="000FBD72" w14:textId="77777777" w:rsidR="00D649DA" w:rsidRPr="00B22996" w:rsidRDefault="00D649DA" w:rsidP="00D649D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6E36D51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0DE5B165" w14:textId="2B29AFB2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Baseline</w:t>
            </w:r>
          </w:p>
        </w:tc>
        <w:tc>
          <w:tcPr>
            <w:tcW w:w="993" w:type="dxa"/>
          </w:tcPr>
          <w:p w14:paraId="3FD31F45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21638105" w14:textId="7445E964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-Month</w:t>
            </w:r>
          </w:p>
        </w:tc>
        <w:tc>
          <w:tcPr>
            <w:tcW w:w="993" w:type="dxa"/>
          </w:tcPr>
          <w:p w14:paraId="01596653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481B286D" w14:textId="1A1B90D1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6-Month</w:t>
            </w:r>
          </w:p>
        </w:tc>
        <w:tc>
          <w:tcPr>
            <w:tcW w:w="993" w:type="dxa"/>
          </w:tcPr>
          <w:p w14:paraId="0538B005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D649DA" w:rsidRPr="00B22996" w14:paraId="7E000CE6" w14:textId="6AC558CD" w:rsidTr="00D649DA">
        <w:tc>
          <w:tcPr>
            <w:tcW w:w="1942" w:type="dxa"/>
          </w:tcPr>
          <w:p w14:paraId="590E929E" w14:textId="77777777" w:rsidR="00D649DA" w:rsidRPr="00B22996" w:rsidRDefault="00D649DA" w:rsidP="00D649DA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881" w:type="dxa"/>
            <w:vMerge w:val="restart"/>
            <w:vAlign w:val="center"/>
          </w:tcPr>
          <w:p w14:paraId="1F1B8C25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Tobacco</w:t>
            </w:r>
          </w:p>
        </w:tc>
        <w:tc>
          <w:tcPr>
            <w:tcW w:w="1134" w:type="dxa"/>
          </w:tcPr>
          <w:p w14:paraId="7EDC2B9F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Low</w:t>
            </w:r>
          </w:p>
        </w:tc>
        <w:tc>
          <w:tcPr>
            <w:tcW w:w="708" w:type="dxa"/>
          </w:tcPr>
          <w:p w14:paraId="5F827E34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993" w:type="dxa"/>
          </w:tcPr>
          <w:p w14:paraId="2C306C14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6 (66.7%)</w:t>
            </w:r>
          </w:p>
        </w:tc>
        <w:tc>
          <w:tcPr>
            <w:tcW w:w="708" w:type="dxa"/>
          </w:tcPr>
          <w:p w14:paraId="58AF1747" w14:textId="46C54E2E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501CDABB" w14:textId="56B1311D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1 (61.1%)</w:t>
            </w:r>
          </w:p>
        </w:tc>
        <w:tc>
          <w:tcPr>
            <w:tcW w:w="708" w:type="dxa"/>
          </w:tcPr>
          <w:p w14:paraId="4D3B41F6" w14:textId="13C118F9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2FEC9806" w14:textId="68E7376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1 (61.1%)</w:t>
            </w:r>
          </w:p>
        </w:tc>
      </w:tr>
      <w:tr w:rsidR="00D649DA" w:rsidRPr="00B22996" w14:paraId="1FFC2357" w14:textId="2290F938" w:rsidTr="00D649DA">
        <w:tc>
          <w:tcPr>
            <w:tcW w:w="1942" w:type="dxa"/>
          </w:tcPr>
          <w:p w14:paraId="62FBD302" w14:textId="77777777" w:rsidR="00D649DA" w:rsidRPr="00B22996" w:rsidRDefault="00D649DA" w:rsidP="00D649D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81" w:type="dxa"/>
            <w:vMerge/>
            <w:vAlign w:val="center"/>
          </w:tcPr>
          <w:p w14:paraId="71DACC84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1E4C728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Moderate</w:t>
            </w:r>
          </w:p>
        </w:tc>
        <w:tc>
          <w:tcPr>
            <w:tcW w:w="708" w:type="dxa"/>
          </w:tcPr>
          <w:p w14:paraId="70B93640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993" w:type="dxa"/>
          </w:tcPr>
          <w:p w14:paraId="0C6324AC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6 (25.0%)</w:t>
            </w:r>
          </w:p>
        </w:tc>
        <w:tc>
          <w:tcPr>
            <w:tcW w:w="708" w:type="dxa"/>
          </w:tcPr>
          <w:p w14:paraId="528291DB" w14:textId="444F723F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76226150" w14:textId="1B2BBC8A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7 (38.9%)</w:t>
            </w:r>
          </w:p>
        </w:tc>
        <w:tc>
          <w:tcPr>
            <w:tcW w:w="708" w:type="dxa"/>
          </w:tcPr>
          <w:p w14:paraId="3E194F34" w14:textId="71E7B99B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2EB5A76C" w14:textId="094552DF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7 (38.9%)</w:t>
            </w:r>
          </w:p>
        </w:tc>
      </w:tr>
      <w:tr w:rsidR="00D649DA" w:rsidRPr="00B22996" w14:paraId="067DC7FB" w14:textId="09E4980E" w:rsidTr="00D649DA">
        <w:tc>
          <w:tcPr>
            <w:tcW w:w="1942" w:type="dxa"/>
          </w:tcPr>
          <w:p w14:paraId="26E47C07" w14:textId="77777777" w:rsidR="00D649DA" w:rsidRPr="00B22996" w:rsidRDefault="00D649DA" w:rsidP="00D649DA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881" w:type="dxa"/>
            <w:vMerge/>
            <w:vAlign w:val="center"/>
          </w:tcPr>
          <w:p w14:paraId="2676CD98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36BA0AC6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High</w:t>
            </w:r>
          </w:p>
        </w:tc>
        <w:tc>
          <w:tcPr>
            <w:tcW w:w="708" w:type="dxa"/>
          </w:tcPr>
          <w:p w14:paraId="1A3C1D82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993" w:type="dxa"/>
          </w:tcPr>
          <w:p w14:paraId="0F44B3F6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8.3%)</w:t>
            </w:r>
          </w:p>
        </w:tc>
        <w:tc>
          <w:tcPr>
            <w:tcW w:w="708" w:type="dxa"/>
          </w:tcPr>
          <w:p w14:paraId="59B88C87" w14:textId="36DEB660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17F3FEAC" w14:textId="35A497B4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0 (-)</w:t>
            </w:r>
          </w:p>
        </w:tc>
        <w:tc>
          <w:tcPr>
            <w:tcW w:w="708" w:type="dxa"/>
          </w:tcPr>
          <w:p w14:paraId="636EFB66" w14:textId="61C87581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21A9FEF2" w14:textId="4388F06E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0 (-)</w:t>
            </w:r>
          </w:p>
        </w:tc>
      </w:tr>
      <w:tr w:rsidR="00D649DA" w:rsidRPr="00B22996" w14:paraId="52721A81" w14:textId="11A643B0" w:rsidTr="00D649DA">
        <w:tc>
          <w:tcPr>
            <w:tcW w:w="1942" w:type="dxa"/>
          </w:tcPr>
          <w:p w14:paraId="226DA434" w14:textId="77777777" w:rsidR="00D649DA" w:rsidRPr="00B22996" w:rsidRDefault="00D649DA" w:rsidP="00D649DA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881" w:type="dxa"/>
            <w:vMerge w:val="restart"/>
            <w:vAlign w:val="center"/>
          </w:tcPr>
          <w:p w14:paraId="63412552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Alcohol</w:t>
            </w:r>
          </w:p>
        </w:tc>
        <w:tc>
          <w:tcPr>
            <w:tcW w:w="1134" w:type="dxa"/>
          </w:tcPr>
          <w:p w14:paraId="5541B11A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Low</w:t>
            </w:r>
          </w:p>
        </w:tc>
        <w:tc>
          <w:tcPr>
            <w:tcW w:w="708" w:type="dxa"/>
          </w:tcPr>
          <w:p w14:paraId="54340504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993" w:type="dxa"/>
          </w:tcPr>
          <w:p w14:paraId="6AB14ABC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9 (79.2%)</w:t>
            </w:r>
          </w:p>
        </w:tc>
        <w:tc>
          <w:tcPr>
            <w:tcW w:w="708" w:type="dxa"/>
          </w:tcPr>
          <w:p w14:paraId="2E8CF7CC" w14:textId="2A47999E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710B1D5B" w14:textId="401F7F9A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5 (83.3%)</w:t>
            </w:r>
          </w:p>
        </w:tc>
        <w:tc>
          <w:tcPr>
            <w:tcW w:w="708" w:type="dxa"/>
          </w:tcPr>
          <w:p w14:paraId="699A7C34" w14:textId="6250BBFD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327F6C23" w14:textId="777C875F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5 (83.3%)</w:t>
            </w:r>
          </w:p>
        </w:tc>
      </w:tr>
      <w:tr w:rsidR="00D649DA" w:rsidRPr="00B22996" w14:paraId="36674423" w14:textId="5D645334" w:rsidTr="00D649DA">
        <w:tc>
          <w:tcPr>
            <w:tcW w:w="1942" w:type="dxa"/>
          </w:tcPr>
          <w:p w14:paraId="7E6F96CF" w14:textId="77777777" w:rsidR="00D649DA" w:rsidRPr="00B22996" w:rsidRDefault="00D649DA" w:rsidP="00D649D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81" w:type="dxa"/>
            <w:vMerge/>
            <w:vAlign w:val="center"/>
          </w:tcPr>
          <w:p w14:paraId="19F97C23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131C04CA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Moderate</w:t>
            </w:r>
          </w:p>
        </w:tc>
        <w:tc>
          <w:tcPr>
            <w:tcW w:w="708" w:type="dxa"/>
          </w:tcPr>
          <w:p w14:paraId="34F06418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993" w:type="dxa"/>
          </w:tcPr>
          <w:p w14:paraId="053CB4BB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12.5%)</w:t>
            </w:r>
          </w:p>
        </w:tc>
        <w:tc>
          <w:tcPr>
            <w:tcW w:w="708" w:type="dxa"/>
          </w:tcPr>
          <w:p w14:paraId="04EE0C68" w14:textId="48F0DE82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3B5E942D" w14:textId="136F0F3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1.1%)</w:t>
            </w:r>
          </w:p>
        </w:tc>
        <w:tc>
          <w:tcPr>
            <w:tcW w:w="708" w:type="dxa"/>
          </w:tcPr>
          <w:p w14:paraId="01A35BE6" w14:textId="4E48C8DA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6CD8DF95" w14:textId="7F62386D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1.1%)</w:t>
            </w:r>
          </w:p>
        </w:tc>
      </w:tr>
      <w:tr w:rsidR="00D649DA" w:rsidRPr="00B22996" w14:paraId="194E8367" w14:textId="57065455" w:rsidTr="00D649DA">
        <w:tc>
          <w:tcPr>
            <w:tcW w:w="1942" w:type="dxa"/>
          </w:tcPr>
          <w:p w14:paraId="32ADB8A0" w14:textId="77777777" w:rsidR="00D649DA" w:rsidRPr="00B22996" w:rsidRDefault="00D649DA" w:rsidP="00D649D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81" w:type="dxa"/>
            <w:vMerge/>
            <w:vAlign w:val="center"/>
          </w:tcPr>
          <w:p w14:paraId="4D9097A8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3F16F773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High</w:t>
            </w:r>
          </w:p>
        </w:tc>
        <w:tc>
          <w:tcPr>
            <w:tcW w:w="708" w:type="dxa"/>
          </w:tcPr>
          <w:p w14:paraId="6F1FD46F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993" w:type="dxa"/>
          </w:tcPr>
          <w:p w14:paraId="3325A87A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8.3%)</w:t>
            </w:r>
          </w:p>
        </w:tc>
        <w:tc>
          <w:tcPr>
            <w:tcW w:w="708" w:type="dxa"/>
          </w:tcPr>
          <w:p w14:paraId="46BD176D" w14:textId="7CEF32AA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5F3898E5" w14:textId="26A76369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5.6%)</w:t>
            </w:r>
          </w:p>
        </w:tc>
        <w:tc>
          <w:tcPr>
            <w:tcW w:w="708" w:type="dxa"/>
          </w:tcPr>
          <w:p w14:paraId="422CABCA" w14:textId="594E3B45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28DE2ECD" w14:textId="761BA39B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5.6%)</w:t>
            </w:r>
          </w:p>
        </w:tc>
      </w:tr>
      <w:tr w:rsidR="00D649DA" w:rsidRPr="00B22996" w14:paraId="46D7D806" w14:textId="6EB633DB" w:rsidTr="00D649DA">
        <w:tc>
          <w:tcPr>
            <w:tcW w:w="1942" w:type="dxa"/>
          </w:tcPr>
          <w:p w14:paraId="7413C3B5" w14:textId="77777777" w:rsidR="00D649DA" w:rsidRPr="00B22996" w:rsidRDefault="00D649DA" w:rsidP="00D649D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81" w:type="dxa"/>
            <w:vMerge w:val="restart"/>
            <w:vAlign w:val="center"/>
          </w:tcPr>
          <w:p w14:paraId="3547E6EC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Cannabis</w:t>
            </w:r>
          </w:p>
        </w:tc>
        <w:tc>
          <w:tcPr>
            <w:tcW w:w="1134" w:type="dxa"/>
          </w:tcPr>
          <w:p w14:paraId="2272C26E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Low</w:t>
            </w:r>
          </w:p>
        </w:tc>
        <w:tc>
          <w:tcPr>
            <w:tcW w:w="708" w:type="dxa"/>
          </w:tcPr>
          <w:p w14:paraId="2799AF82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993" w:type="dxa"/>
          </w:tcPr>
          <w:p w14:paraId="4DEED4E2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7 (70.8%)</w:t>
            </w:r>
          </w:p>
        </w:tc>
        <w:tc>
          <w:tcPr>
            <w:tcW w:w="708" w:type="dxa"/>
          </w:tcPr>
          <w:p w14:paraId="5E69C6F4" w14:textId="20FE942A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1B026B37" w14:textId="22EC2393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2 (66.7%)</w:t>
            </w:r>
          </w:p>
        </w:tc>
        <w:tc>
          <w:tcPr>
            <w:tcW w:w="708" w:type="dxa"/>
          </w:tcPr>
          <w:p w14:paraId="6420E896" w14:textId="2944AB5F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5EF03A0A" w14:textId="1D6074CF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2 (66.7%)</w:t>
            </w:r>
          </w:p>
        </w:tc>
      </w:tr>
      <w:tr w:rsidR="00D649DA" w:rsidRPr="00B22996" w14:paraId="53FB3F96" w14:textId="40EF779C" w:rsidTr="00D649DA">
        <w:tc>
          <w:tcPr>
            <w:tcW w:w="1942" w:type="dxa"/>
          </w:tcPr>
          <w:p w14:paraId="61873D1D" w14:textId="77777777" w:rsidR="00D649DA" w:rsidRPr="00B22996" w:rsidRDefault="00D649DA" w:rsidP="00D649DA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881" w:type="dxa"/>
            <w:vMerge/>
            <w:vAlign w:val="center"/>
          </w:tcPr>
          <w:p w14:paraId="1C4060B2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6CCA5A5D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Moderate</w:t>
            </w:r>
          </w:p>
        </w:tc>
        <w:tc>
          <w:tcPr>
            <w:tcW w:w="708" w:type="dxa"/>
          </w:tcPr>
          <w:p w14:paraId="29F9897D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993" w:type="dxa"/>
          </w:tcPr>
          <w:p w14:paraId="651C42DF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5 (20.8%)</w:t>
            </w:r>
          </w:p>
        </w:tc>
        <w:tc>
          <w:tcPr>
            <w:tcW w:w="708" w:type="dxa"/>
          </w:tcPr>
          <w:p w14:paraId="083E4346" w14:textId="0D56308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57A79B3C" w14:textId="6411D22F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5 (27.8%)</w:t>
            </w:r>
          </w:p>
        </w:tc>
        <w:tc>
          <w:tcPr>
            <w:tcW w:w="708" w:type="dxa"/>
          </w:tcPr>
          <w:p w14:paraId="3759F0FB" w14:textId="4A6F252A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3DCC7DAE" w14:textId="186DFAA6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5 (27.8%)</w:t>
            </w:r>
          </w:p>
        </w:tc>
      </w:tr>
      <w:tr w:rsidR="00D649DA" w:rsidRPr="00B22996" w14:paraId="041983B1" w14:textId="68FE462A" w:rsidTr="00D649DA">
        <w:tc>
          <w:tcPr>
            <w:tcW w:w="1942" w:type="dxa"/>
          </w:tcPr>
          <w:p w14:paraId="68C341D2" w14:textId="77777777" w:rsidR="00D649DA" w:rsidRPr="00B22996" w:rsidRDefault="00D649DA" w:rsidP="00D649DA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881" w:type="dxa"/>
            <w:vMerge/>
            <w:vAlign w:val="center"/>
          </w:tcPr>
          <w:p w14:paraId="25C0F772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6E1A84D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High</w:t>
            </w:r>
          </w:p>
        </w:tc>
        <w:tc>
          <w:tcPr>
            <w:tcW w:w="708" w:type="dxa"/>
          </w:tcPr>
          <w:p w14:paraId="4A0294A6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993" w:type="dxa"/>
          </w:tcPr>
          <w:p w14:paraId="600D75C0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8.3%)</w:t>
            </w:r>
          </w:p>
        </w:tc>
        <w:tc>
          <w:tcPr>
            <w:tcW w:w="708" w:type="dxa"/>
          </w:tcPr>
          <w:p w14:paraId="7F6B3198" w14:textId="44D1771E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4E5A952B" w14:textId="7E9D6FFC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5.6%)</w:t>
            </w:r>
          </w:p>
        </w:tc>
        <w:tc>
          <w:tcPr>
            <w:tcW w:w="708" w:type="dxa"/>
          </w:tcPr>
          <w:p w14:paraId="6613E043" w14:textId="24F1AB4E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7DD69DCF" w14:textId="4E3576CA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5.6%)</w:t>
            </w:r>
          </w:p>
        </w:tc>
      </w:tr>
      <w:tr w:rsidR="00D649DA" w:rsidRPr="00B22996" w14:paraId="750FCFF6" w14:textId="2D710543" w:rsidTr="00D649DA">
        <w:tc>
          <w:tcPr>
            <w:tcW w:w="1942" w:type="dxa"/>
          </w:tcPr>
          <w:p w14:paraId="61DDD472" w14:textId="77777777" w:rsidR="00D649DA" w:rsidRPr="00B22996" w:rsidRDefault="00D649DA" w:rsidP="00D649D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81" w:type="dxa"/>
            <w:vMerge w:val="restart"/>
            <w:vAlign w:val="center"/>
          </w:tcPr>
          <w:p w14:paraId="162C0DA1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Cocaine</w:t>
            </w:r>
          </w:p>
        </w:tc>
        <w:tc>
          <w:tcPr>
            <w:tcW w:w="1134" w:type="dxa"/>
          </w:tcPr>
          <w:p w14:paraId="3313A8C3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Low</w:t>
            </w:r>
          </w:p>
        </w:tc>
        <w:tc>
          <w:tcPr>
            <w:tcW w:w="708" w:type="dxa"/>
          </w:tcPr>
          <w:p w14:paraId="143E216D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993" w:type="dxa"/>
          </w:tcPr>
          <w:p w14:paraId="2E950B3F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2 (91.7%)</w:t>
            </w:r>
          </w:p>
        </w:tc>
        <w:tc>
          <w:tcPr>
            <w:tcW w:w="708" w:type="dxa"/>
          </w:tcPr>
          <w:p w14:paraId="26DD2FA7" w14:textId="7830371E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7</w:t>
            </w:r>
          </w:p>
        </w:tc>
        <w:tc>
          <w:tcPr>
            <w:tcW w:w="993" w:type="dxa"/>
          </w:tcPr>
          <w:p w14:paraId="0E79E340" w14:textId="2C9B1D05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6 (94.1%)</w:t>
            </w:r>
          </w:p>
        </w:tc>
        <w:tc>
          <w:tcPr>
            <w:tcW w:w="708" w:type="dxa"/>
          </w:tcPr>
          <w:p w14:paraId="4F0B72C6" w14:textId="66458A2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7</w:t>
            </w:r>
          </w:p>
        </w:tc>
        <w:tc>
          <w:tcPr>
            <w:tcW w:w="993" w:type="dxa"/>
          </w:tcPr>
          <w:p w14:paraId="63E3A6F1" w14:textId="741AFDF8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6 (94.1%)</w:t>
            </w:r>
          </w:p>
        </w:tc>
      </w:tr>
      <w:tr w:rsidR="00D649DA" w:rsidRPr="00B22996" w14:paraId="03B1C4CA" w14:textId="2F884FF5" w:rsidTr="00D649DA">
        <w:tc>
          <w:tcPr>
            <w:tcW w:w="1942" w:type="dxa"/>
          </w:tcPr>
          <w:p w14:paraId="7AA9F5AB" w14:textId="77777777" w:rsidR="00D649DA" w:rsidRPr="00B22996" w:rsidRDefault="00D649DA" w:rsidP="00D649D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81" w:type="dxa"/>
            <w:vMerge/>
            <w:vAlign w:val="center"/>
          </w:tcPr>
          <w:p w14:paraId="65429123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5C6DAD5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Moderate</w:t>
            </w:r>
          </w:p>
        </w:tc>
        <w:tc>
          <w:tcPr>
            <w:tcW w:w="708" w:type="dxa"/>
          </w:tcPr>
          <w:p w14:paraId="78C60587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993" w:type="dxa"/>
          </w:tcPr>
          <w:p w14:paraId="5FCEF850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4.2%)</w:t>
            </w:r>
          </w:p>
        </w:tc>
        <w:tc>
          <w:tcPr>
            <w:tcW w:w="708" w:type="dxa"/>
          </w:tcPr>
          <w:p w14:paraId="22190109" w14:textId="0286826B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7</w:t>
            </w:r>
          </w:p>
        </w:tc>
        <w:tc>
          <w:tcPr>
            <w:tcW w:w="993" w:type="dxa"/>
          </w:tcPr>
          <w:p w14:paraId="3449864B" w14:textId="167BDC6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5.9%)</w:t>
            </w:r>
          </w:p>
        </w:tc>
        <w:tc>
          <w:tcPr>
            <w:tcW w:w="708" w:type="dxa"/>
          </w:tcPr>
          <w:p w14:paraId="595637B0" w14:textId="14D1EA90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7</w:t>
            </w:r>
          </w:p>
        </w:tc>
        <w:tc>
          <w:tcPr>
            <w:tcW w:w="993" w:type="dxa"/>
          </w:tcPr>
          <w:p w14:paraId="1B702CC4" w14:textId="4A8E0416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5.9%)</w:t>
            </w:r>
          </w:p>
        </w:tc>
      </w:tr>
      <w:tr w:rsidR="00D649DA" w:rsidRPr="00B22996" w14:paraId="0C54B013" w14:textId="39722EF9" w:rsidTr="00D649DA">
        <w:tc>
          <w:tcPr>
            <w:tcW w:w="1942" w:type="dxa"/>
          </w:tcPr>
          <w:p w14:paraId="55D72F2E" w14:textId="77777777" w:rsidR="00D649DA" w:rsidRPr="00B22996" w:rsidRDefault="00D649DA" w:rsidP="00D649D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81" w:type="dxa"/>
            <w:vMerge/>
            <w:vAlign w:val="center"/>
          </w:tcPr>
          <w:p w14:paraId="3B39E196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36900438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High</w:t>
            </w:r>
          </w:p>
        </w:tc>
        <w:tc>
          <w:tcPr>
            <w:tcW w:w="708" w:type="dxa"/>
          </w:tcPr>
          <w:p w14:paraId="4DFEB22F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993" w:type="dxa"/>
          </w:tcPr>
          <w:p w14:paraId="3F0686BF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4.2%)</w:t>
            </w:r>
          </w:p>
        </w:tc>
        <w:tc>
          <w:tcPr>
            <w:tcW w:w="708" w:type="dxa"/>
          </w:tcPr>
          <w:p w14:paraId="786C26C6" w14:textId="7EA9D5C8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7</w:t>
            </w:r>
          </w:p>
        </w:tc>
        <w:tc>
          <w:tcPr>
            <w:tcW w:w="993" w:type="dxa"/>
          </w:tcPr>
          <w:p w14:paraId="68186E84" w14:textId="1D04AC5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0 (-)</w:t>
            </w:r>
          </w:p>
        </w:tc>
        <w:tc>
          <w:tcPr>
            <w:tcW w:w="708" w:type="dxa"/>
          </w:tcPr>
          <w:p w14:paraId="20183D5D" w14:textId="54205B78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7</w:t>
            </w:r>
          </w:p>
        </w:tc>
        <w:tc>
          <w:tcPr>
            <w:tcW w:w="993" w:type="dxa"/>
          </w:tcPr>
          <w:p w14:paraId="6C80E324" w14:textId="453F9689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0 (-)</w:t>
            </w:r>
          </w:p>
        </w:tc>
      </w:tr>
      <w:tr w:rsidR="00D649DA" w:rsidRPr="00B22996" w14:paraId="42C3A9CB" w14:textId="2796D05E" w:rsidTr="00D649DA">
        <w:tc>
          <w:tcPr>
            <w:tcW w:w="1942" w:type="dxa"/>
          </w:tcPr>
          <w:p w14:paraId="27F36E85" w14:textId="77777777" w:rsidR="00D649DA" w:rsidRPr="00B22996" w:rsidRDefault="00D649DA" w:rsidP="00D649D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81" w:type="dxa"/>
            <w:vMerge w:val="restart"/>
            <w:vAlign w:val="center"/>
          </w:tcPr>
          <w:p w14:paraId="40E39ED6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Amphetamine-type</w:t>
            </w:r>
          </w:p>
        </w:tc>
        <w:tc>
          <w:tcPr>
            <w:tcW w:w="1134" w:type="dxa"/>
          </w:tcPr>
          <w:p w14:paraId="77514C42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Low</w:t>
            </w:r>
          </w:p>
        </w:tc>
        <w:tc>
          <w:tcPr>
            <w:tcW w:w="708" w:type="dxa"/>
          </w:tcPr>
          <w:p w14:paraId="04E77BFD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993" w:type="dxa"/>
          </w:tcPr>
          <w:p w14:paraId="3F8C3DB3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1 (87.5%)</w:t>
            </w:r>
          </w:p>
        </w:tc>
        <w:tc>
          <w:tcPr>
            <w:tcW w:w="708" w:type="dxa"/>
          </w:tcPr>
          <w:p w14:paraId="0227DCFD" w14:textId="588884FC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4E558B09" w14:textId="717AEDE1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6 (88.9%)</w:t>
            </w:r>
          </w:p>
        </w:tc>
        <w:tc>
          <w:tcPr>
            <w:tcW w:w="708" w:type="dxa"/>
          </w:tcPr>
          <w:p w14:paraId="040F6C1E" w14:textId="7861FD88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5FC47C64" w14:textId="337ED7BE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6 (88.9%)</w:t>
            </w:r>
          </w:p>
        </w:tc>
      </w:tr>
      <w:tr w:rsidR="00D649DA" w:rsidRPr="00B22996" w14:paraId="4FF27425" w14:textId="0FE4E4CB" w:rsidTr="00D649DA">
        <w:tc>
          <w:tcPr>
            <w:tcW w:w="1942" w:type="dxa"/>
          </w:tcPr>
          <w:p w14:paraId="6755B333" w14:textId="77777777" w:rsidR="00D649DA" w:rsidRPr="00B22996" w:rsidRDefault="00D649DA" w:rsidP="00D649D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81" w:type="dxa"/>
            <w:vMerge/>
            <w:vAlign w:val="center"/>
          </w:tcPr>
          <w:p w14:paraId="5DC89F4A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493CC12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Moderate</w:t>
            </w:r>
          </w:p>
        </w:tc>
        <w:tc>
          <w:tcPr>
            <w:tcW w:w="708" w:type="dxa"/>
          </w:tcPr>
          <w:p w14:paraId="6508C7D9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993" w:type="dxa"/>
          </w:tcPr>
          <w:p w14:paraId="1CE7ACAC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12.5%)</w:t>
            </w:r>
          </w:p>
        </w:tc>
        <w:tc>
          <w:tcPr>
            <w:tcW w:w="708" w:type="dxa"/>
          </w:tcPr>
          <w:p w14:paraId="7ED7F7FB" w14:textId="4A58FEA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3E514C8C" w14:textId="533CBA34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1.1%)</w:t>
            </w:r>
          </w:p>
        </w:tc>
        <w:tc>
          <w:tcPr>
            <w:tcW w:w="708" w:type="dxa"/>
          </w:tcPr>
          <w:p w14:paraId="25396391" w14:textId="62483CAC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5B29F8C4" w14:textId="242762ED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1.1%)</w:t>
            </w:r>
          </w:p>
        </w:tc>
      </w:tr>
      <w:tr w:rsidR="00D649DA" w:rsidRPr="00B22996" w14:paraId="0DCB8650" w14:textId="743959CE" w:rsidTr="00D649DA">
        <w:tc>
          <w:tcPr>
            <w:tcW w:w="1942" w:type="dxa"/>
          </w:tcPr>
          <w:p w14:paraId="235E8EC1" w14:textId="77777777" w:rsidR="00D649DA" w:rsidRPr="00B22996" w:rsidRDefault="00D649DA" w:rsidP="00D649D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81" w:type="dxa"/>
            <w:vMerge/>
            <w:vAlign w:val="center"/>
          </w:tcPr>
          <w:p w14:paraId="7D973762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2D34B06D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High</w:t>
            </w:r>
          </w:p>
        </w:tc>
        <w:tc>
          <w:tcPr>
            <w:tcW w:w="708" w:type="dxa"/>
          </w:tcPr>
          <w:p w14:paraId="596108F5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993" w:type="dxa"/>
          </w:tcPr>
          <w:p w14:paraId="7AA18427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0 (0.0%)</w:t>
            </w:r>
          </w:p>
        </w:tc>
        <w:tc>
          <w:tcPr>
            <w:tcW w:w="708" w:type="dxa"/>
          </w:tcPr>
          <w:p w14:paraId="2157D49D" w14:textId="2AF5AD01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41845C08" w14:textId="0E0880A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0 (-)</w:t>
            </w:r>
          </w:p>
        </w:tc>
        <w:tc>
          <w:tcPr>
            <w:tcW w:w="708" w:type="dxa"/>
          </w:tcPr>
          <w:p w14:paraId="09224E6E" w14:textId="084C6C7A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57373589" w14:textId="160ADBD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0 (-)</w:t>
            </w:r>
          </w:p>
        </w:tc>
      </w:tr>
      <w:tr w:rsidR="00D649DA" w:rsidRPr="00B22996" w14:paraId="1DF855F4" w14:textId="7C0DB2CA" w:rsidTr="00D649DA">
        <w:tc>
          <w:tcPr>
            <w:tcW w:w="1942" w:type="dxa"/>
          </w:tcPr>
          <w:p w14:paraId="53EC51A6" w14:textId="77777777" w:rsidR="00D649DA" w:rsidRPr="00B22996" w:rsidRDefault="00D649DA" w:rsidP="00D649DA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881" w:type="dxa"/>
            <w:vMerge w:val="restart"/>
            <w:vAlign w:val="center"/>
          </w:tcPr>
          <w:p w14:paraId="2C053C0D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Inhalants</w:t>
            </w:r>
          </w:p>
        </w:tc>
        <w:tc>
          <w:tcPr>
            <w:tcW w:w="1134" w:type="dxa"/>
          </w:tcPr>
          <w:p w14:paraId="5FDD8408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Low</w:t>
            </w:r>
          </w:p>
        </w:tc>
        <w:tc>
          <w:tcPr>
            <w:tcW w:w="708" w:type="dxa"/>
          </w:tcPr>
          <w:p w14:paraId="501F016B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993" w:type="dxa"/>
          </w:tcPr>
          <w:p w14:paraId="50864FE5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2 (91.7%)</w:t>
            </w:r>
          </w:p>
        </w:tc>
        <w:tc>
          <w:tcPr>
            <w:tcW w:w="708" w:type="dxa"/>
          </w:tcPr>
          <w:p w14:paraId="4BB3DEDB" w14:textId="5E8C3839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4E794928" w14:textId="7B45C6B2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7 (94.4%)</w:t>
            </w:r>
          </w:p>
        </w:tc>
        <w:tc>
          <w:tcPr>
            <w:tcW w:w="708" w:type="dxa"/>
          </w:tcPr>
          <w:p w14:paraId="7959C0D3" w14:textId="76EA3D90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3490F069" w14:textId="39A0945B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7 (94.4%)</w:t>
            </w:r>
          </w:p>
        </w:tc>
      </w:tr>
      <w:tr w:rsidR="00D649DA" w:rsidRPr="00B22996" w14:paraId="611FC730" w14:textId="3763BDE4" w:rsidTr="00D649DA">
        <w:tc>
          <w:tcPr>
            <w:tcW w:w="1942" w:type="dxa"/>
          </w:tcPr>
          <w:p w14:paraId="5B0643FC" w14:textId="77777777" w:rsidR="00D649DA" w:rsidRPr="00B22996" w:rsidRDefault="00D649DA" w:rsidP="00D649D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81" w:type="dxa"/>
            <w:vMerge/>
            <w:vAlign w:val="center"/>
          </w:tcPr>
          <w:p w14:paraId="1A6B0C4A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17C34262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Moderate</w:t>
            </w:r>
          </w:p>
        </w:tc>
        <w:tc>
          <w:tcPr>
            <w:tcW w:w="708" w:type="dxa"/>
          </w:tcPr>
          <w:p w14:paraId="38D678BA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993" w:type="dxa"/>
          </w:tcPr>
          <w:p w14:paraId="16E24A38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8.3%)</w:t>
            </w:r>
          </w:p>
        </w:tc>
        <w:tc>
          <w:tcPr>
            <w:tcW w:w="708" w:type="dxa"/>
          </w:tcPr>
          <w:p w14:paraId="0246073C" w14:textId="631EA815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539047D0" w14:textId="27444A53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5.6%)</w:t>
            </w:r>
          </w:p>
        </w:tc>
        <w:tc>
          <w:tcPr>
            <w:tcW w:w="708" w:type="dxa"/>
          </w:tcPr>
          <w:p w14:paraId="63065534" w14:textId="1348B4D4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0878B431" w14:textId="60684B50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5.6%)</w:t>
            </w:r>
          </w:p>
        </w:tc>
      </w:tr>
      <w:tr w:rsidR="00D649DA" w:rsidRPr="00B22996" w14:paraId="16DCB377" w14:textId="19A55F8B" w:rsidTr="00D649DA">
        <w:tc>
          <w:tcPr>
            <w:tcW w:w="1942" w:type="dxa"/>
          </w:tcPr>
          <w:p w14:paraId="1B295801" w14:textId="77777777" w:rsidR="00D649DA" w:rsidRPr="00B22996" w:rsidRDefault="00D649DA" w:rsidP="00D649D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81" w:type="dxa"/>
            <w:vMerge/>
            <w:vAlign w:val="center"/>
          </w:tcPr>
          <w:p w14:paraId="1C21D07E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5848391B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High</w:t>
            </w:r>
          </w:p>
        </w:tc>
        <w:tc>
          <w:tcPr>
            <w:tcW w:w="708" w:type="dxa"/>
          </w:tcPr>
          <w:p w14:paraId="65C397A6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993" w:type="dxa"/>
          </w:tcPr>
          <w:p w14:paraId="1B9DA927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0 (0.0%)</w:t>
            </w:r>
          </w:p>
        </w:tc>
        <w:tc>
          <w:tcPr>
            <w:tcW w:w="708" w:type="dxa"/>
          </w:tcPr>
          <w:p w14:paraId="0A6EFB96" w14:textId="1D0D7654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5EB668BB" w14:textId="24962C03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0 (-)</w:t>
            </w:r>
          </w:p>
        </w:tc>
        <w:tc>
          <w:tcPr>
            <w:tcW w:w="708" w:type="dxa"/>
          </w:tcPr>
          <w:p w14:paraId="5A07DC1E" w14:textId="674DD1B3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784F239F" w14:textId="1C1E1741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0 (-)</w:t>
            </w:r>
          </w:p>
        </w:tc>
      </w:tr>
      <w:tr w:rsidR="00D649DA" w:rsidRPr="00B22996" w14:paraId="22D44048" w14:textId="0F167995" w:rsidTr="00D649DA">
        <w:tc>
          <w:tcPr>
            <w:tcW w:w="1942" w:type="dxa"/>
          </w:tcPr>
          <w:p w14:paraId="2BDD946E" w14:textId="77777777" w:rsidR="00D649DA" w:rsidRPr="00B22996" w:rsidRDefault="00D649DA" w:rsidP="00D649DA">
            <w:pPr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81" w:type="dxa"/>
            <w:vMerge w:val="restart"/>
            <w:vAlign w:val="center"/>
          </w:tcPr>
          <w:p w14:paraId="6E93FC47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B22996">
              <w:rPr>
                <w:rFonts w:asciiTheme="majorHAnsi" w:hAnsiTheme="majorHAnsi" w:cstheme="majorHAnsi"/>
                <w:bCs/>
              </w:rPr>
              <w:t>Sedatives</w:t>
            </w:r>
          </w:p>
        </w:tc>
        <w:tc>
          <w:tcPr>
            <w:tcW w:w="1134" w:type="dxa"/>
          </w:tcPr>
          <w:p w14:paraId="3E421219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B22996">
              <w:rPr>
                <w:rFonts w:asciiTheme="majorHAnsi" w:hAnsiTheme="majorHAnsi" w:cstheme="majorHAnsi"/>
              </w:rPr>
              <w:t>Low</w:t>
            </w:r>
          </w:p>
        </w:tc>
        <w:tc>
          <w:tcPr>
            <w:tcW w:w="708" w:type="dxa"/>
          </w:tcPr>
          <w:p w14:paraId="07BD2EEA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B22996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993" w:type="dxa"/>
          </w:tcPr>
          <w:p w14:paraId="7FBD74B6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B22996">
              <w:rPr>
                <w:rFonts w:asciiTheme="majorHAnsi" w:hAnsiTheme="majorHAnsi" w:cstheme="majorHAnsi"/>
                <w:bCs/>
              </w:rPr>
              <w:t>23 (95.8%)</w:t>
            </w:r>
          </w:p>
        </w:tc>
        <w:tc>
          <w:tcPr>
            <w:tcW w:w="708" w:type="dxa"/>
          </w:tcPr>
          <w:p w14:paraId="223362AE" w14:textId="41242002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B22996">
              <w:rPr>
                <w:rFonts w:asciiTheme="majorHAnsi" w:hAnsiTheme="majorHAnsi" w:cstheme="majorHAnsi"/>
                <w:bCs/>
              </w:rPr>
              <w:t>18</w:t>
            </w:r>
          </w:p>
        </w:tc>
        <w:tc>
          <w:tcPr>
            <w:tcW w:w="993" w:type="dxa"/>
          </w:tcPr>
          <w:p w14:paraId="285D6ABB" w14:textId="355E1676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B22996">
              <w:rPr>
                <w:rFonts w:asciiTheme="majorHAnsi" w:hAnsiTheme="majorHAnsi" w:cstheme="majorHAnsi"/>
                <w:bCs/>
              </w:rPr>
              <w:t>17 (94.4%)</w:t>
            </w:r>
          </w:p>
        </w:tc>
        <w:tc>
          <w:tcPr>
            <w:tcW w:w="708" w:type="dxa"/>
          </w:tcPr>
          <w:p w14:paraId="2443622A" w14:textId="2F72B212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B22996">
              <w:rPr>
                <w:rFonts w:asciiTheme="majorHAnsi" w:hAnsiTheme="majorHAnsi" w:cstheme="majorHAnsi"/>
                <w:bCs/>
              </w:rPr>
              <w:t>18</w:t>
            </w:r>
          </w:p>
        </w:tc>
        <w:tc>
          <w:tcPr>
            <w:tcW w:w="993" w:type="dxa"/>
          </w:tcPr>
          <w:p w14:paraId="6C43157A" w14:textId="496ECE43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B22996">
              <w:rPr>
                <w:rFonts w:asciiTheme="majorHAnsi" w:hAnsiTheme="majorHAnsi" w:cstheme="majorHAnsi"/>
                <w:bCs/>
              </w:rPr>
              <w:t>17 (94.4%)</w:t>
            </w:r>
          </w:p>
        </w:tc>
      </w:tr>
      <w:tr w:rsidR="00D649DA" w:rsidRPr="00B22996" w14:paraId="75BC1251" w14:textId="649BED0B" w:rsidTr="00D649DA">
        <w:tc>
          <w:tcPr>
            <w:tcW w:w="1942" w:type="dxa"/>
          </w:tcPr>
          <w:p w14:paraId="43B2D469" w14:textId="77777777" w:rsidR="00D649DA" w:rsidRPr="00B22996" w:rsidRDefault="00D649DA" w:rsidP="00D649DA">
            <w:pPr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81" w:type="dxa"/>
            <w:vMerge/>
            <w:vAlign w:val="center"/>
          </w:tcPr>
          <w:p w14:paraId="3E8B9A35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134" w:type="dxa"/>
          </w:tcPr>
          <w:p w14:paraId="0CA7C9D6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B22996">
              <w:rPr>
                <w:rFonts w:asciiTheme="majorHAnsi" w:hAnsiTheme="majorHAnsi" w:cstheme="majorHAnsi"/>
              </w:rPr>
              <w:t>Moderate</w:t>
            </w:r>
          </w:p>
        </w:tc>
        <w:tc>
          <w:tcPr>
            <w:tcW w:w="708" w:type="dxa"/>
          </w:tcPr>
          <w:p w14:paraId="1BF6BD68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B22996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993" w:type="dxa"/>
          </w:tcPr>
          <w:p w14:paraId="63CD0E21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B22996">
              <w:rPr>
                <w:rFonts w:asciiTheme="majorHAnsi" w:hAnsiTheme="majorHAnsi" w:cstheme="majorHAnsi"/>
                <w:bCs/>
              </w:rPr>
              <w:t>1 (4.2%)</w:t>
            </w:r>
          </w:p>
        </w:tc>
        <w:tc>
          <w:tcPr>
            <w:tcW w:w="708" w:type="dxa"/>
          </w:tcPr>
          <w:p w14:paraId="4CA3EF8A" w14:textId="11A79014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B22996">
              <w:rPr>
                <w:rFonts w:asciiTheme="majorHAnsi" w:hAnsiTheme="majorHAnsi" w:cstheme="majorHAnsi"/>
                <w:bCs/>
              </w:rPr>
              <w:t>18</w:t>
            </w:r>
          </w:p>
        </w:tc>
        <w:tc>
          <w:tcPr>
            <w:tcW w:w="993" w:type="dxa"/>
          </w:tcPr>
          <w:p w14:paraId="48295C05" w14:textId="61C35DBE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B22996">
              <w:rPr>
                <w:rFonts w:asciiTheme="majorHAnsi" w:hAnsiTheme="majorHAnsi" w:cstheme="majorHAnsi"/>
                <w:bCs/>
              </w:rPr>
              <w:t>1 (5.6%)</w:t>
            </w:r>
          </w:p>
        </w:tc>
        <w:tc>
          <w:tcPr>
            <w:tcW w:w="708" w:type="dxa"/>
          </w:tcPr>
          <w:p w14:paraId="19EB2BA0" w14:textId="5E26218C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B22996">
              <w:rPr>
                <w:rFonts w:asciiTheme="majorHAnsi" w:hAnsiTheme="majorHAnsi" w:cstheme="majorHAnsi"/>
                <w:bCs/>
              </w:rPr>
              <w:t>18</w:t>
            </w:r>
          </w:p>
        </w:tc>
        <w:tc>
          <w:tcPr>
            <w:tcW w:w="993" w:type="dxa"/>
          </w:tcPr>
          <w:p w14:paraId="4CE1A56C" w14:textId="3AEBBC4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B22996">
              <w:rPr>
                <w:rFonts w:asciiTheme="majorHAnsi" w:hAnsiTheme="majorHAnsi" w:cstheme="majorHAnsi"/>
                <w:bCs/>
              </w:rPr>
              <w:t>1 (5.6%)</w:t>
            </w:r>
          </w:p>
        </w:tc>
      </w:tr>
      <w:tr w:rsidR="00D649DA" w:rsidRPr="00B22996" w14:paraId="7DE08711" w14:textId="079405B1" w:rsidTr="00D649DA">
        <w:tc>
          <w:tcPr>
            <w:tcW w:w="1942" w:type="dxa"/>
          </w:tcPr>
          <w:p w14:paraId="4B1799D9" w14:textId="77777777" w:rsidR="00D649DA" w:rsidRPr="00B22996" w:rsidRDefault="00D649DA" w:rsidP="00D649D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81" w:type="dxa"/>
            <w:vMerge/>
            <w:vAlign w:val="center"/>
          </w:tcPr>
          <w:p w14:paraId="6375ED60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3E206A05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High</w:t>
            </w:r>
          </w:p>
        </w:tc>
        <w:tc>
          <w:tcPr>
            <w:tcW w:w="708" w:type="dxa"/>
          </w:tcPr>
          <w:p w14:paraId="7C901C1A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993" w:type="dxa"/>
          </w:tcPr>
          <w:p w14:paraId="3F930CED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0 (0.0%)</w:t>
            </w:r>
          </w:p>
        </w:tc>
        <w:tc>
          <w:tcPr>
            <w:tcW w:w="708" w:type="dxa"/>
          </w:tcPr>
          <w:p w14:paraId="0763C721" w14:textId="465CC25E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19DAE71A" w14:textId="7602C29F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0 (-)</w:t>
            </w:r>
          </w:p>
        </w:tc>
        <w:tc>
          <w:tcPr>
            <w:tcW w:w="708" w:type="dxa"/>
          </w:tcPr>
          <w:p w14:paraId="78CD277D" w14:textId="77E1DCDC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54AB0887" w14:textId="00A2C4C4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0 (-)</w:t>
            </w:r>
          </w:p>
        </w:tc>
      </w:tr>
      <w:tr w:rsidR="00D649DA" w:rsidRPr="00B22996" w14:paraId="77D68F5A" w14:textId="407309D8" w:rsidTr="00D649DA">
        <w:tc>
          <w:tcPr>
            <w:tcW w:w="1942" w:type="dxa"/>
          </w:tcPr>
          <w:p w14:paraId="29AA80FA" w14:textId="77777777" w:rsidR="00D649DA" w:rsidRPr="00B22996" w:rsidRDefault="00D649DA" w:rsidP="00D649D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81" w:type="dxa"/>
            <w:vMerge w:val="restart"/>
            <w:vAlign w:val="center"/>
          </w:tcPr>
          <w:p w14:paraId="0D22BC95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Hallucinogens</w:t>
            </w:r>
          </w:p>
        </w:tc>
        <w:tc>
          <w:tcPr>
            <w:tcW w:w="1134" w:type="dxa"/>
          </w:tcPr>
          <w:p w14:paraId="08A957BB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Low</w:t>
            </w:r>
          </w:p>
        </w:tc>
        <w:tc>
          <w:tcPr>
            <w:tcW w:w="708" w:type="dxa"/>
          </w:tcPr>
          <w:p w14:paraId="63974BDE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993" w:type="dxa"/>
          </w:tcPr>
          <w:p w14:paraId="3E46608F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  <w:bCs/>
              </w:rPr>
              <w:t>23 (95.8%)</w:t>
            </w:r>
          </w:p>
        </w:tc>
        <w:tc>
          <w:tcPr>
            <w:tcW w:w="708" w:type="dxa"/>
          </w:tcPr>
          <w:p w14:paraId="2CF330C8" w14:textId="6BD45CF5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08A3328A" w14:textId="426D5A0C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 (100%)</w:t>
            </w:r>
          </w:p>
        </w:tc>
        <w:tc>
          <w:tcPr>
            <w:tcW w:w="708" w:type="dxa"/>
          </w:tcPr>
          <w:p w14:paraId="14F553A5" w14:textId="2EE2DE6E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184D8567" w14:textId="7F6345ED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 (100%)</w:t>
            </w:r>
          </w:p>
        </w:tc>
      </w:tr>
      <w:tr w:rsidR="00D649DA" w:rsidRPr="00B22996" w14:paraId="37D4A018" w14:textId="71038367" w:rsidTr="00D649DA">
        <w:tc>
          <w:tcPr>
            <w:tcW w:w="1942" w:type="dxa"/>
          </w:tcPr>
          <w:p w14:paraId="7D466AE0" w14:textId="77777777" w:rsidR="00D649DA" w:rsidRPr="00B22996" w:rsidRDefault="00D649DA" w:rsidP="00D649DA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881" w:type="dxa"/>
            <w:vMerge/>
            <w:vAlign w:val="center"/>
          </w:tcPr>
          <w:p w14:paraId="117F04E5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50EB7FDC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Moderate</w:t>
            </w:r>
          </w:p>
        </w:tc>
        <w:tc>
          <w:tcPr>
            <w:tcW w:w="708" w:type="dxa"/>
          </w:tcPr>
          <w:p w14:paraId="7594FD60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993" w:type="dxa"/>
          </w:tcPr>
          <w:p w14:paraId="6FC93FA3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  <w:bCs/>
              </w:rPr>
              <w:t>1 (4.2%)</w:t>
            </w:r>
          </w:p>
        </w:tc>
        <w:tc>
          <w:tcPr>
            <w:tcW w:w="708" w:type="dxa"/>
          </w:tcPr>
          <w:p w14:paraId="169B427C" w14:textId="72DF7B08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5D5242AC" w14:textId="12CA235A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0 (-)</w:t>
            </w:r>
          </w:p>
        </w:tc>
        <w:tc>
          <w:tcPr>
            <w:tcW w:w="708" w:type="dxa"/>
          </w:tcPr>
          <w:p w14:paraId="075B0C71" w14:textId="507BFB33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2ED4EF18" w14:textId="1E7E942E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0 (-)</w:t>
            </w:r>
          </w:p>
        </w:tc>
      </w:tr>
      <w:tr w:rsidR="00D649DA" w:rsidRPr="00B22996" w14:paraId="73D4E8C2" w14:textId="39E53C1E" w:rsidTr="00D649DA">
        <w:tc>
          <w:tcPr>
            <w:tcW w:w="1942" w:type="dxa"/>
          </w:tcPr>
          <w:p w14:paraId="730E89DD" w14:textId="77777777" w:rsidR="00D649DA" w:rsidRPr="00B22996" w:rsidRDefault="00D649DA" w:rsidP="00D649DA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881" w:type="dxa"/>
            <w:vMerge/>
            <w:vAlign w:val="center"/>
          </w:tcPr>
          <w:p w14:paraId="0FCBD8A0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1A4236FD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High</w:t>
            </w:r>
          </w:p>
        </w:tc>
        <w:tc>
          <w:tcPr>
            <w:tcW w:w="708" w:type="dxa"/>
          </w:tcPr>
          <w:p w14:paraId="7944389C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993" w:type="dxa"/>
          </w:tcPr>
          <w:p w14:paraId="493CBB6C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0 (0.0%)</w:t>
            </w:r>
          </w:p>
        </w:tc>
        <w:tc>
          <w:tcPr>
            <w:tcW w:w="708" w:type="dxa"/>
          </w:tcPr>
          <w:p w14:paraId="39EEF6BA" w14:textId="7F3D3C0D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1F7C04E8" w14:textId="6C74A73E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0 (-)</w:t>
            </w:r>
          </w:p>
        </w:tc>
        <w:tc>
          <w:tcPr>
            <w:tcW w:w="708" w:type="dxa"/>
          </w:tcPr>
          <w:p w14:paraId="4CFE9614" w14:textId="3F60BA2E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2A4020EB" w14:textId="79076A1F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0 (-)</w:t>
            </w:r>
          </w:p>
        </w:tc>
      </w:tr>
      <w:tr w:rsidR="00D649DA" w:rsidRPr="00B22996" w14:paraId="17380092" w14:textId="793B9EED" w:rsidTr="00D649DA">
        <w:tc>
          <w:tcPr>
            <w:tcW w:w="1942" w:type="dxa"/>
          </w:tcPr>
          <w:p w14:paraId="49F24852" w14:textId="77777777" w:rsidR="00D649DA" w:rsidRPr="00B22996" w:rsidRDefault="00D649DA" w:rsidP="00D649DA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881" w:type="dxa"/>
            <w:vMerge w:val="restart"/>
            <w:vAlign w:val="center"/>
          </w:tcPr>
          <w:p w14:paraId="6ECD56B7" w14:textId="0A75A5AA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Opioids</w:t>
            </w:r>
          </w:p>
        </w:tc>
        <w:tc>
          <w:tcPr>
            <w:tcW w:w="1134" w:type="dxa"/>
          </w:tcPr>
          <w:p w14:paraId="56849E05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Low</w:t>
            </w:r>
          </w:p>
        </w:tc>
        <w:tc>
          <w:tcPr>
            <w:tcW w:w="708" w:type="dxa"/>
          </w:tcPr>
          <w:p w14:paraId="38AF0341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993" w:type="dxa"/>
          </w:tcPr>
          <w:p w14:paraId="2D1C9B7F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1 (87.5%)</w:t>
            </w:r>
          </w:p>
        </w:tc>
        <w:tc>
          <w:tcPr>
            <w:tcW w:w="708" w:type="dxa"/>
          </w:tcPr>
          <w:p w14:paraId="3D862A88" w14:textId="066C240D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5F1A839D" w14:textId="6367C352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5 (83.3%)</w:t>
            </w:r>
          </w:p>
        </w:tc>
        <w:tc>
          <w:tcPr>
            <w:tcW w:w="708" w:type="dxa"/>
          </w:tcPr>
          <w:p w14:paraId="1B6886F8" w14:textId="7CD34AB4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7F4CD5D7" w14:textId="2C7F170E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5 (83.3%)</w:t>
            </w:r>
          </w:p>
        </w:tc>
      </w:tr>
      <w:tr w:rsidR="00D649DA" w:rsidRPr="00B22996" w14:paraId="185AC8DA" w14:textId="41B4A11A" w:rsidTr="00D649DA">
        <w:tc>
          <w:tcPr>
            <w:tcW w:w="1942" w:type="dxa"/>
          </w:tcPr>
          <w:p w14:paraId="5A7A8F0B" w14:textId="77777777" w:rsidR="00D649DA" w:rsidRPr="00B22996" w:rsidRDefault="00D649DA" w:rsidP="00D649DA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881" w:type="dxa"/>
            <w:vMerge/>
          </w:tcPr>
          <w:p w14:paraId="2ACE8711" w14:textId="77777777" w:rsidR="00D649DA" w:rsidRPr="00B22996" w:rsidRDefault="00D649DA" w:rsidP="00D649D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50206A7F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Moderate</w:t>
            </w:r>
          </w:p>
        </w:tc>
        <w:tc>
          <w:tcPr>
            <w:tcW w:w="708" w:type="dxa"/>
          </w:tcPr>
          <w:p w14:paraId="06A26361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993" w:type="dxa"/>
          </w:tcPr>
          <w:p w14:paraId="1ECB4087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12.5%)</w:t>
            </w:r>
          </w:p>
        </w:tc>
        <w:tc>
          <w:tcPr>
            <w:tcW w:w="708" w:type="dxa"/>
          </w:tcPr>
          <w:p w14:paraId="76774F09" w14:textId="5ACEB974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5A1FFDDC" w14:textId="1A023947" w:rsidR="00D649DA" w:rsidRPr="00B22996" w:rsidRDefault="00D649DA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 xml:space="preserve"> 2 (11.1%)</w:t>
            </w:r>
          </w:p>
        </w:tc>
        <w:tc>
          <w:tcPr>
            <w:tcW w:w="708" w:type="dxa"/>
          </w:tcPr>
          <w:p w14:paraId="0D29F06C" w14:textId="50E5CCFB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49952FFF" w14:textId="22A44E3A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 xml:space="preserve"> 2 (11.1%)</w:t>
            </w:r>
          </w:p>
        </w:tc>
      </w:tr>
      <w:tr w:rsidR="00D649DA" w:rsidRPr="00B22996" w14:paraId="0418C5F7" w14:textId="7B5F2366" w:rsidTr="00D649DA">
        <w:tc>
          <w:tcPr>
            <w:tcW w:w="1942" w:type="dxa"/>
          </w:tcPr>
          <w:p w14:paraId="6DD80432" w14:textId="77777777" w:rsidR="00D649DA" w:rsidRPr="00B22996" w:rsidRDefault="00D649DA" w:rsidP="00D649DA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881" w:type="dxa"/>
            <w:vMerge/>
          </w:tcPr>
          <w:p w14:paraId="1325EA6D" w14:textId="77777777" w:rsidR="00D649DA" w:rsidRPr="00B22996" w:rsidRDefault="00D649DA" w:rsidP="00D649D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309F1F9B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High</w:t>
            </w:r>
          </w:p>
        </w:tc>
        <w:tc>
          <w:tcPr>
            <w:tcW w:w="708" w:type="dxa"/>
          </w:tcPr>
          <w:p w14:paraId="638C4623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993" w:type="dxa"/>
          </w:tcPr>
          <w:p w14:paraId="176B9BD6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0 (0.0%)</w:t>
            </w:r>
          </w:p>
        </w:tc>
        <w:tc>
          <w:tcPr>
            <w:tcW w:w="708" w:type="dxa"/>
          </w:tcPr>
          <w:p w14:paraId="16462288" w14:textId="68186DB6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1BA78151" w14:textId="04F119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5.6%)</w:t>
            </w:r>
          </w:p>
        </w:tc>
        <w:tc>
          <w:tcPr>
            <w:tcW w:w="708" w:type="dxa"/>
          </w:tcPr>
          <w:p w14:paraId="19D1277B" w14:textId="1AF5A11D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993" w:type="dxa"/>
          </w:tcPr>
          <w:p w14:paraId="0BDDF120" w14:textId="1459CE41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5.6%)</w:t>
            </w:r>
          </w:p>
        </w:tc>
      </w:tr>
      <w:tr w:rsidR="00D649DA" w:rsidRPr="00B22996" w14:paraId="4D2225FA" w14:textId="5C780FD9" w:rsidTr="00D649DA">
        <w:tc>
          <w:tcPr>
            <w:tcW w:w="1942" w:type="dxa"/>
          </w:tcPr>
          <w:p w14:paraId="456F376C" w14:textId="77777777" w:rsidR="00D649DA" w:rsidRPr="00B22996" w:rsidRDefault="00D649DA" w:rsidP="00D649DA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881" w:type="dxa"/>
          </w:tcPr>
          <w:p w14:paraId="56AE07E5" w14:textId="77777777" w:rsidR="00D649DA" w:rsidRPr="00B22996" w:rsidRDefault="00D649DA" w:rsidP="00D649D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6D71B7FA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3EABDF37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629F224F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0DF42F08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6BBD02D2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608D003B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0504CCA8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D649DA" w:rsidRPr="00B22996" w14:paraId="76A8CD74" w14:textId="77777777" w:rsidTr="00D649DA">
        <w:tc>
          <w:tcPr>
            <w:tcW w:w="1942" w:type="dxa"/>
          </w:tcPr>
          <w:p w14:paraId="5593867F" w14:textId="77777777" w:rsidR="00D649DA" w:rsidRPr="00B22996" w:rsidRDefault="00D649DA" w:rsidP="00D649DA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881" w:type="dxa"/>
          </w:tcPr>
          <w:p w14:paraId="179B8A95" w14:textId="77777777" w:rsidR="00D649DA" w:rsidRPr="00B22996" w:rsidRDefault="00D649DA" w:rsidP="00D649D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52044CE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01FC620A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4A49CCE2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0C45DD3D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6F451D30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497DA4D6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74297CE2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D649DA" w:rsidRPr="00B22996" w14:paraId="642E5CAF" w14:textId="77777777" w:rsidTr="00D649DA">
        <w:tc>
          <w:tcPr>
            <w:tcW w:w="1942" w:type="dxa"/>
          </w:tcPr>
          <w:p w14:paraId="20298E27" w14:textId="77777777" w:rsidR="00D649DA" w:rsidRPr="00B22996" w:rsidRDefault="00D649DA" w:rsidP="00D649DA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881" w:type="dxa"/>
          </w:tcPr>
          <w:p w14:paraId="753F40F6" w14:textId="77777777" w:rsidR="00D649DA" w:rsidRPr="00B22996" w:rsidRDefault="00D649DA" w:rsidP="00D649D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16AC128F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6250AEB8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4C4BC094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1127D1A6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3FA285A7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58EE21EC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429834CC" w14:textId="77777777" w:rsidR="00D649DA" w:rsidRPr="00B22996" w:rsidRDefault="00D649DA" w:rsidP="00D649D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</w:tbl>
    <w:p w14:paraId="11492302" w14:textId="77777777" w:rsidR="00BF457F" w:rsidRPr="00B22996" w:rsidRDefault="00BF457F" w:rsidP="00A52838">
      <w:pPr>
        <w:rPr>
          <w:rFonts w:asciiTheme="majorHAnsi" w:hAnsiTheme="majorHAnsi" w:cstheme="majorHAnsi"/>
        </w:rPr>
      </w:pPr>
    </w:p>
    <w:p w14:paraId="51A33502" w14:textId="3FEFECCE" w:rsidR="00D649DA" w:rsidRPr="00B22996" w:rsidRDefault="003150C7" w:rsidP="003150C7">
      <w:pPr>
        <w:pStyle w:val="Heading3"/>
        <w:numPr>
          <w:ilvl w:val="0"/>
          <w:numId w:val="3"/>
        </w:numPr>
        <w:rPr>
          <w:rFonts w:asciiTheme="majorHAnsi" w:hAnsiTheme="majorHAnsi" w:cstheme="majorHAnsi"/>
        </w:rPr>
      </w:pPr>
      <w:r w:rsidRPr="00B22996">
        <w:rPr>
          <w:rFonts w:asciiTheme="majorHAnsi" w:hAnsiTheme="majorHAnsi" w:cstheme="majorHAnsi"/>
        </w:rPr>
        <w:t xml:space="preserve">Wellbeing measures </w:t>
      </w:r>
    </w:p>
    <w:tbl>
      <w:tblPr>
        <w:tblStyle w:val="TableGrid"/>
        <w:tblW w:w="5421" w:type="pct"/>
        <w:tblLook w:val="04A0" w:firstRow="1" w:lastRow="0" w:firstColumn="1" w:lastColumn="0" w:noHBand="0" w:noVBand="1"/>
      </w:tblPr>
      <w:tblGrid>
        <w:gridCol w:w="1625"/>
        <w:gridCol w:w="1081"/>
        <w:gridCol w:w="429"/>
        <w:gridCol w:w="861"/>
        <w:gridCol w:w="1374"/>
        <w:gridCol w:w="861"/>
        <w:gridCol w:w="1200"/>
        <w:gridCol w:w="927"/>
        <w:gridCol w:w="1417"/>
      </w:tblGrid>
      <w:tr w:rsidR="00794040" w:rsidRPr="00B22996" w14:paraId="20377897" w14:textId="5C1110F5" w:rsidTr="00794040">
        <w:tc>
          <w:tcPr>
            <w:tcW w:w="831" w:type="pct"/>
          </w:tcPr>
          <w:p w14:paraId="4B96FD78" w14:textId="77777777" w:rsidR="00794040" w:rsidRPr="00B22996" w:rsidRDefault="00794040" w:rsidP="00BD43D5">
            <w:pPr>
              <w:rPr>
                <w:rFonts w:asciiTheme="majorHAnsi" w:hAnsiTheme="majorHAnsi" w:cstheme="majorHAnsi"/>
                <w:b/>
                <w:bCs/>
              </w:rPr>
            </w:pPr>
            <w:r w:rsidRPr="00B22996">
              <w:rPr>
                <w:rFonts w:asciiTheme="majorHAnsi" w:hAnsiTheme="majorHAnsi" w:cstheme="majorHAnsi"/>
                <w:b/>
                <w:bCs/>
              </w:rPr>
              <w:t>Measure</w:t>
            </w:r>
          </w:p>
        </w:tc>
        <w:tc>
          <w:tcPr>
            <w:tcW w:w="553" w:type="pct"/>
          </w:tcPr>
          <w:p w14:paraId="7A86B97C" w14:textId="77777777" w:rsidR="00794040" w:rsidRPr="00B22996" w:rsidRDefault="00794040" w:rsidP="00BD43D5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219" w:type="pct"/>
          </w:tcPr>
          <w:p w14:paraId="1D86C289" w14:textId="69FBA711" w:rsidR="00794040" w:rsidRPr="00B22996" w:rsidRDefault="00794040" w:rsidP="00BD43D5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40" w:type="pct"/>
          </w:tcPr>
          <w:p w14:paraId="55E1B83E" w14:textId="77777777" w:rsidR="00794040" w:rsidRPr="00B22996" w:rsidRDefault="00794040" w:rsidP="00BD43D5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703" w:type="pct"/>
          </w:tcPr>
          <w:p w14:paraId="4F65FE63" w14:textId="77777777" w:rsidR="00794040" w:rsidRPr="00B22996" w:rsidRDefault="00794040" w:rsidP="00BD43D5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40" w:type="pct"/>
          </w:tcPr>
          <w:p w14:paraId="16DCE9F8" w14:textId="77777777" w:rsidR="00794040" w:rsidRPr="00B22996" w:rsidRDefault="00794040" w:rsidP="00BD43D5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614" w:type="pct"/>
          </w:tcPr>
          <w:p w14:paraId="340885F1" w14:textId="77777777" w:rsidR="00794040" w:rsidRPr="00B22996" w:rsidRDefault="00794040" w:rsidP="00BD43D5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74" w:type="pct"/>
          </w:tcPr>
          <w:p w14:paraId="460746E4" w14:textId="77777777" w:rsidR="00794040" w:rsidRPr="00B22996" w:rsidRDefault="00794040" w:rsidP="00BD43D5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725" w:type="pct"/>
          </w:tcPr>
          <w:p w14:paraId="15C47CDE" w14:textId="77777777" w:rsidR="00794040" w:rsidRPr="00B22996" w:rsidRDefault="00794040" w:rsidP="00BD43D5">
            <w:pPr>
              <w:rPr>
                <w:rFonts w:asciiTheme="majorHAnsi" w:hAnsiTheme="majorHAnsi" w:cstheme="majorHAnsi"/>
                <w:b/>
                <w:bCs/>
              </w:rPr>
            </w:pPr>
          </w:p>
        </w:tc>
      </w:tr>
      <w:tr w:rsidR="00794040" w:rsidRPr="00B22996" w14:paraId="35B2D70B" w14:textId="2DF71FC6" w:rsidTr="00794040">
        <w:tc>
          <w:tcPr>
            <w:tcW w:w="1384" w:type="pct"/>
            <w:gridSpan w:val="2"/>
          </w:tcPr>
          <w:p w14:paraId="7D55817F" w14:textId="5637FA1C" w:rsidR="00794040" w:rsidRPr="00B22996" w:rsidRDefault="00794040" w:rsidP="00BD43D5">
            <w:pPr>
              <w:rPr>
                <w:rFonts w:asciiTheme="majorHAnsi" w:hAnsiTheme="majorHAnsi" w:cstheme="majorHAnsi"/>
                <w:b/>
                <w:bCs/>
              </w:rPr>
            </w:pPr>
            <w:r w:rsidRPr="00B22996">
              <w:rPr>
                <w:rFonts w:asciiTheme="majorHAnsi" w:hAnsiTheme="majorHAnsi" w:cstheme="majorHAnsi"/>
                <w:b/>
                <w:bCs/>
              </w:rPr>
              <w:t>HONOSCA</w:t>
            </w:r>
          </w:p>
        </w:tc>
        <w:tc>
          <w:tcPr>
            <w:tcW w:w="219" w:type="pct"/>
          </w:tcPr>
          <w:p w14:paraId="5455D0F5" w14:textId="5639CF21" w:rsidR="00794040" w:rsidRPr="00B22996" w:rsidRDefault="00794040" w:rsidP="00BD43D5">
            <w:pPr>
              <w:rPr>
                <w:rFonts w:asciiTheme="majorHAnsi" w:hAnsiTheme="majorHAnsi" w:cstheme="majorHAnsi"/>
                <w:b/>
                <w:bCs/>
              </w:rPr>
            </w:pPr>
            <w:r w:rsidRPr="00B22996">
              <w:rPr>
                <w:rFonts w:asciiTheme="majorHAnsi" w:hAnsiTheme="majorHAnsi" w:cstheme="majorHAnsi"/>
                <w:b/>
                <w:bCs/>
              </w:rPr>
              <w:t>N</w:t>
            </w:r>
          </w:p>
        </w:tc>
        <w:tc>
          <w:tcPr>
            <w:tcW w:w="440" w:type="pct"/>
          </w:tcPr>
          <w:p w14:paraId="7B3E2F87" w14:textId="77777777" w:rsidR="00794040" w:rsidRPr="00B22996" w:rsidRDefault="00794040" w:rsidP="00BD43D5">
            <w:pPr>
              <w:rPr>
                <w:rFonts w:asciiTheme="majorHAnsi" w:hAnsiTheme="majorHAnsi" w:cstheme="majorHAnsi"/>
                <w:b/>
                <w:bCs/>
              </w:rPr>
            </w:pPr>
            <w:r w:rsidRPr="00B22996">
              <w:rPr>
                <w:rFonts w:asciiTheme="majorHAnsi" w:hAnsiTheme="majorHAnsi" w:cstheme="majorHAnsi"/>
                <w:b/>
                <w:bCs/>
              </w:rPr>
              <w:t>Not at all</w:t>
            </w:r>
          </w:p>
        </w:tc>
        <w:tc>
          <w:tcPr>
            <w:tcW w:w="703" w:type="pct"/>
          </w:tcPr>
          <w:p w14:paraId="1BB236CC" w14:textId="77777777" w:rsidR="00794040" w:rsidRPr="00B22996" w:rsidRDefault="00794040" w:rsidP="00BD43D5">
            <w:pPr>
              <w:rPr>
                <w:rFonts w:asciiTheme="majorHAnsi" w:hAnsiTheme="majorHAnsi" w:cstheme="majorHAnsi"/>
                <w:b/>
                <w:bCs/>
              </w:rPr>
            </w:pPr>
            <w:r w:rsidRPr="00B22996">
              <w:rPr>
                <w:rFonts w:asciiTheme="majorHAnsi" w:hAnsiTheme="majorHAnsi" w:cstheme="majorHAnsi"/>
                <w:b/>
                <w:bCs/>
              </w:rPr>
              <w:t>Insignificantly</w:t>
            </w:r>
          </w:p>
        </w:tc>
        <w:tc>
          <w:tcPr>
            <w:tcW w:w="440" w:type="pct"/>
          </w:tcPr>
          <w:p w14:paraId="1EECE131" w14:textId="77777777" w:rsidR="00794040" w:rsidRPr="00B22996" w:rsidRDefault="00794040" w:rsidP="00BD43D5">
            <w:pPr>
              <w:rPr>
                <w:rFonts w:asciiTheme="majorHAnsi" w:hAnsiTheme="majorHAnsi" w:cstheme="majorHAnsi"/>
                <w:b/>
                <w:bCs/>
              </w:rPr>
            </w:pPr>
            <w:r w:rsidRPr="00B22996">
              <w:rPr>
                <w:rFonts w:asciiTheme="majorHAnsi" w:hAnsiTheme="majorHAnsi" w:cstheme="majorHAnsi"/>
                <w:b/>
                <w:bCs/>
              </w:rPr>
              <w:t>Mild</w:t>
            </w:r>
          </w:p>
        </w:tc>
        <w:tc>
          <w:tcPr>
            <w:tcW w:w="614" w:type="pct"/>
          </w:tcPr>
          <w:p w14:paraId="0087C74F" w14:textId="77777777" w:rsidR="00794040" w:rsidRPr="00B22996" w:rsidRDefault="00794040" w:rsidP="00BD43D5">
            <w:pPr>
              <w:rPr>
                <w:rFonts w:asciiTheme="majorHAnsi" w:hAnsiTheme="majorHAnsi" w:cstheme="majorHAnsi"/>
                <w:b/>
                <w:bCs/>
              </w:rPr>
            </w:pPr>
            <w:r w:rsidRPr="00B22996">
              <w:rPr>
                <w:rFonts w:asciiTheme="majorHAnsi" w:hAnsiTheme="majorHAnsi" w:cstheme="majorHAnsi"/>
                <w:b/>
                <w:bCs/>
              </w:rPr>
              <w:t xml:space="preserve">Moderately </w:t>
            </w:r>
          </w:p>
        </w:tc>
        <w:tc>
          <w:tcPr>
            <w:tcW w:w="474" w:type="pct"/>
          </w:tcPr>
          <w:p w14:paraId="73F5BF25" w14:textId="77777777" w:rsidR="00794040" w:rsidRPr="00B22996" w:rsidRDefault="00794040" w:rsidP="00BD43D5">
            <w:pPr>
              <w:rPr>
                <w:rFonts w:asciiTheme="majorHAnsi" w:hAnsiTheme="majorHAnsi" w:cstheme="majorHAnsi"/>
                <w:b/>
                <w:bCs/>
              </w:rPr>
            </w:pPr>
            <w:r w:rsidRPr="00B22996">
              <w:rPr>
                <w:rFonts w:asciiTheme="majorHAnsi" w:hAnsiTheme="majorHAnsi" w:cstheme="majorHAnsi"/>
                <w:b/>
                <w:bCs/>
              </w:rPr>
              <w:t>Severely</w:t>
            </w:r>
          </w:p>
        </w:tc>
        <w:tc>
          <w:tcPr>
            <w:tcW w:w="725" w:type="pct"/>
          </w:tcPr>
          <w:p w14:paraId="7C8AC192" w14:textId="77777777" w:rsidR="00794040" w:rsidRPr="00B22996" w:rsidRDefault="00794040" w:rsidP="00BD43D5">
            <w:pPr>
              <w:rPr>
                <w:rFonts w:asciiTheme="majorHAnsi" w:hAnsiTheme="majorHAnsi" w:cstheme="majorHAnsi"/>
                <w:b/>
                <w:bCs/>
              </w:rPr>
            </w:pPr>
          </w:p>
        </w:tc>
      </w:tr>
      <w:tr w:rsidR="00794040" w:rsidRPr="00B22996" w14:paraId="2673765B" w14:textId="72310BA7" w:rsidTr="00794040">
        <w:tc>
          <w:tcPr>
            <w:tcW w:w="831" w:type="pct"/>
            <w:vMerge w:val="restart"/>
          </w:tcPr>
          <w:p w14:paraId="28F095E4" w14:textId="5B2BE4BF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Troubled by disruptive behaviour or verbal aggression</w:t>
            </w:r>
          </w:p>
        </w:tc>
        <w:tc>
          <w:tcPr>
            <w:tcW w:w="553" w:type="pct"/>
          </w:tcPr>
          <w:p w14:paraId="30B31DF3" w14:textId="4E0795A8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Baseline</w:t>
            </w:r>
          </w:p>
        </w:tc>
        <w:tc>
          <w:tcPr>
            <w:tcW w:w="219" w:type="pct"/>
          </w:tcPr>
          <w:p w14:paraId="6290D01D" w14:textId="669FE0D3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440" w:type="pct"/>
          </w:tcPr>
          <w:p w14:paraId="688CC465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8 (32%)</w:t>
            </w:r>
          </w:p>
        </w:tc>
        <w:tc>
          <w:tcPr>
            <w:tcW w:w="703" w:type="pct"/>
          </w:tcPr>
          <w:p w14:paraId="7B574B0D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7 (28%)</w:t>
            </w:r>
          </w:p>
        </w:tc>
        <w:tc>
          <w:tcPr>
            <w:tcW w:w="440" w:type="pct"/>
          </w:tcPr>
          <w:p w14:paraId="5EE7354C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12%)</w:t>
            </w:r>
          </w:p>
        </w:tc>
        <w:tc>
          <w:tcPr>
            <w:tcW w:w="614" w:type="pct"/>
          </w:tcPr>
          <w:p w14:paraId="66F47CF3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4 (16%)</w:t>
            </w:r>
          </w:p>
        </w:tc>
        <w:tc>
          <w:tcPr>
            <w:tcW w:w="474" w:type="pct"/>
          </w:tcPr>
          <w:p w14:paraId="4C6A5609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12%)</w:t>
            </w:r>
          </w:p>
        </w:tc>
        <w:tc>
          <w:tcPr>
            <w:tcW w:w="725" w:type="pct"/>
          </w:tcPr>
          <w:p w14:paraId="5E98EB32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</w:p>
        </w:tc>
      </w:tr>
      <w:tr w:rsidR="00794040" w:rsidRPr="00B22996" w14:paraId="227F5704" w14:textId="2B83BBCD" w:rsidTr="00794040">
        <w:tc>
          <w:tcPr>
            <w:tcW w:w="831" w:type="pct"/>
            <w:vMerge/>
          </w:tcPr>
          <w:p w14:paraId="45752CA9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53" w:type="pct"/>
          </w:tcPr>
          <w:p w14:paraId="3B3F1B13" w14:textId="09762E7A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-Month</w:t>
            </w:r>
          </w:p>
        </w:tc>
        <w:tc>
          <w:tcPr>
            <w:tcW w:w="219" w:type="pct"/>
          </w:tcPr>
          <w:p w14:paraId="7EFE6CE8" w14:textId="155BEBD3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440" w:type="pct"/>
          </w:tcPr>
          <w:p w14:paraId="01A50BA7" w14:textId="7E58A79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9 (50%)</w:t>
            </w:r>
          </w:p>
        </w:tc>
        <w:tc>
          <w:tcPr>
            <w:tcW w:w="703" w:type="pct"/>
          </w:tcPr>
          <w:p w14:paraId="33BCB373" w14:textId="1845922F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16.7%)</w:t>
            </w:r>
          </w:p>
        </w:tc>
        <w:tc>
          <w:tcPr>
            <w:tcW w:w="440" w:type="pct"/>
          </w:tcPr>
          <w:p w14:paraId="693D1BF1" w14:textId="64B839DD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16.7%)</w:t>
            </w:r>
          </w:p>
        </w:tc>
        <w:tc>
          <w:tcPr>
            <w:tcW w:w="614" w:type="pct"/>
          </w:tcPr>
          <w:p w14:paraId="6865D7BC" w14:textId="7EE17A45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16.7%)</w:t>
            </w:r>
          </w:p>
        </w:tc>
        <w:tc>
          <w:tcPr>
            <w:tcW w:w="474" w:type="pct"/>
          </w:tcPr>
          <w:p w14:paraId="26122E1A" w14:textId="0C24793C" w:rsidR="00794040" w:rsidRPr="00B22996" w:rsidRDefault="009853CD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725" w:type="pct"/>
          </w:tcPr>
          <w:p w14:paraId="77C86AC1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</w:p>
        </w:tc>
      </w:tr>
      <w:tr w:rsidR="00794040" w:rsidRPr="00B22996" w14:paraId="56B09503" w14:textId="5EB472A9" w:rsidTr="00794040">
        <w:tc>
          <w:tcPr>
            <w:tcW w:w="831" w:type="pct"/>
            <w:vMerge/>
          </w:tcPr>
          <w:p w14:paraId="1C6E0E84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53" w:type="pct"/>
          </w:tcPr>
          <w:p w14:paraId="452FA369" w14:textId="453B13DE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6-Month</w:t>
            </w:r>
          </w:p>
        </w:tc>
        <w:tc>
          <w:tcPr>
            <w:tcW w:w="219" w:type="pct"/>
          </w:tcPr>
          <w:p w14:paraId="4F9CDB98" w14:textId="6900AEB0" w:rsidR="00794040" w:rsidRPr="00B22996" w:rsidRDefault="009853CD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5</w:t>
            </w:r>
          </w:p>
        </w:tc>
        <w:tc>
          <w:tcPr>
            <w:tcW w:w="440" w:type="pct"/>
          </w:tcPr>
          <w:p w14:paraId="4FA13800" w14:textId="2B06F0A3" w:rsidR="00794040" w:rsidRPr="00B22996" w:rsidRDefault="009853CD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5 (33.3%)</w:t>
            </w:r>
          </w:p>
        </w:tc>
        <w:tc>
          <w:tcPr>
            <w:tcW w:w="703" w:type="pct"/>
          </w:tcPr>
          <w:p w14:paraId="76EE3369" w14:textId="335988B7" w:rsidR="00794040" w:rsidRPr="00B22996" w:rsidRDefault="009853CD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20%)</w:t>
            </w:r>
          </w:p>
        </w:tc>
        <w:tc>
          <w:tcPr>
            <w:tcW w:w="440" w:type="pct"/>
          </w:tcPr>
          <w:p w14:paraId="2B373410" w14:textId="58494D6B" w:rsidR="00794040" w:rsidRPr="00B22996" w:rsidRDefault="009853CD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20)</w:t>
            </w:r>
          </w:p>
        </w:tc>
        <w:tc>
          <w:tcPr>
            <w:tcW w:w="614" w:type="pct"/>
          </w:tcPr>
          <w:p w14:paraId="7FD51975" w14:textId="03B3EC1C" w:rsidR="00794040" w:rsidRPr="00B22996" w:rsidRDefault="009853CD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4 (26.7%)</w:t>
            </w:r>
          </w:p>
        </w:tc>
        <w:tc>
          <w:tcPr>
            <w:tcW w:w="474" w:type="pct"/>
          </w:tcPr>
          <w:p w14:paraId="2D3EA0EE" w14:textId="2096CBDD" w:rsidR="00794040" w:rsidRPr="00B22996" w:rsidRDefault="009853CD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725" w:type="pct"/>
          </w:tcPr>
          <w:p w14:paraId="4B9FA3AC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</w:p>
        </w:tc>
      </w:tr>
      <w:tr w:rsidR="00794040" w:rsidRPr="00B22996" w14:paraId="3AF8D85E" w14:textId="4656D500" w:rsidTr="00794040">
        <w:tc>
          <w:tcPr>
            <w:tcW w:w="831" w:type="pct"/>
            <w:vMerge w:val="restart"/>
          </w:tcPr>
          <w:p w14:paraId="369047CB" w14:textId="177DD00B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Lack of concentration or restlessness</w:t>
            </w:r>
          </w:p>
        </w:tc>
        <w:tc>
          <w:tcPr>
            <w:tcW w:w="553" w:type="pct"/>
          </w:tcPr>
          <w:p w14:paraId="581EFC34" w14:textId="3C01871B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Baseline</w:t>
            </w:r>
          </w:p>
        </w:tc>
        <w:tc>
          <w:tcPr>
            <w:tcW w:w="219" w:type="pct"/>
          </w:tcPr>
          <w:p w14:paraId="37BE3F57" w14:textId="0F8C828D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440" w:type="pct"/>
          </w:tcPr>
          <w:p w14:paraId="1890CE64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4%)</w:t>
            </w:r>
          </w:p>
        </w:tc>
        <w:tc>
          <w:tcPr>
            <w:tcW w:w="703" w:type="pct"/>
          </w:tcPr>
          <w:p w14:paraId="064A8762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4 (16%)</w:t>
            </w:r>
          </w:p>
        </w:tc>
        <w:tc>
          <w:tcPr>
            <w:tcW w:w="440" w:type="pct"/>
          </w:tcPr>
          <w:p w14:paraId="74385ECA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12%)</w:t>
            </w:r>
          </w:p>
        </w:tc>
        <w:tc>
          <w:tcPr>
            <w:tcW w:w="614" w:type="pct"/>
          </w:tcPr>
          <w:p w14:paraId="31996152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0 (40%)</w:t>
            </w:r>
          </w:p>
        </w:tc>
        <w:tc>
          <w:tcPr>
            <w:tcW w:w="474" w:type="pct"/>
          </w:tcPr>
          <w:p w14:paraId="64375D08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7 (28%)</w:t>
            </w:r>
          </w:p>
        </w:tc>
        <w:tc>
          <w:tcPr>
            <w:tcW w:w="725" w:type="pct"/>
          </w:tcPr>
          <w:p w14:paraId="0C3640D6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</w:p>
        </w:tc>
      </w:tr>
      <w:tr w:rsidR="00794040" w:rsidRPr="00B22996" w14:paraId="72A4E970" w14:textId="1862116F" w:rsidTr="00794040">
        <w:tc>
          <w:tcPr>
            <w:tcW w:w="831" w:type="pct"/>
            <w:vMerge/>
          </w:tcPr>
          <w:p w14:paraId="138EACA7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53" w:type="pct"/>
          </w:tcPr>
          <w:p w14:paraId="6382323F" w14:textId="6019D32E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 xml:space="preserve">3-Month </w:t>
            </w:r>
          </w:p>
        </w:tc>
        <w:tc>
          <w:tcPr>
            <w:tcW w:w="219" w:type="pct"/>
          </w:tcPr>
          <w:p w14:paraId="14CE81D7" w14:textId="0912A1D9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440" w:type="pct"/>
          </w:tcPr>
          <w:p w14:paraId="5157DE9C" w14:textId="6A565632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1.1%)</w:t>
            </w:r>
          </w:p>
        </w:tc>
        <w:tc>
          <w:tcPr>
            <w:tcW w:w="703" w:type="pct"/>
          </w:tcPr>
          <w:p w14:paraId="3303E7C8" w14:textId="3C36A18B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0 (-)</w:t>
            </w:r>
          </w:p>
        </w:tc>
        <w:tc>
          <w:tcPr>
            <w:tcW w:w="440" w:type="pct"/>
          </w:tcPr>
          <w:p w14:paraId="37DFA6B8" w14:textId="59DC6018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6 (33.3%)</w:t>
            </w:r>
          </w:p>
        </w:tc>
        <w:tc>
          <w:tcPr>
            <w:tcW w:w="614" w:type="pct"/>
          </w:tcPr>
          <w:p w14:paraId="1A0BAA20" w14:textId="15DCC5E4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5 (27.8%)</w:t>
            </w:r>
          </w:p>
        </w:tc>
        <w:tc>
          <w:tcPr>
            <w:tcW w:w="474" w:type="pct"/>
          </w:tcPr>
          <w:p w14:paraId="4C8A59D4" w14:textId="62007EEB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5 (27.8%)</w:t>
            </w:r>
          </w:p>
        </w:tc>
        <w:tc>
          <w:tcPr>
            <w:tcW w:w="725" w:type="pct"/>
          </w:tcPr>
          <w:p w14:paraId="054391F0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</w:p>
        </w:tc>
      </w:tr>
      <w:tr w:rsidR="00794040" w:rsidRPr="00B22996" w14:paraId="09C6CEE7" w14:textId="0C426A06" w:rsidTr="00794040">
        <w:tc>
          <w:tcPr>
            <w:tcW w:w="831" w:type="pct"/>
            <w:vMerge/>
          </w:tcPr>
          <w:p w14:paraId="17C4C1DB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53" w:type="pct"/>
          </w:tcPr>
          <w:p w14:paraId="724DB836" w14:textId="1CC4335D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 xml:space="preserve">6-Month </w:t>
            </w:r>
          </w:p>
        </w:tc>
        <w:tc>
          <w:tcPr>
            <w:tcW w:w="219" w:type="pct"/>
          </w:tcPr>
          <w:p w14:paraId="2AA0DEAA" w14:textId="16778D0D" w:rsidR="00794040" w:rsidRPr="00B22996" w:rsidRDefault="009853CD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5</w:t>
            </w:r>
          </w:p>
        </w:tc>
        <w:tc>
          <w:tcPr>
            <w:tcW w:w="440" w:type="pct"/>
          </w:tcPr>
          <w:p w14:paraId="788ADAB9" w14:textId="5ADD9163" w:rsidR="00794040" w:rsidRPr="00B22996" w:rsidRDefault="009853CD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6.7%)</w:t>
            </w:r>
          </w:p>
        </w:tc>
        <w:tc>
          <w:tcPr>
            <w:tcW w:w="703" w:type="pct"/>
          </w:tcPr>
          <w:p w14:paraId="01F5E98A" w14:textId="222E0C31" w:rsidR="00794040" w:rsidRPr="00B22996" w:rsidRDefault="009853CD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6.7%)</w:t>
            </w:r>
          </w:p>
        </w:tc>
        <w:tc>
          <w:tcPr>
            <w:tcW w:w="440" w:type="pct"/>
          </w:tcPr>
          <w:p w14:paraId="520D1033" w14:textId="78A6AE4D" w:rsidR="00794040" w:rsidRPr="00B22996" w:rsidRDefault="009853CD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3%)</w:t>
            </w:r>
          </w:p>
        </w:tc>
        <w:tc>
          <w:tcPr>
            <w:tcW w:w="614" w:type="pct"/>
          </w:tcPr>
          <w:p w14:paraId="5A334FCB" w14:textId="783AF8E7" w:rsidR="00794040" w:rsidRPr="00B22996" w:rsidRDefault="009853CD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8 (53%)</w:t>
            </w:r>
          </w:p>
        </w:tc>
        <w:tc>
          <w:tcPr>
            <w:tcW w:w="474" w:type="pct"/>
          </w:tcPr>
          <w:p w14:paraId="7D88F25D" w14:textId="56643578" w:rsidR="00794040" w:rsidRPr="00B22996" w:rsidRDefault="009853CD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20%)</w:t>
            </w:r>
          </w:p>
        </w:tc>
        <w:tc>
          <w:tcPr>
            <w:tcW w:w="725" w:type="pct"/>
          </w:tcPr>
          <w:p w14:paraId="6AEA26BE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</w:p>
        </w:tc>
      </w:tr>
      <w:tr w:rsidR="00794040" w:rsidRPr="00B22996" w14:paraId="324BBE51" w14:textId="33DD3A90" w:rsidTr="00794040">
        <w:tc>
          <w:tcPr>
            <w:tcW w:w="831" w:type="pct"/>
            <w:vMerge w:val="restart"/>
          </w:tcPr>
          <w:p w14:paraId="77916D87" w14:textId="4D8ABA51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Injured or harmed self on purpose</w:t>
            </w:r>
          </w:p>
        </w:tc>
        <w:tc>
          <w:tcPr>
            <w:tcW w:w="553" w:type="pct"/>
          </w:tcPr>
          <w:p w14:paraId="2123DD04" w14:textId="04852A0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Baseline</w:t>
            </w:r>
          </w:p>
        </w:tc>
        <w:tc>
          <w:tcPr>
            <w:tcW w:w="219" w:type="pct"/>
          </w:tcPr>
          <w:p w14:paraId="77E2976D" w14:textId="05A8D22B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440" w:type="pct"/>
          </w:tcPr>
          <w:p w14:paraId="4AD81A8C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4 (16.7%)</w:t>
            </w:r>
          </w:p>
        </w:tc>
        <w:tc>
          <w:tcPr>
            <w:tcW w:w="703" w:type="pct"/>
          </w:tcPr>
          <w:p w14:paraId="5F7F40B4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8.3%)</w:t>
            </w:r>
          </w:p>
        </w:tc>
        <w:tc>
          <w:tcPr>
            <w:tcW w:w="440" w:type="pct"/>
          </w:tcPr>
          <w:p w14:paraId="2FE21D0C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0 (-)</w:t>
            </w:r>
          </w:p>
        </w:tc>
        <w:tc>
          <w:tcPr>
            <w:tcW w:w="614" w:type="pct"/>
          </w:tcPr>
          <w:p w14:paraId="10811F2B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2 (50%)</w:t>
            </w:r>
          </w:p>
        </w:tc>
        <w:tc>
          <w:tcPr>
            <w:tcW w:w="474" w:type="pct"/>
          </w:tcPr>
          <w:p w14:paraId="449564E0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6 (25%)</w:t>
            </w:r>
          </w:p>
        </w:tc>
        <w:tc>
          <w:tcPr>
            <w:tcW w:w="725" w:type="pct"/>
          </w:tcPr>
          <w:p w14:paraId="491C83BF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</w:p>
        </w:tc>
      </w:tr>
      <w:tr w:rsidR="00794040" w:rsidRPr="00B22996" w14:paraId="6CE05F9D" w14:textId="65F723A1" w:rsidTr="00794040">
        <w:tc>
          <w:tcPr>
            <w:tcW w:w="831" w:type="pct"/>
            <w:vMerge/>
          </w:tcPr>
          <w:p w14:paraId="3565C891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53" w:type="pct"/>
          </w:tcPr>
          <w:p w14:paraId="1CCC383F" w14:textId="54F529DB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-Month</w:t>
            </w:r>
          </w:p>
        </w:tc>
        <w:tc>
          <w:tcPr>
            <w:tcW w:w="219" w:type="pct"/>
          </w:tcPr>
          <w:p w14:paraId="61968CFF" w14:textId="30E8F9A4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7</w:t>
            </w:r>
          </w:p>
        </w:tc>
        <w:tc>
          <w:tcPr>
            <w:tcW w:w="440" w:type="pct"/>
          </w:tcPr>
          <w:p w14:paraId="67ABF0BF" w14:textId="114D51F0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1.8%)</w:t>
            </w:r>
          </w:p>
        </w:tc>
        <w:tc>
          <w:tcPr>
            <w:tcW w:w="703" w:type="pct"/>
          </w:tcPr>
          <w:p w14:paraId="4A3FAE9F" w14:textId="1CAF005D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1.8%)</w:t>
            </w:r>
          </w:p>
        </w:tc>
        <w:tc>
          <w:tcPr>
            <w:tcW w:w="440" w:type="pct"/>
          </w:tcPr>
          <w:p w14:paraId="081ADE6F" w14:textId="6D84358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5 (29.4%)</w:t>
            </w:r>
          </w:p>
        </w:tc>
        <w:tc>
          <w:tcPr>
            <w:tcW w:w="614" w:type="pct"/>
          </w:tcPr>
          <w:p w14:paraId="09D4058B" w14:textId="505CFAE5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5 (29.4%)</w:t>
            </w:r>
          </w:p>
        </w:tc>
        <w:tc>
          <w:tcPr>
            <w:tcW w:w="474" w:type="pct"/>
          </w:tcPr>
          <w:p w14:paraId="25E56856" w14:textId="6FDF59F6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17.7%)</w:t>
            </w:r>
          </w:p>
        </w:tc>
        <w:tc>
          <w:tcPr>
            <w:tcW w:w="725" w:type="pct"/>
          </w:tcPr>
          <w:p w14:paraId="551ED13F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</w:p>
        </w:tc>
      </w:tr>
      <w:tr w:rsidR="00794040" w:rsidRPr="00B22996" w14:paraId="35F5BDE5" w14:textId="1A4E3E19" w:rsidTr="00794040">
        <w:tc>
          <w:tcPr>
            <w:tcW w:w="831" w:type="pct"/>
            <w:vMerge/>
          </w:tcPr>
          <w:p w14:paraId="4955C080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53" w:type="pct"/>
          </w:tcPr>
          <w:p w14:paraId="79C6D1A0" w14:textId="2E56CCB0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6-Month</w:t>
            </w:r>
          </w:p>
        </w:tc>
        <w:tc>
          <w:tcPr>
            <w:tcW w:w="219" w:type="pct"/>
          </w:tcPr>
          <w:p w14:paraId="5B64F33D" w14:textId="43052D55" w:rsidR="00794040" w:rsidRPr="00B22996" w:rsidRDefault="009853CD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3</w:t>
            </w:r>
          </w:p>
        </w:tc>
        <w:tc>
          <w:tcPr>
            <w:tcW w:w="440" w:type="pct"/>
          </w:tcPr>
          <w:p w14:paraId="4AD45EC6" w14:textId="7202C53B" w:rsidR="00794040" w:rsidRPr="00B22996" w:rsidRDefault="009853CD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4 (30.7%)</w:t>
            </w:r>
          </w:p>
        </w:tc>
        <w:tc>
          <w:tcPr>
            <w:tcW w:w="703" w:type="pct"/>
          </w:tcPr>
          <w:p w14:paraId="5044B62F" w14:textId="597FC410" w:rsidR="00794040" w:rsidRPr="00B22996" w:rsidRDefault="009853CD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7.7%)</w:t>
            </w:r>
          </w:p>
        </w:tc>
        <w:tc>
          <w:tcPr>
            <w:tcW w:w="440" w:type="pct"/>
          </w:tcPr>
          <w:p w14:paraId="770E0442" w14:textId="328A86F4" w:rsidR="00794040" w:rsidRPr="00B22996" w:rsidRDefault="009853CD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23%)</w:t>
            </w:r>
          </w:p>
        </w:tc>
        <w:tc>
          <w:tcPr>
            <w:tcW w:w="614" w:type="pct"/>
          </w:tcPr>
          <w:p w14:paraId="6FC65A59" w14:textId="2455048B" w:rsidR="00794040" w:rsidRPr="00B22996" w:rsidRDefault="00F90B1F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23%)</w:t>
            </w:r>
          </w:p>
        </w:tc>
        <w:tc>
          <w:tcPr>
            <w:tcW w:w="474" w:type="pct"/>
          </w:tcPr>
          <w:p w14:paraId="27850AA2" w14:textId="7CBD2613" w:rsidR="00794040" w:rsidRPr="00B22996" w:rsidRDefault="00F90B1F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5%)</w:t>
            </w:r>
          </w:p>
        </w:tc>
        <w:tc>
          <w:tcPr>
            <w:tcW w:w="725" w:type="pct"/>
          </w:tcPr>
          <w:p w14:paraId="46B10140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</w:p>
        </w:tc>
      </w:tr>
      <w:tr w:rsidR="00794040" w:rsidRPr="00B22996" w14:paraId="67F2C4D3" w14:textId="0F89C89F" w:rsidTr="00794040">
        <w:tc>
          <w:tcPr>
            <w:tcW w:w="831" w:type="pct"/>
            <w:vMerge w:val="restart"/>
          </w:tcPr>
          <w:p w14:paraId="1ED0F435" w14:textId="57BBBBEF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Problems because of alcohol, drug or solvents</w:t>
            </w:r>
          </w:p>
        </w:tc>
        <w:tc>
          <w:tcPr>
            <w:tcW w:w="553" w:type="pct"/>
          </w:tcPr>
          <w:p w14:paraId="5135535E" w14:textId="693CACBE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Baseline</w:t>
            </w:r>
          </w:p>
        </w:tc>
        <w:tc>
          <w:tcPr>
            <w:tcW w:w="219" w:type="pct"/>
          </w:tcPr>
          <w:p w14:paraId="05CC2D3F" w14:textId="42DBAF9D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440" w:type="pct"/>
          </w:tcPr>
          <w:p w14:paraId="04F0732D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9 (76%)</w:t>
            </w:r>
          </w:p>
        </w:tc>
        <w:tc>
          <w:tcPr>
            <w:tcW w:w="703" w:type="pct"/>
          </w:tcPr>
          <w:p w14:paraId="177F3C0C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8%)</w:t>
            </w:r>
          </w:p>
        </w:tc>
        <w:tc>
          <w:tcPr>
            <w:tcW w:w="440" w:type="pct"/>
          </w:tcPr>
          <w:p w14:paraId="072F62C4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8%)</w:t>
            </w:r>
          </w:p>
        </w:tc>
        <w:tc>
          <w:tcPr>
            <w:tcW w:w="614" w:type="pct"/>
          </w:tcPr>
          <w:p w14:paraId="3FECBAD7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8%)</w:t>
            </w:r>
          </w:p>
        </w:tc>
        <w:tc>
          <w:tcPr>
            <w:tcW w:w="474" w:type="pct"/>
          </w:tcPr>
          <w:p w14:paraId="77C8A870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0 (-)</w:t>
            </w:r>
          </w:p>
        </w:tc>
        <w:tc>
          <w:tcPr>
            <w:tcW w:w="725" w:type="pct"/>
          </w:tcPr>
          <w:p w14:paraId="33E24378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</w:p>
        </w:tc>
      </w:tr>
      <w:tr w:rsidR="00794040" w:rsidRPr="00B22996" w14:paraId="09CBCC48" w14:textId="0A4325EB" w:rsidTr="00794040">
        <w:tc>
          <w:tcPr>
            <w:tcW w:w="831" w:type="pct"/>
            <w:vMerge/>
          </w:tcPr>
          <w:p w14:paraId="63538460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53" w:type="pct"/>
          </w:tcPr>
          <w:p w14:paraId="160A30A4" w14:textId="2F41B5A9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-Month</w:t>
            </w:r>
          </w:p>
        </w:tc>
        <w:tc>
          <w:tcPr>
            <w:tcW w:w="219" w:type="pct"/>
          </w:tcPr>
          <w:p w14:paraId="1FF8CE49" w14:textId="324F53DF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440" w:type="pct"/>
          </w:tcPr>
          <w:p w14:paraId="270E7DAB" w14:textId="1F5C321D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4 (77.8%)</w:t>
            </w:r>
          </w:p>
        </w:tc>
        <w:tc>
          <w:tcPr>
            <w:tcW w:w="703" w:type="pct"/>
          </w:tcPr>
          <w:p w14:paraId="71F7D6F8" w14:textId="5EF3F5C9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5.6%)</w:t>
            </w:r>
          </w:p>
        </w:tc>
        <w:tc>
          <w:tcPr>
            <w:tcW w:w="440" w:type="pct"/>
          </w:tcPr>
          <w:p w14:paraId="4BFEDDBB" w14:textId="77791A04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1.1%)</w:t>
            </w:r>
          </w:p>
        </w:tc>
        <w:tc>
          <w:tcPr>
            <w:tcW w:w="614" w:type="pct"/>
          </w:tcPr>
          <w:p w14:paraId="0B8D2FAB" w14:textId="5322272C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5.6%)</w:t>
            </w:r>
          </w:p>
        </w:tc>
        <w:tc>
          <w:tcPr>
            <w:tcW w:w="474" w:type="pct"/>
          </w:tcPr>
          <w:p w14:paraId="426A79B4" w14:textId="3C4F9B76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0 (-)</w:t>
            </w:r>
          </w:p>
        </w:tc>
        <w:tc>
          <w:tcPr>
            <w:tcW w:w="725" w:type="pct"/>
          </w:tcPr>
          <w:p w14:paraId="4D125B3F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</w:p>
        </w:tc>
      </w:tr>
      <w:tr w:rsidR="00794040" w:rsidRPr="00B22996" w14:paraId="69E617D0" w14:textId="5443668A" w:rsidTr="00794040">
        <w:trPr>
          <w:trHeight w:val="147"/>
        </w:trPr>
        <w:tc>
          <w:tcPr>
            <w:tcW w:w="831" w:type="pct"/>
            <w:vMerge/>
          </w:tcPr>
          <w:p w14:paraId="02189251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53" w:type="pct"/>
          </w:tcPr>
          <w:p w14:paraId="03B1DDAF" w14:textId="334B40A1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 xml:space="preserve">6-Month </w:t>
            </w:r>
          </w:p>
        </w:tc>
        <w:tc>
          <w:tcPr>
            <w:tcW w:w="219" w:type="pct"/>
          </w:tcPr>
          <w:p w14:paraId="59923527" w14:textId="5FA706AE" w:rsidR="00794040" w:rsidRPr="00B22996" w:rsidRDefault="00F90B1F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5</w:t>
            </w:r>
          </w:p>
        </w:tc>
        <w:tc>
          <w:tcPr>
            <w:tcW w:w="440" w:type="pct"/>
          </w:tcPr>
          <w:p w14:paraId="590DFAF0" w14:textId="4BB992EF" w:rsidR="00794040" w:rsidRPr="00B22996" w:rsidRDefault="00F90B1F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1 (73%)</w:t>
            </w:r>
          </w:p>
        </w:tc>
        <w:tc>
          <w:tcPr>
            <w:tcW w:w="703" w:type="pct"/>
          </w:tcPr>
          <w:p w14:paraId="0860BBAF" w14:textId="5CE3B254" w:rsidR="00794040" w:rsidRPr="00B22996" w:rsidRDefault="00F90B1F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3%)</w:t>
            </w:r>
          </w:p>
        </w:tc>
        <w:tc>
          <w:tcPr>
            <w:tcW w:w="440" w:type="pct"/>
          </w:tcPr>
          <w:p w14:paraId="020CCAAC" w14:textId="263D1FAE" w:rsidR="00794040" w:rsidRPr="00B22996" w:rsidRDefault="00F90B1F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614" w:type="pct"/>
          </w:tcPr>
          <w:p w14:paraId="3FC7CE66" w14:textId="11F5148E" w:rsidR="00794040" w:rsidRPr="00B22996" w:rsidRDefault="00F90B1F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474" w:type="pct"/>
          </w:tcPr>
          <w:p w14:paraId="6F45F572" w14:textId="77921234" w:rsidR="00794040" w:rsidRPr="00B22996" w:rsidRDefault="00F90B1F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3%)</w:t>
            </w:r>
          </w:p>
        </w:tc>
        <w:tc>
          <w:tcPr>
            <w:tcW w:w="725" w:type="pct"/>
          </w:tcPr>
          <w:p w14:paraId="38C19021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</w:p>
        </w:tc>
      </w:tr>
      <w:tr w:rsidR="00794040" w:rsidRPr="00B22996" w14:paraId="2B51F701" w14:textId="74C30D37" w:rsidTr="00794040">
        <w:tc>
          <w:tcPr>
            <w:tcW w:w="831" w:type="pct"/>
            <w:vMerge w:val="restart"/>
          </w:tcPr>
          <w:p w14:paraId="6775C178" w14:textId="1A662F13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Difficulties keeping up with usual educational ability</w:t>
            </w:r>
          </w:p>
        </w:tc>
        <w:tc>
          <w:tcPr>
            <w:tcW w:w="553" w:type="pct"/>
          </w:tcPr>
          <w:p w14:paraId="2B8C0B3C" w14:textId="06FE1DA3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 xml:space="preserve">Baseline </w:t>
            </w:r>
          </w:p>
        </w:tc>
        <w:tc>
          <w:tcPr>
            <w:tcW w:w="219" w:type="pct"/>
          </w:tcPr>
          <w:p w14:paraId="3697D331" w14:textId="4A2433AB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440" w:type="pct"/>
          </w:tcPr>
          <w:p w14:paraId="798DC2D5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5 (20%)</w:t>
            </w:r>
          </w:p>
        </w:tc>
        <w:tc>
          <w:tcPr>
            <w:tcW w:w="703" w:type="pct"/>
          </w:tcPr>
          <w:p w14:paraId="4E7862E2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4 (16%)</w:t>
            </w:r>
          </w:p>
        </w:tc>
        <w:tc>
          <w:tcPr>
            <w:tcW w:w="440" w:type="pct"/>
          </w:tcPr>
          <w:p w14:paraId="7B765B87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4%)</w:t>
            </w:r>
          </w:p>
        </w:tc>
        <w:tc>
          <w:tcPr>
            <w:tcW w:w="614" w:type="pct"/>
          </w:tcPr>
          <w:p w14:paraId="06A24BAC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6 (24%)</w:t>
            </w:r>
          </w:p>
        </w:tc>
        <w:tc>
          <w:tcPr>
            <w:tcW w:w="474" w:type="pct"/>
          </w:tcPr>
          <w:p w14:paraId="1B3DC241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9 (36%)</w:t>
            </w:r>
          </w:p>
        </w:tc>
        <w:tc>
          <w:tcPr>
            <w:tcW w:w="725" w:type="pct"/>
          </w:tcPr>
          <w:p w14:paraId="79DEDEE7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</w:p>
        </w:tc>
      </w:tr>
      <w:tr w:rsidR="00794040" w:rsidRPr="00B22996" w14:paraId="30244C58" w14:textId="761A41B8" w:rsidTr="00794040">
        <w:tc>
          <w:tcPr>
            <w:tcW w:w="831" w:type="pct"/>
            <w:vMerge/>
          </w:tcPr>
          <w:p w14:paraId="41138ED3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53" w:type="pct"/>
          </w:tcPr>
          <w:p w14:paraId="265AFF95" w14:textId="44A74488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-Month</w:t>
            </w:r>
          </w:p>
        </w:tc>
        <w:tc>
          <w:tcPr>
            <w:tcW w:w="219" w:type="pct"/>
          </w:tcPr>
          <w:p w14:paraId="0C0BC32F" w14:textId="04545B41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440" w:type="pct"/>
          </w:tcPr>
          <w:p w14:paraId="3A4BA390" w14:textId="4A7955D4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1.1%)</w:t>
            </w:r>
          </w:p>
        </w:tc>
        <w:tc>
          <w:tcPr>
            <w:tcW w:w="703" w:type="pct"/>
          </w:tcPr>
          <w:p w14:paraId="02CE9BB7" w14:textId="7BBF979B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4 (22.2%)</w:t>
            </w:r>
          </w:p>
        </w:tc>
        <w:tc>
          <w:tcPr>
            <w:tcW w:w="440" w:type="pct"/>
          </w:tcPr>
          <w:p w14:paraId="4B386B22" w14:textId="5FE8FECB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5 (27.8%)</w:t>
            </w:r>
          </w:p>
        </w:tc>
        <w:tc>
          <w:tcPr>
            <w:tcW w:w="614" w:type="pct"/>
          </w:tcPr>
          <w:p w14:paraId="4E72E546" w14:textId="6B2288DE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1.1%)</w:t>
            </w:r>
          </w:p>
        </w:tc>
        <w:tc>
          <w:tcPr>
            <w:tcW w:w="474" w:type="pct"/>
          </w:tcPr>
          <w:p w14:paraId="28D28AD1" w14:textId="58644AD0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5 (27.8%)</w:t>
            </w:r>
          </w:p>
        </w:tc>
        <w:tc>
          <w:tcPr>
            <w:tcW w:w="725" w:type="pct"/>
          </w:tcPr>
          <w:p w14:paraId="68582F25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</w:p>
        </w:tc>
      </w:tr>
      <w:tr w:rsidR="00794040" w:rsidRPr="00B22996" w14:paraId="4FD56FEE" w14:textId="1A158FA9" w:rsidTr="00794040">
        <w:tc>
          <w:tcPr>
            <w:tcW w:w="831" w:type="pct"/>
            <w:vMerge/>
          </w:tcPr>
          <w:p w14:paraId="32E8F992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53" w:type="pct"/>
          </w:tcPr>
          <w:p w14:paraId="2EBB29BC" w14:textId="19CB35ED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 xml:space="preserve">6-Month </w:t>
            </w:r>
          </w:p>
        </w:tc>
        <w:tc>
          <w:tcPr>
            <w:tcW w:w="219" w:type="pct"/>
          </w:tcPr>
          <w:p w14:paraId="5D3CE703" w14:textId="2F611AE5" w:rsidR="00794040" w:rsidRPr="00B22996" w:rsidRDefault="00F90B1F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5</w:t>
            </w:r>
          </w:p>
        </w:tc>
        <w:tc>
          <w:tcPr>
            <w:tcW w:w="440" w:type="pct"/>
          </w:tcPr>
          <w:p w14:paraId="04775681" w14:textId="3AEB0523" w:rsidR="00794040" w:rsidRPr="00B22996" w:rsidRDefault="00F90B1F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20%)</w:t>
            </w:r>
          </w:p>
        </w:tc>
        <w:tc>
          <w:tcPr>
            <w:tcW w:w="703" w:type="pct"/>
          </w:tcPr>
          <w:p w14:paraId="713E425D" w14:textId="47E9F9C6" w:rsidR="00794040" w:rsidRPr="00B22996" w:rsidRDefault="00F90B1F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6.7%)</w:t>
            </w:r>
          </w:p>
        </w:tc>
        <w:tc>
          <w:tcPr>
            <w:tcW w:w="440" w:type="pct"/>
          </w:tcPr>
          <w:p w14:paraId="7C84F021" w14:textId="3622EDA1" w:rsidR="00794040" w:rsidRPr="00B22996" w:rsidRDefault="00F90B1F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6.7%)</w:t>
            </w:r>
          </w:p>
        </w:tc>
        <w:tc>
          <w:tcPr>
            <w:tcW w:w="614" w:type="pct"/>
          </w:tcPr>
          <w:p w14:paraId="12FD160E" w14:textId="5FCF6E5F" w:rsidR="00794040" w:rsidRPr="00B22996" w:rsidRDefault="00F90B1F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5 (33.3%)</w:t>
            </w:r>
          </w:p>
        </w:tc>
        <w:tc>
          <w:tcPr>
            <w:tcW w:w="474" w:type="pct"/>
          </w:tcPr>
          <w:p w14:paraId="1243D880" w14:textId="08234FCB" w:rsidR="00794040" w:rsidRPr="00B22996" w:rsidRDefault="00F90B1F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5 (33.3%)</w:t>
            </w:r>
          </w:p>
        </w:tc>
        <w:tc>
          <w:tcPr>
            <w:tcW w:w="725" w:type="pct"/>
          </w:tcPr>
          <w:p w14:paraId="48350B7A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</w:p>
        </w:tc>
      </w:tr>
      <w:tr w:rsidR="00794040" w:rsidRPr="00B22996" w14:paraId="1B1702DA" w14:textId="3606334B" w:rsidTr="00794040">
        <w:tc>
          <w:tcPr>
            <w:tcW w:w="831" w:type="pct"/>
            <w:vMerge w:val="restart"/>
          </w:tcPr>
          <w:p w14:paraId="027DAE78" w14:textId="751CAD95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Physical illness or disability restricting activities</w:t>
            </w:r>
          </w:p>
        </w:tc>
        <w:tc>
          <w:tcPr>
            <w:tcW w:w="553" w:type="pct"/>
          </w:tcPr>
          <w:p w14:paraId="2A9AE18D" w14:textId="35604CC8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Baseline</w:t>
            </w:r>
          </w:p>
        </w:tc>
        <w:tc>
          <w:tcPr>
            <w:tcW w:w="219" w:type="pct"/>
          </w:tcPr>
          <w:p w14:paraId="12CB9B4B" w14:textId="3D28EB95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440" w:type="pct"/>
          </w:tcPr>
          <w:p w14:paraId="28115826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5 (60%)</w:t>
            </w:r>
          </w:p>
        </w:tc>
        <w:tc>
          <w:tcPr>
            <w:tcW w:w="703" w:type="pct"/>
          </w:tcPr>
          <w:p w14:paraId="3C6F83B8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4 (16%)</w:t>
            </w:r>
          </w:p>
        </w:tc>
        <w:tc>
          <w:tcPr>
            <w:tcW w:w="440" w:type="pct"/>
          </w:tcPr>
          <w:p w14:paraId="1D1D027D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5 (20%)</w:t>
            </w:r>
          </w:p>
        </w:tc>
        <w:tc>
          <w:tcPr>
            <w:tcW w:w="614" w:type="pct"/>
          </w:tcPr>
          <w:p w14:paraId="7CF52450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4%)</w:t>
            </w:r>
          </w:p>
        </w:tc>
        <w:tc>
          <w:tcPr>
            <w:tcW w:w="474" w:type="pct"/>
          </w:tcPr>
          <w:p w14:paraId="637F0606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0 (-)</w:t>
            </w:r>
          </w:p>
        </w:tc>
        <w:tc>
          <w:tcPr>
            <w:tcW w:w="725" w:type="pct"/>
          </w:tcPr>
          <w:p w14:paraId="26EA9445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</w:p>
        </w:tc>
      </w:tr>
      <w:tr w:rsidR="00794040" w:rsidRPr="00B22996" w14:paraId="1D43BC30" w14:textId="1046F49C" w:rsidTr="00794040">
        <w:tc>
          <w:tcPr>
            <w:tcW w:w="831" w:type="pct"/>
            <w:vMerge/>
          </w:tcPr>
          <w:p w14:paraId="7093D771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53" w:type="pct"/>
          </w:tcPr>
          <w:p w14:paraId="72BD0D9F" w14:textId="594A65EB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-Month</w:t>
            </w:r>
          </w:p>
        </w:tc>
        <w:tc>
          <w:tcPr>
            <w:tcW w:w="219" w:type="pct"/>
          </w:tcPr>
          <w:p w14:paraId="59C08B77" w14:textId="57681B0C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440" w:type="pct"/>
          </w:tcPr>
          <w:p w14:paraId="4AB33410" w14:textId="79F466D4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3 (72.2%)</w:t>
            </w:r>
          </w:p>
        </w:tc>
        <w:tc>
          <w:tcPr>
            <w:tcW w:w="703" w:type="pct"/>
          </w:tcPr>
          <w:p w14:paraId="57E12FDD" w14:textId="7FA7AF3F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5.6%)</w:t>
            </w:r>
          </w:p>
        </w:tc>
        <w:tc>
          <w:tcPr>
            <w:tcW w:w="440" w:type="pct"/>
          </w:tcPr>
          <w:p w14:paraId="74F61A42" w14:textId="01550F4A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1.1%)</w:t>
            </w:r>
          </w:p>
        </w:tc>
        <w:tc>
          <w:tcPr>
            <w:tcW w:w="614" w:type="pct"/>
          </w:tcPr>
          <w:p w14:paraId="205A422D" w14:textId="2A0A1345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1.1%)</w:t>
            </w:r>
          </w:p>
        </w:tc>
        <w:tc>
          <w:tcPr>
            <w:tcW w:w="474" w:type="pct"/>
          </w:tcPr>
          <w:p w14:paraId="41A976EA" w14:textId="041D931E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0 (-)</w:t>
            </w:r>
          </w:p>
        </w:tc>
        <w:tc>
          <w:tcPr>
            <w:tcW w:w="725" w:type="pct"/>
          </w:tcPr>
          <w:p w14:paraId="0D22BA79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</w:p>
        </w:tc>
      </w:tr>
      <w:tr w:rsidR="00794040" w:rsidRPr="00B22996" w14:paraId="5753E7E4" w14:textId="08587779" w:rsidTr="00794040">
        <w:tc>
          <w:tcPr>
            <w:tcW w:w="831" w:type="pct"/>
            <w:vMerge/>
          </w:tcPr>
          <w:p w14:paraId="4304129A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53" w:type="pct"/>
          </w:tcPr>
          <w:p w14:paraId="0E4A73E4" w14:textId="17EA2E5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6-Month</w:t>
            </w:r>
          </w:p>
        </w:tc>
        <w:tc>
          <w:tcPr>
            <w:tcW w:w="219" w:type="pct"/>
          </w:tcPr>
          <w:p w14:paraId="594CB26A" w14:textId="3B4DC5A2" w:rsidR="00794040" w:rsidRPr="00B22996" w:rsidRDefault="00F90B1F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 xml:space="preserve">15 </w:t>
            </w:r>
          </w:p>
        </w:tc>
        <w:tc>
          <w:tcPr>
            <w:tcW w:w="440" w:type="pct"/>
          </w:tcPr>
          <w:p w14:paraId="6E657C60" w14:textId="4F93059B" w:rsidR="00794040" w:rsidRPr="00B22996" w:rsidRDefault="00F90B1F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0 (66.7%)</w:t>
            </w:r>
          </w:p>
        </w:tc>
        <w:tc>
          <w:tcPr>
            <w:tcW w:w="703" w:type="pct"/>
          </w:tcPr>
          <w:p w14:paraId="46614FFB" w14:textId="5BE0EF96" w:rsidR="00794040" w:rsidRPr="00B22996" w:rsidRDefault="00F90B1F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6.7%)</w:t>
            </w:r>
          </w:p>
        </w:tc>
        <w:tc>
          <w:tcPr>
            <w:tcW w:w="440" w:type="pct"/>
          </w:tcPr>
          <w:p w14:paraId="1E46399C" w14:textId="5F0BA214" w:rsidR="00794040" w:rsidRPr="00B22996" w:rsidRDefault="00F90B1F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3%)</w:t>
            </w:r>
          </w:p>
        </w:tc>
        <w:tc>
          <w:tcPr>
            <w:tcW w:w="614" w:type="pct"/>
          </w:tcPr>
          <w:p w14:paraId="071CDEF5" w14:textId="5F5425E8" w:rsidR="00794040" w:rsidRPr="00B22996" w:rsidRDefault="00F90B1F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6.7%)</w:t>
            </w:r>
          </w:p>
        </w:tc>
        <w:tc>
          <w:tcPr>
            <w:tcW w:w="474" w:type="pct"/>
          </w:tcPr>
          <w:p w14:paraId="79A202D7" w14:textId="3A3F1C02" w:rsidR="00794040" w:rsidRPr="00B22996" w:rsidRDefault="00F90B1F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6.7%)</w:t>
            </w:r>
          </w:p>
        </w:tc>
        <w:tc>
          <w:tcPr>
            <w:tcW w:w="725" w:type="pct"/>
          </w:tcPr>
          <w:p w14:paraId="44EC0352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</w:p>
        </w:tc>
      </w:tr>
      <w:tr w:rsidR="00794040" w:rsidRPr="00B22996" w14:paraId="505D80FC" w14:textId="2D483AA1" w:rsidTr="00794040">
        <w:tc>
          <w:tcPr>
            <w:tcW w:w="831" w:type="pct"/>
          </w:tcPr>
          <w:p w14:paraId="5CD52389" w14:textId="00AE32BF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 xml:space="preserve">Troubled by hearing voices, seeing things </w:t>
            </w:r>
            <w:r w:rsidRPr="00B22996">
              <w:rPr>
                <w:rFonts w:asciiTheme="majorHAnsi" w:hAnsiTheme="majorHAnsi" w:cstheme="majorHAnsi"/>
              </w:rPr>
              <w:lastRenderedPageBreak/>
              <w:t>suspicious or abnormal</w:t>
            </w:r>
          </w:p>
        </w:tc>
        <w:tc>
          <w:tcPr>
            <w:tcW w:w="553" w:type="pct"/>
          </w:tcPr>
          <w:p w14:paraId="77C11D67" w14:textId="5C8501FB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lastRenderedPageBreak/>
              <w:t>Baseline</w:t>
            </w:r>
          </w:p>
        </w:tc>
        <w:tc>
          <w:tcPr>
            <w:tcW w:w="219" w:type="pct"/>
          </w:tcPr>
          <w:p w14:paraId="4691E211" w14:textId="78E71E70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440" w:type="pct"/>
          </w:tcPr>
          <w:p w14:paraId="659A8482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4 (16%)</w:t>
            </w:r>
          </w:p>
        </w:tc>
        <w:tc>
          <w:tcPr>
            <w:tcW w:w="703" w:type="pct"/>
          </w:tcPr>
          <w:p w14:paraId="73DA635D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5 (20%)</w:t>
            </w:r>
          </w:p>
        </w:tc>
        <w:tc>
          <w:tcPr>
            <w:tcW w:w="440" w:type="pct"/>
          </w:tcPr>
          <w:p w14:paraId="1C22D575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6 (24%)</w:t>
            </w:r>
          </w:p>
        </w:tc>
        <w:tc>
          <w:tcPr>
            <w:tcW w:w="614" w:type="pct"/>
          </w:tcPr>
          <w:p w14:paraId="7F63A7EA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4 (16%)</w:t>
            </w:r>
          </w:p>
        </w:tc>
        <w:tc>
          <w:tcPr>
            <w:tcW w:w="474" w:type="pct"/>
          </w:tcPr>
          <w:p w14:paraId="2D2DC7FA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6 (24%)</w:t>
            </w:r>
          </w:p>
        </w:tc>
        <w:tc>
          <w:tcPr>
            <w:tcW w:w="725" w:type="pct"/>
          </w:tcPr>
          <w:p w14:paraId="46FE0429" w14:textId="77777777" w:rsidR="00794040" w:rsidRPr="00B22996" w:rsidRDefault="00794040" w:rsidP="00D649DA">
            <w:pPr>
              <w:rPr>
                <w:rFonts w:asciiTheme="majorHAnsi" w:hAnsiTheme="majorHAnsi" w:cstheme="majorHAnsi"/>
              </w:rPr>
            </w:pPr>
          </w:p>
        </w:tc>
      </w:tr>
      <w:tr w:rsidR="00794040" w:rsidRPr="00B22996" w14:paraId="06321286" w14:textId="19F27249" w:rsidTr="00794040">
        <w:tc>
          <w:tcPr>
            <w:tcW w:w="831" w:type="pct"/>
          </w:tcPr>
          <w:p w14:paraId="6BC45006" w14:textId="77777777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53" w:type="pct"/>
          </w:tcPr>
          <w:p w14:paraId="653EF8B4" w14:textId="4A5D90C8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-Month</w:t>
            </w:r>
          </w:p>
        </w:tc>
        <w:tc>
          <w:tcPr>
            <w:tcW w:w="219" w:type="pct"/>
          </w:tcPr>
          <w:p w14:paraId="3BD7FB6A" w14:textId="3E57EFF5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7</w:t>
            </w:r>
          </w:p>
        </w:tc>
        <w:tc>
          <w:tcPr>
            <w:tcW w:w="440" w:type="pct"/>
          </w:tcPr>
          <w:p w14:paraId="67D4EC2B" w14:textId="32BF1656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7 (41.2%)</w:t>
            </w:r>
          </w:p>
        </w:tc>
        <w:tc>
          <w:tcPr>
            <w:tcW w:w="703" w:type="pct"/>
          </w:tcPr>
          <w:p w14:paraId="6E752594" w14:textId="09E44EF2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4 (23.5%)</w:t>
            </w:r>
          </w:p>
        </w:tc>
        <w:tc>
          <w:tcPr>
            <w:tcW w:w="440" w:type="pct"/>
          </w:tcPr>
          <w:p w14:paraId="1F2F978D" w14:textId="64172658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5.9%)</w:t>
            </w:r>
          </w:p>
        </w:tc>
        <w:tc>
          <w:tcPr>
            <w:tcW w:w="614" w:type="pct"/>
          </w:tcPr>
          <w:p w14:paraId="7FD5CE91" w14:textId="4BA2E9C5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5.9%)</w:t>
            </w:r>
          </w:p>
        </w:tc>
        <w:tc>
          <w:tcPr>
            <w:tcW w:w="474" w:type="pct"/>
          </w:tcPr>
          <w:p w14:paraId="4862826B" w14:textId="331D261F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4 (23.5%)</w:t>
            </w:r>
          </w:p>
        </w:tc>
        <w:tc>
          <w:tcPr>
            <w:tcW w:w="725" w:type="pct"/>
          </w:tcPr>
          <w:p w14:paraId="051728C0" w14:textId="77777777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</w:p>
        </w:tc>
      </w:tr>
      <w:tr w:rsidR="00794040" w:rsidRPr="00B22996" w14:paraId="60D3CF55" w14:textId="6482F323" w:rsidTr="00794040">
        <w:tc>
          <w:tcPr>
            <w:tcW w:w="831" w:type="pct"/>
          </w:tcPr>
          <w:p w14:paraId="59707932" w14:textId="77777777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53" w:type="pct"/>
          </w:tcPr>
          <w:p w14:paraId="4AE64A3B" w14:textId="02882666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6-Month</w:t>
            </w:r>
          </w:p>
        </w:tc>
        <w:tc>
          <w:tcPr>
            <w:tcW w:w="219" w:type="pct"/>
          </w:tcPr>
          <w:p w14:paraId="7FBA95D1" w14:textId="639EAC9C" w:rsidR="00794040" w:rsidRPr="00B22996" w:rsidRDefault="00F90B1F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</w:t>
            </w:r>
            <w:r w:rsidR="009853CD" w:rsidRPr="00B22996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440" w:type="pct"/>
          </w:tcPr>
          <w:p w14:paraId="341271B5" w14:textId="607A94B6" w:rsidR="00794040" w:rsidRPr="00B22996" w:rsidRDefault="00F90B1F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8 (57%)</w:t>
            </w:r>
          </w:p>
        </w:tc>
        <w:tc>
          <w:tcPr>
            <w:tcW w:w="703" w:type="pct"/>
          </w:tcPr>
          <w:p w14:paraId="42A0ED1E" w14:textId="1AD2181A" w:rsidR="00794040" w:rsidRPr="00B22996" w:rsidRDefault="00F90B1F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4%)</w:t>
            </w:r>
          </w:p>
        </w:tc>
        <w:tc>
          <w:tcPr>
            <w:tcW w:w="440" w:type="pct"/>
          </w:tcPr>
          <w:p w14:paraId="32B572DD" w14:textId="6D878220" w:rsidR="00794040" w:rsidRPr="00B22996" w:rsidRDefault="00F90B1F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7%)</w:t>
            </w:r>
          </w:p>
        </w:tc>
        <w:tc>
          <w:tcPr>
            <w:tcW w:w="614" w:type="pct"/>
          </w:tcPr>
          <w:p w14:paraId="76044F64" w14:textId="16E89D1E" w:rsidR="00794040" w:rsidRPr="00B22996" w:rsidRDefault="00F90B1F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7%)</w:t>
            </w:r>
          </w:p>
        </w:tc>
        <w:tc>
          <w:tcPr>
            <w:tcW w:w="474" w:type="pct"/>
          </w:tcPr>
          <w:p w14:paraId="1E6697A1" w14:textId="6DD34FF7" w:rsidR="00794040" w:rsidRPr="00B22996" w:rsidRDefault="00794040" w:rsidP="00F90B1F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725" w:type="pct"/>
          </w:tcPr>
          <w:p w14:paraId="0EB6780F" w14:textId="77777777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</w:p>
        </w:tc>
      </w:tr>
      <w:tr w:rsidR="00794040" w:rsidRPr="00B22996" w14:paraId="329A54F3" w14:textId="092891F9" w:rsidTr="00794040">
        <w:tc>
          <w:tcPr>
            <w:tcW w:w="831" w:type="pct"/>
          </w:tcPr>
          <w:p w14:paraId="2E2A221C" w14:textId="00C5ECA4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Self-induced vomiting or head/stomach aches</w:t>
            </w:r>
          </w:p>
        </w:tc>
        <w:tc>
          <w:tcPr>
            <w:tcW w:w="553" w:type="pct"/>
          </w:tcPr>
          <w:p w14:paraId="216B487E" w14:textId="42B87BC2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Baseline</w:t>
            </w:r>
          </w:p>
        </w:tc>
        <w:tc>
          <w:tcPr>
            <w:tcW w:w="219" w:type="pct"/>
          </w:tcPr>
          <w:p w14:paraId="2BC8C5B8" w14:textId="322EB8E2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440" w:type="pct"/>
          </w:tcPr>
          <w:p w14:paraId="5055E34F" w14:textId="77777777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4 (56%)</w:t>
            </w:r>
          </w:p>
        </w:tc>
        <w:tc>
          <w:tcPr>
            <w:tcW w:w="703" w:type="pct"/>
          </w:tcPr>
          <w:p w14:paraId="09FE21C6" w14:textId="77777777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8%)</w:t>
            </w:r>
          </w:p>
        </w:tc>
        <w:tc>
          <w:tcPr>
            <w:tcW w:w="440" w:type="pct"/>
          </w:tcPr>
          <w:p w14:paraId="756254C3" w14:textId="77777777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5 (20%)</w:t>
            </w:r>
          </w:p>
        </w:tc>
        <w:tc>
          <w:tcPr>
            <w:tcW w:w="614" w:type="pct"/>
          </w:tcPr>
          <w:p w14:paraId="585AA0A5" w14:textId="77777777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12%)</w:t>
            </w:r>
          </w:p>
        </w:tc>
        <w:tc>
          <w:tcPr>
            <w:tcW w:w="474" w:type="pct"/>
          </w:tcPr>
          <w:p w14:paraId="27D1B1AF" w14:textId="77777777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4%)</w:t>
            </w:r>
          </w:p>
        </w:tc>
        <w:tc>
          <w:tcPr>
            <w:tcW w:w="725" w:type="pct"/>
          </w:tcPr>
          <w:p w14:paraId="7474AB9C" w14:textId="77777777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</w:p>
        </w:tc>
      </w:tr>
      <w:tr w:rsidR="00794040" w:rsidRPr="00B22996" w14:paraId="0DE345FA" w14:textId="3AE87BAE" w:rsidTr="00794040">
        <w:tc>
          <w:tcPr>
            <w:tcW w:w="831" w:type="pct"/>
          </w:tcPr>
          <w:p w14:paraId="0C74C4F0" w14:textId="77777777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53" w:type="pct"/>
          </w:tcPr>
          <w:p w14:paraId="76B3ED0C" w14:textId="3A708716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-Month</w:t>
            </w:r>
          </w:p>
        </w:tc>
        <w:tc>
          <w:tcPr>
            <w:tcW w:w="219" w:type="pct"/>
          </w:tcPr>
          <w:p w14:paraId="6F99D899" w14:textId="06E3E8F4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440" w:type="pct"/>
          </w:tcPr>
          <w:p w14:paraId="7C174D81" w14:textId="1A84CD11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3 (72.2%)</w:t>
            </w:r>
          </w:p>
        </w:tc>
        <w:tc>
          <w:tcPr>
            <w:tcW w:w="703" w:type="pct"/>
          </w:tcPr>
          <w:p w14:paraId="25054BAB" w14:textId="76FD7205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5.9%)</w:t>
            </w:r>
          </w:p>
        </w:tc>
        <w:tc>
          <w:tcPr>
            <w:tcW w:w="440" w:type="pct"/>
          </w:tcPr>
          <w:p w14:paraId="5734B80F" w14:textId="6A28DA3A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16.7%)</w:t>
            </w:r>
          </w:p>
        </w:tc>
        <w:tc>
          <w:tcPr>
            <w:tcW w:w="614" w:type="pct"/>
          </w:tcPr>
          <w:p w14:paraId="1C860898" w14:textId="11F032B8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5.9%)</w:t>
            </w:r>
          </w:p>
        </w:tc>
        <w:tc>
          <w:tcPr>
            <w:tcW w:w="474" w:type="pct"/>
          </w:tcPr>
          <w:p w14:paraId="5D046D55" w14:textId="7EB66A7C" w:rsidR="00794040" w:rsidRPr="00B22996" w:rsidRDefault="00F90B1F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725" w:type="pct"/>
          </w:tcPr>
          <w:p w14:paraId="03DD8D5E" w14:textId="77777777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</w:p>
        </w:tc>
      </w:tr>
      <w:tr w:rsidR="00F90B1F" w:rsidRPr="00B22996" w14:paraId="2DF33ABE" w14:textId="658509BE" w:rsidTr="00794040">
        <w:tc>
          <w:tcPr>
            <w:tcW w:w="831" w:type="pct"/>
          </w:tcPr>
          <w:p w14:paraId="6FB94CC1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53" w:type="pct"/>
          </w:tcPr>
          <w:p w14:paraId="32C28026" w14:textId="09FB2705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6-Month</w:t>
            </w:r>
          </w:p>
        </w:tc>
        <w:tc>
          <w:tcPr>
            <w:tcW w:w="219" w:type="pct"/>
          </w:tcPr>
          <w:p w14:paraId="6ABB0B57" w14:textId="5AFC65CB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5</w:t>
            </w:r>
          </w:p>
        </w:tc>
        <w:tc>
          <w:tcPr>
            <w:tcW w:w="440" w:type="pct"/>
          </w:tcPr>
          <w:p w14:paraId="24AF0B22" w14:textId="59DA507B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1 (73%)</w:t>
            </w:r>
          </w:p>
        </w:tc>
        <w:tc>
          <w:tcPr>
            <w:tcW w:w="703" w:type="pct"/>
          </w:tcPr>
          <w:p w14:paraId="6A4ADADC" w14:textId="466269AE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3%)</w:t>
            </w:r>
          </w:p>
        </w:tc>
        <w:tc>
          <w:tcPr>
            <w:tcW w:w="440" w:type="pct"/>
          </w:tcPr>
          <w:p w14:paraId="54BB1D03" w14:textId="31F05B8F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6.7%)</w:t>
            </w:r>
          </w:p>
        </w:tc>
        <w:tc>
          <w:tcPr>
            <w:tcW w:w="614" w:type="pct"/>
          </w:tcPr>
          <w:p w14:paraId="2954D5EE" w14:textId="6CF53EE2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6.7%)</w:t>
            </w:r>
          </w:p>
        </w:tc>
        <w:tc>
          <w:tcPr>
            <w:tcW w:w="474" w:type="pct"/>
          </w:tcPr>
          <w:p w14:paraId="369FDD22" w14:textId="177A5E50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725" w:type="pct"/>
          </w:tcPr>
          <w:p w14:paraId="3BD39983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</w:tr>
      <w:tr w:rsidR="00794040" w:rsidRPr="00B22996" w14:paraId="2C6F23D9" w14:textId="3FB5081D" w:rsidTr="00794040">
        <w:tc>
          <w:tcPr>
            <w:tcW w:w="831" w:type="pct"/>
          </w:tcPr>
          <w:p w14:paraId="65B9C7F7" w14:textId="51BD8D33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Feeling low or anxious mood or troubled by fears/obsessions</w:t>
            </w:r>
          </w:p>
        </w:tc>
        <w:tc>
          <w:tcPr>
            <w:tcW w:w="553" w:type="pct"/>
          </w:tcPr>
          <w:p w14:paraId="233938D5" w14:textId="3813BD08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Baseline</w:t>
            </w:r>
          </w:p>
        </w:tc>
        <w:tc>
          <w:tcPr>
            <w:tcW w:w="219" w:type="pct"/>
          </w:tcPr>
          <w:p w14:paraId="6545FEA5" w14:textId="6CF65FC1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440" w:type="pct"/>
          </w:tcPr>
          <w:p w14:paraId="4946F3C8" w14:textId="77777777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0 (-)</w:t>
            </w:r>
          </w:p>
        </w:tc>
        <w:tc>
          <w:tcPr>
            <w:tcW w:w="703" w:type="pct"/>
          </w:tcPr>
          <w:p w14:paraId="42031274" w14:textId="77777777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12%)</w:t>
            </w:r>
          </w:p>
        </w:tc>
        <w:tc>
          <w:tcPr>
            <w:tcW w:w="440" w:type="pct"/>
          </w:tcPr>
          <w:p w14:paraId="0AE7BAF8" w14:textId="77777777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5 (20%)</w:t>
            </w:r>
          </w:p>
        </w:tc>
        <w:tc>
          <w:tcPr>
            <w:tcW w:w="614" w:type="pct"/>
          </w:tcPr>
          <w:p w14:paraId="76FC72DD" w14:textId="77777777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6 (24%)</w:t>
            </w:r>
          </w:p>
        </w:tc>
        <w:tc>
          <w:tcPr>
            <w:tcW w:w="474" w:type="pct"/>
          </w:tcPr>
          <w:p w14:paraId="4DCF8005" w14:textId="77777777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1 (44%)</w:t>
            </w:r>
          </w:p>
        </w:tc>
        <w:tc>
          <w:tcPr>
            <w:tcW w:w="725" w:type="pct"/>
          </w:tcPr>
          <w:p w14:paraId="1F050BFE" w14:textId="77777777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</w:p>
        </w:tc>
      </w:tr>
      <w:tr w:rsidR="00794040" w:rsidRPr="00B22996" w14:paraId="0AD7B07A" w14:textId="1FA9BF61" w:rsidTr="00794040">
        <w:tc>
          <w:tcPr>
            <w:tcW w:w="831" w:type="pct"/>
          </w:tcPr>
          <w:p w14:paraId="5850AFEC" w14:textId="77777777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53" w:type="pct"/>
          </w:tcPr>
          <w:p w14:paraId="2A79E2ED" w14:textId="6847BE5C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-Month</w:t>
            </w:r>
          </w:p>
        </w:tc>
        <w:tc>
          <w:tcPr>
            <w:tcW w:w="219" w:type="pct"/>
          </w:tcPr>
          <w:p w14:paraId="2103710C" w14:textId="121C8BFC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440" w:type="pct"/>
          </w:tcPr>
          <w:p w14:paraId="1C148FC3" w14:textId="7E9D7266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4 (22.2%)</w:t>
            </w:r>
          </w:p>
        </w:tc>
        <w:tc>
          <w:tcPr>
            <w:tcW w:w="703" w:type="pct"/>
          </w:tcPr>
          <w:p w14:paraId="5BDBDA5E" w14:textId="25162574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1.1%)</w:t>
            </w:r>
          </w:p>
        </w:tc>
        <w:tc>
          <w:tcPr>
            <w:tcW w:w="440" w:type="pct"/>
          </w:tcPr>
          <w:p w14:paraId="1C5540A3" w14:textId="78972122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5.6%)</w:t>
            </w:r>
          </w:p>
        </w:tc>
        <w:tc>
          <w:tcPr>
            <w:tcW w:w="614" w:type="pct"/>
          </w:tcPr>
          <w:p w14:paraId="0D9D63B1" w14:textId="506009A6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6 (33.3%)</w:t>
            </w:r>
          </w:p>
        </w:tc>
        <w:tc>
          <w:tcPr>
            <w:tcW w:w="474" w:type="pct"/>
          </w:tcPr>
          <w:p w14:paraId="6A0632CC" w14:textId="02C484B3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5 (27.8%)</w:t>
            </w:r>
          </w:p>
        </w:tc>
        <w:tc>
          <w:tcPr>
            <w:tcW w:w="725" w:type="pct"/>
          </w:tcPr>
          <w:p w14:paraId="4E1FB73E" w14:textId="77777777" w:rsidR="00794040" w:rsidRPr="00B22996" w:rsidRDefault="00794040" w:rsidP="002B3E37">
            <w:pPr>
              <w:rPr>
                <w:rFonts w:asciiTheme="majorHAnsi" w:hAnsiTheme="majorHAnsi" w:cstheme="majorHAnsi"/>
              </w:rPr>
            </w:pPr>
          </w:p>
        </w:tc>
      </w:tr>
      <w:tr w:rsidR="00F90B1F" w:rsidRPr="00B22996" w14:paraId="7FC99B8C" w14:textId="31C5988C" w:rsidTr="00794040">
        <w:tc>
          <w:tcPr>
            <w:tcW w:w="831" w:type="pct"/>
          </w:tcPr>
          <w:p w14:paraId="3E24A23E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53" w:type="pct"/>
          </w:tcPr>
          <w:p w14:paraId="1E70EABC" w14:textId="235EC330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6-Month</w:t>
            </w:r>
          </w:p>
        </w:tc>
        <w:tc>
          <w:tcPr>
            <w:tcW w:w="219" w:type="pct"/>
          </w:tcPr>
          <w:p w14:paraId="6CE9E957" w14:textId="6411F09D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4</w:t>
            </w:r>
          </w:p>
        </w:tc>
        <w:tc>
          <w:tcPr>
            <w:tcW w:w="440" w:type="pct"/>
          </w:tcPr>
          <w:p w14:paraId="64A98D8A" w14:textId="5D03AB21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4%)</w:t>
            </w:r>
          </w:p>
        </w:tc>
        <w:tc>
          <w:tcPr>
            <w:tcW w:w="703" w:type="pct"/>
          </w:tcPr>
          <w:p w14:paraId="57A7C65E" w14:textId="12F273EC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21%)</w:t>
            </w:r>
          </w:p>
        </w:tc>
        <w:tc>
          <w:tcPr>
            <w:tcW w:w="440" w:type="pct"/>
          </w:tcPr>
          <w:p w14:paraId="5A71D8D1" w14:textId="5919B68E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21%)</w:t>
            </w:r>
          </w:p>
        </w:tc>
        <w:tc>
          <w:tcPr>
            <w:tcW w:w="614" w:type="pct"/>
          </w:tcPr>
          <w:p w14:paraId="5C97AD81" w14:textId="1C88A612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4 (28%)</w:t>
            </w:r>
          </w:p>
        </w:tc>
        <w:tc>
          <w:tcPr>
            <w:tcW w:w="474" w:type="pct"/>
          </w:tcPr>
          <w:p w14:paraId="41E81710" w14:textId="00DD9542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4%)</w:t>
            </w:r>
          </w:p>
        </w:tc>
        <w:tc>
          <w:tcPr>
            <w:tcW w:w="725" w:type="pct"/>
          </w:tcPr>
          <w:p w14:paraId="0479F03B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</w:tr>
      <w:tr w:rsidR="00F90B1F" w:rsidRPr="00B22996" w14:paraId="24963C5D" w14:textId="5501B1D8" w:rsidTr="00794040">
        <w:tc>
          <w:tcPr>
            <w:tcW w:w="831" w:type="pct"/>
          </w:tcPr>
          <w:p w14:paraId="3EBF021D" w14:textId="194F9C72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Lack of satisfactory friendships or bullying</w:t>
            </w:r>
          </w:p>
        </w:tc>
        <w:tc>
          <w:tcPr>
            <w:tcW w:w="553" w:type="pct"/>
          </w:tcPr>
          <w:p w14:paraId="40C0FAE9" w14:textId="49BE31D2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Baseline</w:t>
            </w:r>
          </w:p>
        </w:tc>
        <w:tc>
          <w:tcPr>
            <w:tcW w:w="219" w:type="pct"/>
          </w:tcPr>
          <w:p w14:paraId="46669775" w14:textId="63695EF8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440" w:type="pct"/>
          </w:tcPr>
          <w:p w14:paraId="68CD4309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0 (40%)</w:t>
            </w:r>
          </w:p>
        </w:tc>
        <w:tc>
          <w:tcPr>
            <w:tcW w:w="703" w:type="pct"/>
          </w:tcPr>
          <w:p w14:paraId="2591A0D0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12%)</w:t>
            </w:r>
          </w:p>
        </w:tc>
        <w:tc>
          <w:tcPr>
            <w:tcW w:w="440" w:type="pct"/>
          </w:tcPr>
          <w:p w14:paraId="5ED31EA8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6 (24%)</w:t>
            </w:r>
          </w:p>
        </w:tc>
        <w:tc>
          <w:tcPr>
            <w:tcW w:w="614" w:type="pct"/>
          </w:tcPr>
          <w:p w14:paraId="644BFDBA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8%)</w:t>
            </w:r>
          </w:p>
        </w:tc>
        <w:tc>
          <w:tcPr>
            <w:tcW w:w="474" w:type="pct"/>
          </w:tcPr>
          <w:p w14:paraId="5251BB96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4 (16%)</w:t>
            </w:r>
          </w:p>
        </w:tc>
        <w:tc>
          <w:tcPr>
            <w:tcW w:w="725" w:type="pct"/>
          </w:tcPr>
          <w:p w14:paraId="3D107DF7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</w:tr>
      <w:tr w:rsidR="00F90B1F" w:rsidRPr="00B22996" w14:paraId="26E2B75E" w14:textId="3CBD460C" w:rsidTr="00794040">
        <w:tc>
          <w:tcPr>
            <w:tcW w:w="831" w:type="pct"/>
          </w:tcPr>
          <w:p w14:paraId="67AA2621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53" w:type="pct"/>
          </w:tcPr>
          <w:p w14:paraId="0585BD46" w14:textId="208A153D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-Month</w:t>
            </w:r>
          </w:p>
        </w:tc>
        <w:tc>
          <w:tcPr>
            <w:tcW w:w="219" w:type="pct"/>
          </w:tcPr>
          <w:p w14:paraId="76BACE83" w14:textId="79A21B05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440" w:type="pct"/>
          </w:tcPr>
          <w:p w14:paraId="77917E9C" w14:textId="63EBFCCA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9 (50%)</w:t>
            </w:r>
          </w:p>
        </w:tc>
        <w:tc>
          <w:tcPr>
            <w:tcW w:w="703" w:type="pct"/>
          </w:tcPr>
          <w:p w14:paraId="23B30CCD" w14:textId="1095D291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5 (27.8%)</w:t>
            </w:r>
          </w:p>
        </w:tc>
        <w:tc>
          <w:tcPr>
            <w:tcW w:w="440" w:type="pct"/>
          </w:tcPr>
          <w:p w14:paraId="26FEDE21" w14:textId="10635B7F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5.6%)</w:t>
            </w:r>
          </w:p>
        </w:tc>
        <w:tc>
          <w:tcPr>
            <w:tcW w:w="614" w:type="pct"/>
          </w:tcPr>
          <w:p w14:paraId="1A9C60AC" w14:textId="755432E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1.1%)</w:t>
            </w:r>
          </w:p>
        </w:tc>
        <w:tc>
          <w:tcPr>
            <w:tcW w:w="474" w:type="pct"/>
          </w:tcPr>
          <w:p w14:paraId="7C35614D" w14:textId="0972C06B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5.6%)</w:t>
            </w:r>
          </w:p>
        </w:tc>
        <w:tc>
          <w:tcPr>
            <w:tcW w:w="725" w:type="pct"/>
          </w:tcPr>
          <w:p w14:paraId="4435019E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</w:tr>
      <w:tr w:rsidR="00F90B1F" w:rsidRPr="00B22996" w14:paraId="5C5D8E48" w14:textId="408BDA46" w:rsidTr="00794040">
        <w:tc>
          <w:tcPr>
            <w:tcW w:w="831" w:type="pct"/>
          </w:tcPr>
          <w:p w14:paraId="305739C3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53" w:type="pct"/>
          </w:tcPr>
          <w:p w14:paraId="1D4FB0C1" w14:textId="6C5D97BB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6-Month</w:t>
            </w:r>
          </w:p>
        </w:tc>
        <w:tc>
          <w:tcPr>
            <w:tcW w:w="219" w:type="pct"/>
          </w:tcPr>
          <w:p w14:paraId="153C9776" w14:textId="6F04E914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5</w:t>
            </w:r>
          </w:p>
        </w:tc>
        <w:tc>
          <w:tcPr>
            <w:tcW w:w="440" w:type="pct"/>
          </w:tcPr>
          <w:p w14:paraId="508B37F3" w14:textId="4C4B2E12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8 (</w:t>
            </w:r>
            <w:r w:rsidR="0069545B" w:rsidRPr="00B22996">
              <w:rPr>
                <w:rFonts w:asciiTheme="majorHAnsi" w:hAnsiTheme="majorHAnsi" w:cstheme="majorHAnsi"/>
              </w:rPr>
              <w:t>53%)</w:t>
            </w:r>
          </w:p>
        </w:tc>
        <w:tc>
          <w:tcPr>
            <w:tcW w:w="703" w:type="pct"/>
          </w:tcPr>
          <w:p w14:paraId="07EE33F5" w14:textId="4D119AD3" w:rsidR="00F90B1F" w:rsidRPr="00B22996" w:rsidRDefault="0069545B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4 (26.7%)</w:t>
            </w:r>
          </w:p>
        </w:tc>
        <w:tc>
          <w:tcPr>
            <w:tcW w:w="440" w:type="pct"/>
          </w:tcPr>
          <w:p w14:paraId="584BE6D7" w14:textId="1CF513A2" w:rsidR="00F90B1F" w:rsidRPr="00B22996" w:rsidRDefault="0069545B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3%)</w:t>
            </w:r>
          </w:p>
        </w:tc>
        <w:tc>
          <w:tcPr>
            <w:tcW w:w="614" w:type="pct"/>
          </w:tcPr>
          <w:p w14:paraId="72E39FB8" w14:textId="538650A8" w:rsidR="00F90B1F" w:rsidRPr="00B22996" w:rsidRDefault="0069545B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6.7%)</w:t>
            </w:r>
          </w:p>
        </w:tc>
        <w:tc>
          <w:tcPr>
            <w:tcW w:w="474" w:type="pct"/>
          </w:tcPr>
          <w:p w14:paraId="217338FA" w14:textId="62D13165" w:rsidR="00F90B1F" w:rsidRPr="00B22996" w:rsidRDefault="0069545B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725" w:type="pct"/>
          </w:tcPr>
          <w:p w14:paraId="50417B08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</w:tr>
      <w:tr w:rsidR="00F90B1F" w:rsidRPr="00B22996" w14:paraId="0E0564F8" w14:textId="7B19C64F" w:rsidTr="00794040">
        <w:tc>
          <w:tcPr>
            <w:tcW w:w="831" w:type="pct"/>
          </w:tcPr>
          <w:p w14:paraId="32969194" w14:textId="6551D2CD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Found it difficult to look after self or take responsibility</w:t>
            </w:r>
          </w:p>
        </w:tc>
        <w:tc>
          <w:tcPr>
            <w:tcW w:w="553" w:type="pct"/>
          </w:tcPr>
          <w:p w14:paraId="555BB3C8" w14:textId="322F460E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Baseline</w:t>
            </w:r>
          </w:p>
        </w:tc>
        <w:tc>
          <w:tcPr>
            <w:tcW w:w="219" w:type="pct"/>
          </w:tcPr>
          <w:p w14:paraId="3A0CD167" w14:textId="593995A9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440" w:type="pct"/>
          </w:tcPr>
          <w:p w14:paraId="18CA3CC7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12%)</w:t>
            </w:r>
          </w:p>
        </w:tc>
        <w:tc>
          <w:tcPr>
            <w:tcW w:w="703" w:type="pct"/>
          </w:tcPr>
          <w:p w14:paraId="218A6866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5 (20%)</w:t>
            </w:r>
          </w:p>
        </w:tc>
        <w:tc>
          <w:tcPr>
            <w:tcW w:w="440" w:type="pct"/>
          </w:tcPr>
          <w:p w14:paraId="55D3DD2E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7 (28%)</w:t>
            </w:r>
          </w:p>
        </w:tc>
        <w:tc>
          <w:tcPr>
            <w:tcW w:w="614" w:type="pct"/>
          </w:tcPr>
          <w:p w14:paraId="3BD91C88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7 (28%)</w:t>
            </w:r>
          </w:p>
        </w:tc>
        <w:tc>
          <w:tcPr>
            <w:tcW w:w="474" w:type="pct"/>
          </w:tcPr>
          <w:p w14:paraId="132859B0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12%)</w:t>
            </w:r>
          </w:p>
        </w:tc>
        <w:tc>
          <w:tcPr>
            <w:tcW w:w="725" w:type="pct"/>
          </w:tcPr>
          <w:p w14:paraId="26D9ADD3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</w:tr>
      <w:tr w:rsidR="00F90B1F" w:rsidRPr="00B22996" w14:paraId="6B1B9856" w14:textId="07EE4B80" w:rsidTr="00794040">
        <w:tc>
          <w:tcPr>
            <w:tcW w:w="831" w:type="pct"/>
          </w:tcPr>
          <w:p w14:paraId="0A1D0F85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53" w:type="pct"/>
          </w:tcPr>
          <w:p w14:paraId="17E91D30" w14:textId="5A9F44FA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-Month</w:t>
            </w:r>
          </w:p>
        </w:tc>
        <w:tc>
          <w:tcPr>
            <w:tcW w:w="219" w:type="pct"/>
          </w:tcPr>
          <w:p w14:paraId="651172EE" w14:textId="56657592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440" w:type="pct"/>
          </w:tcPr>
          <w:p w14:paraId="69731303" w14:textId="220E6E6D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16.7%</w:t>
            </w:r>
          </w:p>
        </w:tc>
        <w:tc>
          <w:tcPr>
            <w:tcW w:w="703" w:type="pct"/>
          </w:tcPr>
          <w:p w14:paraId="7EAD5245" w14:textId="562998D1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5.6%)</w:t>
            </w:r>
          </w:p>
        </w:tc>
        <w:tc>
          <w:tcPr>
            <w:tcW w:w="440" w:type="pct"/>
          </w:tcPr>
          <w:p w14:paraId="5A3A2EC1" w14:textId="33FD2B4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5 (27.8%)</w:t>
            </w:r>
          </w:p>
        </w:tc>
        <w:tc>
          <w:tcPr>
            <w:tcW w:w="614" w:type="pct"/>
          </w:tcPr>
          <w:p w14:paraId="05208E8A" w14:textId="0C4383E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5 (27.8%)</w:t>
            </w:r>
          </w:p>
        </w:tc>
        <w:tc>
          <w:tcPr>
            <w:tcW w:w="474" w:type="pct"/>
          </w:tcPr>
          <w:p w14:paraId="4D08F13D" w14:textId="78202C3A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4 (22.2%)</w:t>
            </w:r>
          </w:p>
        </w:tc>
        <w:tc>
          <w:tcPr>
            <w:tcW w:w="725" w:type="pct"/>
          </w:tcPr>
          <w:p w14:paraId="5BD32ACA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</w:tr>
      <w:tr w:rsidR="00F90B1F" w:rsidRPr="00B22996" w14:paraId="6941BA8E" w14:textId="4F1D778D" w:rsidTr="00794040">
        <w:tc>
          <w:tcPr>
            <w:tcW w:w="831" w:type="pct"/>
          </w:tcPr>
          <w:p w14:paraId="5C485692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53" w:type="pct"/>
          </w:tcPr>
          <w:p w14:paraId="5E2DF92D" w14:textId="2B260602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6-Month</w:t>
            </w:r>
          </w:p>
        </w:tc>
        <w:tc>
          <w:tcPr>
            <w:tcW w:w="219" w:type="pct"/>
          </w:tcPr>
          <w:p w14:paraId="24BD20E5" w14:textId="4B058461" w:rsidR="00F90B1F" w:rsidRPr="00B22996" w:rsidRDefault="0069545B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5</w:t>
            </w:r>
          </w:p>
        </w:tc>
        <w:tc>
          <w:tcPr>
            <w:tcW w:w="440" w:type="pct"/>
          </w:tcPr>
          <w:p w14:paraId="06A3BA1A" w14:textId="504A6A40" w:rsidR="00F90B1F" w:rsidRPr="00B22996" w:rsidRDefault="0069545B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5 (33.3%)</w:t>
            </w:r>
          </w:p>
        </w:tc>
        <w:tc>
          <w:tcPr>
            <w:tcW w:w="703" w:type="pct"/>
          </w:tcPr>
          <w:p w14:paraId="522720CE" w14:textId="41CDE0CB" w:rsidR="00F90B1F" w:rsidRPr="00B22996" w:rsidRDefault="0069545B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20%)</w:t>
            </w:r>
          </w:p>
        </w:tc>
        <w:tc>
          <w:tcPr>
            <w:tcW w:w="440" w:type="pct"/>
          </w:tcPr>
          <w:p w14:paraId="422262DE" w14:textId="1AC6BDD9" w:rsidR="00F90B1F" w:rsidRPr="00B22996" w:rsidRDefault="0069545B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4 (26.7%)</w:t>
            </w:r>
          </w:p>
        </w:tc>
        <w:tc>
          <w:tcPr>
            <w:tcW w:w="614" w:type="pct"/>
          </w:tcPr>
          <w:p w14:paraId="3C37A4EF" w14:textId="556DF786" w:rsidR="00F90B1F" w:rsidRPr="00B22996" w:rsidRDefault="0069545B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474" w:type="pct"/>
          </w:tcPr>
          <w:p w14:paraId="3DBF26D6" w14:textId="7417A1C6" w:rsidR="00F90B1F" w:rsidRPr="00B22996" w:rsidRDefault="0069545B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20%)</w:t>
            </w:r>
          </w:p>
        </w:tc>
        <w:tc>
          <w:tcPr>
            <w:tcW w:w="725" w:type="pct"/>
          </w:tcPr>
          <w:p w14:paraId="388032D7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</w:tr>
      <w:tr w:rsidR="00F90B1F" w:rsidRPr="00B22996" w14:paraId="74CB859F" w14:textId="292B3B0C" w:rsidTr="00794040">
        <w:tc>
          <w:tcPr>
            <w:tcW w:w="831" w:type="pct"/>
          </w:tcPr>
          <w:p w14:paraId="7FFF4220" w14:textId="6037FEA0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Troubled by relationships in your family or substitute home</w:t>
            </w:r>
          </w:p>
        </w:tc>
        <w:tc>
          <w:tcPr>
            <w:tcW w:w="553" w:type="pct"/>
          </w:tcPr>
          <w:p w14:paraId="7E98C320" w14:textId="73616256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Baseline</w:t>
            </w:r>
          </w:p>
        </w:tc>
        <w:tc>
          <w:tcPr>
            <w:tcW w:w="219" w:type="pct"/>
          </w:tcPr>
          <w:p w14:paraId="4582AC6B" w14:textId="5A0BF614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3</w:t>
            </w:r>
          </w:p>
        </w:tc>
        <w:tc>
          <w:tcPr>
            <w:tcW w:w="440" w:type="pct"/>
          </w:tcPr>
          <w:p w14:paraId="411D6035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5 (21.7%)</w:t>
            </w:r>
          </w:p>
        </w:tc>
        <w:tc>
          <w:tcPr>
            <w:tcW w:w="703" w:type="pct"/>
          </w:tcPr>
          <w:p w14:paraId="1F00BB34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5 (21.7%)</w:t>
            </w:r>
          </w:p>
        </w:tc>
        <w:tc>
          <w:tcPr>
            <w:tcW w:w="440" w:type="pct"/>
          </w:tcPr>
          <w:p w14:paraId="7A1A8D95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5 (21.7%)</w:t>
            </w:r>
          </w:p>
        </w:tc>
        <w:tc>
          <w:tcPr>
            <w:tcW w:w="614" w:type="pct"/>
          </w:tcPr>
          <w:p w14:paraId="67B68935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4.3%)</w:t>
            </w:r>
          </w:p>
        </w:tc>
        <w:tc>
          <w:tcPr>
            <w:tcW w:w="474" w:type="pct"/>
          </w:tcPr>
          <w:p w14:paraId="60BAAEA9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7 (30.4%)</w:t>
            </w:r>
          </w:p>
        </w:tc>
        <w:tc>
          <w:tcPr>
            <w:tcW w:w="725" w:type="pct"/>
          </w:tcPr>
          <w:p w14:paraId="7A850622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</w:tr>
      <w:tr w:rsidR="00F90B1F" w:rsidRPr="00B22996" w14:paraId="186A0CDD" w14:textId="5C495131" w:rsidTr="00794040">
        <w:tc>
          <w:tcPr>
            <w:tcW w:w="831" w:type="pct"/>
          </w:tcPr>
          <w:p w14:paraId="31C3D576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53" w:type="pct"/>
          </w:tcPr>
          <w:p w14:paraId="40E0D1BB" w14:textId="7A06634B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-Month</w:t>
            </w:r>
          </w:p>
        </w:tc>
        <w:tc>
          <w:tcPr>
            <w:tcW w:w="219" w:type="pct"/>
          </w:tcPr>
          <w:p w14:paraId="0BDABFD0" w14:textId="26CDF446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440" w:type="pct"/>
          </w:tcPr>
          <w:p w14:paraId="61FD4FF9" w14:textId="533B0C64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8 (44.4%)</w:t>
            </w:r>
          </w:p>
        </w:tc>
        <w:tc>
          <w:tcPr>
            <w:tcW w:w="703" w:type="pct"/>
          </w:tcPr>
          <w:p w14:paraId="4DF1F340" w14:textId="3E1020A5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16.7%)</w:t>
            </w:r>
          </w:p>
        </w:tc>
        <w:tc>
          <w:tcPr>
            <w:tcW w:w="440" w:type="pct"/>
          </w:tcPr>
          <w:p w14:paraId="560DB863" w14:textId="4F1D011F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16.7%)</w:t>
            </w:r>
          </w:p>
        </w:tc>
        <w:tc>
          <w:tcPr>
            <w:tcW w:w="614" w:type="pct"/>
          </w:tcPr>
          <w:p w14:paraId="67679B82" w14:textId="26C0D4C2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16.7%)</w:t>
            </w:r>
          </w:p>
        </w:tc>
        <w:tc>
          <w:tcPr>
            <w:tcW w:w="474" w:type="pct"/>
          </w:tcPr>
          <w:p w14:paraId="0CC5B980" w14:textId="5E852896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5.6%)</w:t>
            </w:r>
          </w:p>
        </w:tc>
        <w:tc>
          <w:tcPr>
            <w:tcW w:w="725" w:type="pct"/>
          </w:tcPr>
          <w:p w14:paraId="03BCB4F9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</w:tr>
      <w:tr w:rsidR="00F90B1F" w:rsidRPr="00B22996" w14:paraId="0274014D" w14:textId="797764B5" w:rsidTr="00794040">
        <w:tc>
          <w:tcPr>
            <w:tcW w:w="831" w:type="pct"/>
          </w:tcPr>
          <w:p w14:paraId="79096006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53" w:type="pct"/>
          </w:tcPr>
          <w:p w14:paraId="77B5D1C5" w14:textId="621C1D5E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6-Month</w:t>
            </w:r>
          </w:p>
        </w:tc>
        <w:tc>
          <w:tcPr>
            <w:tcW w:w="219" w:type="pct"/>
          </w:tcPr>
          <w:p w14:paraId="153D5BB2" w14:textId="7D630A91" w:rsidR="00F90B1F" w:rsidRPr="00B22996" w:rsidRDefault="0069545B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</w:t>
            </w:r>
            <w:r w:rsidR="00F90B1F" w:rsidRPr="00B22996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440" w:type="pct"/>
          </w:tcPr>
          <w:p w14:paraId="6DF36925" w14:textId="3344D657" w:rsidR="00F90B1F" w:rsidRPr="00B22996" w:rsidRDefault="0069545B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5 (35.7%)</w:t>
            </w:r>
          </w:p>
        </w:tc>
        <w:tc>
          <w:tcPr>
            <w:tcW w:w="703" w:type="pct"/>
          </w:tcPr>
          <w:p w14:paraId="2E159419" w14:textId="50FC82C8" w:rsidR="00F90B1F" w:rsidRPr="00B22996" w:rsidRDefault="0069545B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7%)</w:t>
            </w:r>
          </w:p>
        </w:tc>
        <w:tc>
          <w:tcPr>
            <w:tcW w:w="440" w:type="pct"/>
          </w:tcPr>
          <w:p w14:paraId="0CDF4D0A" w14:textId="5378486E" w:rsidR="00F90B1F" w:rsidRPr="00B22996" w:rsidRDefault="0069545B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5 (35.7%)</w:t>
            </w:r>
          </w:p>
        </w:tc>
        <w:tc>
          <w:tcPr>
            <w:tcW w:w="614" w:type="pct"/>
          </w:tcPr>
          <w:p w14:paraId="6D9B36D2" w14:textId="6197C1C2" w:rsidR="00F90B1F" w:rsidRPr="00B22996" w:rsidRDefault="0069545B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4%)</w:t>
            </w:r>
          </w:p>
        </w:tc>
        <w:tc>
          <w:tcPr>
            <w:tcW w:w="474" w:type="pct"/>
          </w:tcPr>
          <w:p w14:paraId="76930D59" w14:textId="2F3C4528" w:rsidR="00F90B1F" w:rsidRPr="00B22996" w:rsidRDefault="0069545B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7%)</w:t>
            </w:r>
          </w:p>
        </w:tc>
        <w:tc>
          <w:tcPr>
            <w:tcW w:w="725" w:type="pct"/>
          </w:tcPr>
          <w:p w14:paraId="745F730E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</w:tr>
      <w:tr w:rsidR="00F90B1F" w:rsidRPr="00B22996" w14:paraId="1B14B41D" w14:textId="0CCDD14E" w:rsidTr="00794040">
        <w:tc>
          <w:tcPr>
            <w:tcW w:w="831" w:type="pct"/>
          </w:tcPr>
          <w:p w14:paraId="3ED22B1C" w14:textId="497FC72D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 xml:space="preserve">Stopped attending education </w:t>
            </w:r>
          </w:p>
        </w:tc>
        <w:tc>
          <w:tcPr>
            <w:tcW w:w="553" w:type="pct"/>
          </w:tcPr>
          <w:p w14:paraId="1FCC9EE0" w14:textId="6745D36C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Baseline</w:t>
            </w:r>
          </w:p>
        </w:tc>
        <w:tc>
          <w:tcPr>
            <w:tcW w:w="219" w:type="pct"/>
          </w:tcPr>
          <w:p w14:paraId="07F7B8B7" w14:textId="65893D29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440" w:type="pct"/>
          </w:tcPr>
          <w:p w14:paraId="457606F1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5 (20%)</w:t>
            </w:r>
          </w:p>
        </w:tc>
        <w:tc>
          <w:tcPr>
            <w:tcW w:w="703" w:type="pct"/>
          </w:tcPr>
          <w:p w14:paraId="5BF529CF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4 (16%)</w:t>
            </w:r>
          </w:p>
        </w:tc>
        <w:tc>
          <w:tcPr>
            <w:tcW w:w="440" w:type="pct"/>
          </w:tcPr>
          <w:p w14:paraId="6751D75E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5 (20%)</w:t>
            </w:r>
          </w:p>
        </w:tc>
        <w:tc>
          <w:tcPr>
            <w:tcW w:w="614" w:type="pct"/>
          </w:tcPr>
          <w:p w14:paraId="49C023F0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7 (28%)</w:t>
            </w:r>
          </w:p>
        </w:tc>
        <w:tc>
          <w:tcPr>
            <w:tcW w:w="474" w:type="pct"/>
          </w:tcPr>
          <w:p w14:paraId="6B2F9284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4 (16%)</w:t>
            </w:r>
          </w:p>
        </w:tc>
        <w:tc>
          <w:tcPr>
            <w:tcW w:w="725" w:type="pct"/>
          </w:tcPr>
          <w:p w14:paraId="4EE3627F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</w:tr>
      <w:tr w:rsidR="00F90B1F" w:rsidRPr="00B22996" w14:paraId="56D23814" w14:textId="04466EB8" w:rsidTr="00794040">
        <w:tc>
          <w:tcPr>
            <w:tcW w:w="831" w:type="pct"/>
          </w:tcPr>
          <w:p w14:paraId="531EF908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53" w:type="pct"/>
          </w:tcPr>
          <w:p w14:paraId="6644772E" w14:textId="7CCCC161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-Month</w:t>
            </w:r>
          </w:p>
        </w:tc>
        <w:tc>
          <w:tcPr>
            <w:tcW w:w="219" w:type="pct"/>
          </w:tcPr>
          <w:p w14:paraId="6B9D004B" w14:textId="77BF357B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440" w:type="pct"/>
          </w:tcPr>
          <w:p w14:paraId="01211C42" w14:textId="71D4EC83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5 (27.8%)</w:t>
            </w:r>
          </w:p>
        </w:tc>
        <w:tc>
          <w:tcPr>
            <w:tcW w:w="703" w:type="pct"/>
          </w:tcPr>
          <w:p w14:paraId="6E45CFBD" w14:textId="7C758142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16.7%)</w:t>
            </w:r>
          </w:p>
        </w:tc>
        <w:tc>
          <w:tcPr>
            <w:tcW w:w="440" w:type="pct"/>
          </w:tcPr>
          <w:p w14:paraId="073F759C" w14:textId="551C1AC8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16.7%)</w:t>
            </w:r>
          </w:p>
        </w:tc>
        <w:tc>
          <w:tcPr>
            <w:tcW w:w="614" w:type="pct"/>
          </w:tcPr>
          <w:p w14:paraId="288F8890" w14:textId="604E58E2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4 (22.2%)</w:t>
            </w:r>
          </w:p>
        </w:tc>
        <w:tc>
          <w:tcPr>
            <w:tcW w:w="474" w:type="pct"/>
          </w:tcPr>
          <w:p w14:paraId="2576BA35" w14:textId="323C3AC1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16.7%)</w:t>
            </w:r>
          </w:p>
        </w:tc>
        <w:tc>
          <w:tcPr>
            <w:tcW w:w="725" w:type="pct"/>
          </w:tcPr>
          <w:p w14:paraId="1D122E63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</w:tr>
      <w:tr w:rsidR="00F90B1F" w:rsidRPr="00B22996" w14:paraId="27B24AC0" w14:textId="5D8A3F84" w:rsidTr="00794040">
        <w:tc>
          <w:tcPr>
            <w:tcW w:w="831" w:type="pct"/>
          </w:tcPr>
          <w:p w14:paraId="3F7AFFF8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53" w:type="pct"/>
          </w:tcPr>
          <w:p w14:paraId="6CBAADD3" w14:textId="5623A82A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6-Month</w:t>
            </w:r>
          </w:p>
        </w:tc>
        <w:tc>
          <w:tcPr>
            <w:tcW w:w="219" w:type="pct"/>
          </w:tcPr>
          <w:p w14:paraId="50AB6499" w14:textId="46311A46" w:rsidR="00F90B1F" w:rsidRPr="00B22996" w:rsidRDefault="0069545B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5</w:t>
            </w:r>
          </w:p>
        </w:tc>
        <w:tc>
          <w:tcPr>
            <w:tcW w:w="440" w:type="pct"/>
          </w:tcPr>
          <w:p w14:paraId="5A3F1F9E" w14:textId="1B6EC356" w:rsidR="00F90B1F" w:rsidRPr="00B22996" w:rsidRDefault="0069545B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4 (26.7%)</w:t>
            </w:r>
          </w:p>
        </w:tc>
        <w:tc>
          <w:tcPr>
            <w:tcW w:w="703" w:type="pct"/>
          </w:tcPr>
          <w:p w14:paraId="42ACC8AA" w14:textId="034886F9" w:rsidR="00F90B1F" w:rsidRPr="00B22996" w:rsidRDefault="0069545B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440" w:type="pct"/>
          </w:tcPr>
          <w:p w14:paraId="799AFA8B" w14:textId="4DB2F261" w:rsidR="00F90B1F" w:rsidRPr="00B22996" w:rsidRDefault="0069545B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20%)</w:t>
            </w:r>
          </w:p>
        </w:tc>
        <w:tc>
          <w:tcPr>
            <w:tcW w:w="614" w:type="pct"/>
          </w:tcPr>
          <w:p w14:paraId="498AB010" w14:textId="6C31A845" w:rsidR="00F90B1F" w:rsidRPr="00B22996" w:rsidRDefault="0069545B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3%)</w:t>
            </w:r>
          </w:p>
        </w:tc>
        <w:tc>
          <w:tcPr>
            <w:tcW w:w="474" w:type="pct"/>
          </w:tcPr>
          <w:p w14:paraId="68914288" w14:textId="70E35F9B" w:rsidR="00F90B1F" w:rsidRPr="00B22996" w:rsidRDefault="0069545B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6 (40%)</w:t>
            </w:r>
          </w:p>
        </w:tc>
        <w:tc>
          <w:tcPr>
            <w:tcW w:w="725" w:type="pct"/>
          </w:tcPr>
          <w:p w14:paraId="1BB38399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</w:tr>
      <w:tr w:rsidR="00F90B1F" w:rsidRPr="00B22996" w14:paraId="3E580BFB" w14:textId="50CC337D" w:rsidTr="00794040">
        <w:tc>
          <w:tcPr>
            <w:tcW w:w="831" w:type="pct"/>
          </w:tcPr>
          <w:p w14:paraId="10E53412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53" w:type="pct"/>
          </w:tcPr>
          <w:p w14:paraId="440B51BC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19" w:type="pct"/>
          </w:tcPr>
          <w:p w14:paraId="014B5FCF" w14:textId="11E7E6FD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40" w:type="pct"/>
          </w:tcPr>
          <w:p w14:paraId="43A738C1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03" w:type="pct"/>
          </w:tcPr>
          <w:p w14:paraId="01391292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40" w:type="pct"/>
          </w:tcPr>
          <w:p w14:paraId="058A0A70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614" w:type="pct"/>
          </w:tcPr>
          <w:p w14:paraId="1BBF224A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74" w:type="pct"/>
          </w:tcPr>
          <w:p w14:paraId="0E932751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25" w:type="pct"/>
          </w:tcPr>
          <w:p w14:paraId="44E01103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</w:tr>
      <w:tr w:rsidR="00F90B1F" w:rsidRPr="00B22996" w14:paraId="6C07A392" w14:textId="62F96852" w:rsidTr="00794040">
        <w:tc>
          <w:tcPr>
            <w:tcW w:w="831" w:type="pct"/>
          </w:tcPr>
          <w:p w14:paraId="7BB2A2BA" w14:textId="77777777" w:rsidR="00F90B1F" w:rsidRPr="00B22996" w:rsidRDefault="00F90B1F" w:rsidP="00F90B1F">
            <w:pPr>
              <w:rPr>
                <w:rFonts w:asciiTheme="majorHAnsi" w:hAnsiTheme="majorHAnsi" w:cstheme="majorHAnsi"/>
                <w:b/>
                <w:bCs/>
              </w:rPr>
            </w:pPr>
            <w:r w:rsidRPr="00B22996">
              <w:rPr>
                <w:rFonts w:asciiTheme="majorHAnsi" w:hAnsiTheme="majorHAnsi" w:cstheme="majorHAnsi"/>
                <w:b/>
                <w:bCs/>
              </w:rPr>
              <w:t xml:space="preserve">Wellbeing (WHO-WI) </w:t>
            </w:r>
          </w:p>
        </w:tc>
        <w:tc>
          <w:tcPr>
            <w:tcW w:w="553" w:type="pct"/>
          </w:tcPr>
          <w:p w14:paraId="0F19BCEC" w14:textId="77777777" w:rsidR="00F90B1F" w:rsidRPr="00B22996" w:rsidRDefault="00F90B1F" w:rsidP="00F90B1F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219" w:type="pct"/>
          </w:tcPr>
          <w:p w14:paraId="69716D3E" w14:textId="244E8F65" w:rsidR="00F90B1F" w:rsidRPr="00B22996" w:rsidRDefault="00F90B1F" w:rsidP="00F90B1F">
            <w:pPr>
              <w:rPr>
                <w:rFonts w:asciiTheme="majorHAnsi" w:hAnsiTheme="majorHAnsi" w:cstheme="majorHAnsi"/>
                <w:b/>
                <w:bCs/>
              </w:rPr>
            </w:pPr>
            <w:r w:rsidRPr="00B22996">
              <w:rPr>
                <w:rFonts w:asciiTheme="majorHAnsi" w:hAnsiTheme="majorHAnsi" w:cstheme="majorHAnsi"/>
                <w:b/>
                <w:bCs/>
              </w:rPr>
              <w:t>N</w:t>
            </w:r>
          </w:p>
        </w:tc>
        <w:tc>
          <w:tcPr>
            <w:tcW w:w="440" w:type="pct"/>
          </w:tcPr>
          <w:p w14:paraId="3F78D69D" w14:textId="77777777" w:rsidR="00F90B1F" w:rsidRPr="00B22996" w:rsidRDefault="00F90B1F" w:rsidP="00F90B1F">
            <w:pPr>
              <w:rPr>
                <w:rFonts w:asciiTheme="majorHAnsi" w:hAnsiTheme="majorHAnsi" w:cstheme="majorHAnsi"/>
                <w:b/>
                <w:bCs/>
              </w:rPr>
            </w:pPr>
            <w:r w:rsidRPr="00B22996">
              <w:rPr>
                <w:rFonts w:asciiTheme="majorHAnsi" w:hAnsiTheme="majorHAnsi" w:cstheme="majorHAnsi"/>
                <w:b/>
                <w:bCs/>
              </w:rPr>
              <w:t>At no time</w:t>
            </w:r>
          </w:p>
        </w:tc>
        <w:tc>
          <w:tcPr>
            <w:tcW w:w="703" w:type="pct"/>
          </w:tcPr>
          <w:p w14:paraId="19CE1EE0" w14:textId="77777777" w:rsidR="00F90B1F" w:rsidRPr="00B22996" w:rsidRDefault="00F90B1F" w:rsidP="00F90B1F">
            <w:pPr>
              <w:rPr>
                <w:rFonts w:asciiTheme="majorHAnsi" w:hAnsiTheme="majorHAnsi" w:cstheme="majorHAnsi"/>
                <w:b/>
                <w:bCs/>
              </w:rPr>
            </w:pPr>
            <w:r w:rsidRPr="00B22996">
              <w:rPr>
                <w:rFonts w:asciiTheme="majorHAnsi" w:hAnsiTheme="majorHAnsi" w:cstheme="majorHAnsi"/>
                <w:b/>
                <w:bCs/>
              </w:rPr>
              <w:t xml:space="preserve">Some of the time </w:t>
            </w:r>
          </w:p>
        </w:tc>
        <w:tc>
          <w:tcPr>
            <w:tcW w:w="440" w:type="pct"/>
          </w:tcPr>
          <w:p w14:paraId="1383490D" w14:textId="77777777" w:rsidR="00F90B1F" w:rsidRPr="00B22996" w:rsidRDefault="00F90B1F" w:rsidP="00F90B1F">
            <w:pPr>
              <w:rPr>
                <w:rFonts w:asciiTheme="majorHAnsi" w:hAnsiTheme="majorHAnsi" w:cstheme="majorHAnsi"/>
                <w:b/>
                <w:bCs/>
              </w:rPr>
            </w:pPr>
            <w:r w:rsidRPr="00B22996">
              <w:rPr>
                <w:rFonts w:asciiTheme="majorHAnsi" w:hAnsiTheme="majorHAnsi" w:cstheme="majorHAnsi"/>
                <w:b/>
                <w:bCs/>
              </w:rPr>
              <w:t>Less than half of the time</w:t>
            </w:r>
          </w:p>
        </w:tc>
        <w:tc>
          <w:tcPr>
            <w:tcW w:w="614" w:type="pct"/>
          </w:tcPr>
          <w:p w14:paraId="2E962AC0" w14:textId="77777777" w:rsidR="00F90B1F" w:rsidRPr="00B22996" w:rsidRDefault="00F90B1F" w:rsidP="00F90B1F">
            <w:pPr>
              <w:rPr>
                <w:rFonts w:asciiTheme="majorHAnsi" w:hAnsiTheme="majorHAnsi" w:cstheme="majorHAnsi"/>
                <w:b/>
                <w:bCs/>
              </w:rPr>
            </w:pPr>
            <w:r w:rsidRPr="00B22996">
              <w:rPr>
                <w:rFonts w:asciiTheme="majorHAnsi" w:hAnsiTheme="majorHAnsi" w:cstheme="majorHAnsi"/>
                <w:b/>
                <w:bCs/>
              </w:rPr>
              <w:t xml:space="preserve">More than half of the time </w:t>
            </w:r>
          </w:p>
        </w:tc>
        <w:tc>
          <w:tcPr>
            <w:tcW w:w="474" w:type="pct"/>
          </w:tcPr>
          <w:p w14:paraId="51F2D5F9" w14:textId="77777777" w:rsidR="00F90B1F" w:rsidRPr="00B22996" w:rsidRDefault="00F90B1F" w:rsidP="00F90B1F">
            <w:pPr>
              <w:rPr>
                <w:rFonts w:asciiTheme="majorHAnsi" w:hAnsiTheme="majorHAnsi" w:cstheme="majorHAnsi"/>
                <w:b/>
                <w:bCs/>
              </w:rPr>
            </w:pPr>
            <w:r w:rsidRPr="00B22996">
              <w:rPr>
                <w:rFonts w:asciiTheme="majorHAnsi" w:hAnsiTheme="majorHAnsi" w:cstheme="majorHAnsi"/>
                <w:b/>
                <w:bCs/>
              </w:rPr>
              <w:t xml:space="preserve">Most of the time </w:t>
            </w:r>
          </w:p>
        </w:tc>
        <w:tc>
          <w:tcPr>
            <w:tcW w:w="725" w:type="pct"/>
          </w:tcPr>
          <w:p w14:paraId="1523EF87" w14:textId="24B3B2A4" w:rsidR="00F90B1F" w:rsidRPr="00B22996" w:rsidRDefault="00F90B1F" w:rsidP="00F90B1F">
            <w:pPr>
              <w:rPr>
                <w:rFonts w:asciiTheme="majorHAnsi" w:hAnsiTheme="majorHAnsi" w:cstheme="majorHAnsi"/>
                <w:b/>
                <w:bCs/>
              </w:rPr>
            </w:pPr>
            <w:r w:rsidRPr="00B22996">
              <w:rPr>
                <w:rFonts w:asciiTheme="majorHAnsi" w:hAnsiTheme="majorHAnsi" w:cstheme="majorHAnsi"/>
                <w:b/>
                <w:bCs/>
              </w:rPr>
              <w:t>All of the time</w:t>
            </w:r>
          </w:p>
        </w:tc>
      </w:tr>
      <w:tr w:rsidR="00F90B1F" w:rsidRPr="00B22996" w14:paraId="3D295CF8" w14:textId="1EA8CA70" w:rsidTr="00794040">
        <w:tc>
          <w:tcPr>
            <w:tcW w:w="831" w:type="pct"/>
          </w:tcPr>
          <w:p w14:paraId="7C1B0A60" w14:textId="6ED23369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I have felt cheerful and in good spirits</w:t>
            </w:r>
          </w:p>
        </w:tc>
        <w:tc>
          <w:tcPr>
            <w:tcW w:w="553" w:type="pct"/>
          </w:tcPr>
          <w:p w14:paraId="346A0C45" w14:textId="2DF96399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Baseline</w:t>
            </w:r>
          </w:p>
        </w:tc>
        <w:tc>
          <w:tcPr>
            <w:tcW w:w="219" w:type="pct"/>
          </w:tcPr>
          <w:p w14:paraId="63659598" w14:textId="48C221F5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440" w:type="pct"/>
          </w:tcPr>
          <w:p w14:paraId="4B28E2F3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8%)</w:t>
            </w:r>
          </w:p>
        </w:tc>
        <w:tc>
          <w:tcPr>
            <w:tcW w:w="703" w:type="pct"/>
          </w:tcPr>
          <w:p w14:paraId="7A977258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5 (60%)</w:t>
            </w:r>
          </w:p>
        </w:tc>
        <w:tc>
          <w:tcPr>
            <w:tcW w:w="440" w:type="pct"/>
          </w:tcPr>
          <w:p w14:paraId="1F0A93A8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8%)</w:t>
            </w:r>
          </w:p>
        </w:tc>
        <w:tc>
          <w:tcPr>
            <w:tcW w:w="614" w:type="pct"/>
          </w:tcPr>
          <w:p w14:paraId="73CF46E8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5 (20%)</w:t>
            </w:r>
          </w:p>
        </w:tc>
        <w:tc>
          <w:tcPr>
            <w:tcW w:w="474" w:type="pct"/>
          </w:tcPr>
          <w:p w14:paraId="71E018EE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4%)</w:t>
            </w:r>
          </w:p>
        </w:tc>
        <w:tc>
          <w:tcPr>
            <w:tcW w:w="725" w:type="pct"/>
          </w:tcPr>
          <w:p w14:paraId="4C6AED99" w14:textId="1CD8FDCB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-</w:t>
            </w:r>
          </w:p>
        </w:tc>
      </w:tr>
      <w:tr w:rsidR="00F90B1F" w:rsidRPr="00B22996" w14:paraId="212A6A3D" w14:textId="3D29E84A" w:rsidTr="00794040">
        <w:tc>
          <w:tcPr>
            <w:tcW w:w="831" w:type="pct"/>
          </w:tcPr>
          <w:p w14:paraId="057B278C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53" w:type="pct"/>
          </w:tcPr>
          <w:p w14:paraId="60A8EC11" w14:textId="536EBC2C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-Month</w:t>
            </w:r>
          </w:p>
        </w:tc>
        <w:tc>
          <w:tcPr>
            <w:tcW w:w="219" w:type="pct"/>
          </w:tcPr>
          <w:p w14:paraId="4B752995" w14:textId="78B742ED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440" w:type="pct"/>
          </w:tcPr>
          <w:p w14:paraId="68C91810" w14:textId="4CC49A1D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1%)</w:t>
            </w:r>
          </w:p>
        </w:tc>
        <w:tc>
          <w:tcPr>
            <w:tcW w:w="703" w:type="pct"/>
          </w:tcPr>
          <w:p w14:paraId="05ACFCFA" w14:textId="451202C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8 (44%)</w:t>
            </w:r>
          </w:p>
        </w:tc>
        <w:tc>
          <w:tcPr>
            <w:tcW w:w="440" w:type="pct"/>
          </w:tcPr>
          <w:p w14:paraId="5871AA28" w14:textId="24B0D64B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1%)</w:t>
            </w:r>
          </w:p>
        </w:tc>
        <w:tc>
          <w:tcPr>
            <w:tcW w:w="614" w:type="pct"/>
          </w:tcPr>
          <w:p w14:paraId="1B99A83C" w14:textId="4573D0F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17%)</w:t>
            </w:r>
          </w:p>
        </w:tc>
        <w:tc>
          <w:tcPr>
            <w:tcW w:w="474" w:type="pct"/>
          </w:tcPr>
          <w:p w14:paraId="70D7C841" w14:textId="7C57857C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1%)</w:t>
            </w:r>
          </w:p>
        </w:tc>
        <w:tc>
          <w:tcPr>
            <w:tcW w:w="725" w:type="pct"/>
          </w:tcPr>
          <w:p w14:paraId="0BC13355" w14:textId="7A7AC0F4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6%)</w:t>
            </w:r>
          </w:p>
        </w:tc>
      </w:tr>
      <w:tr w:rsidR="00F90B1F" w:rsidRPr="00B22996" w14:paraId="33E7909D" w14:textId="0DDAEC32" w:rsidTr="00794040">
        <w:tc>
          <w:tcPr>
            <w:tcW w:w="831" w:type="pct"/>
          </w:tcPr>
          <w:p w14:paraId="7C0D7222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53" w:type="pct"/>
          </w:tcPr>
          <w:p w14:paraId="2AE07E5C" w14:textId="5A35CAC9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6-Month</w:t>
            </w:r>
          </w:p>
        </w:tc>
        <w:tc>
          <w:tcPr>
            <w:tcW w:w="219" w:type="pct"/>
          </w:tcPr>
          <w:p w14:paraId="015C5A94" w14:textId="2C1240F4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3</w:t>
            </w:r>
          </w:p>
        </w:tc>
        <w:tc>
          <w:tcPr>
            <w:tcW w:w="440" w:type="pct"/>
          </w:tcPr>
          <w:p w14:paraId="4F0B9A5C" w14:textId="2DE4B785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703" w:type="pct"/>
          </w:tcPr>
          <w:p w14:paraId="0B2D96EA" w14:textId="76A6D493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5%)</w:t>
            </w:r>
          </w:p>
        </w:tc>
        <w:tc>
          <w:tcPr>
            <w:tcW w:w="440" w:type="pct"/>
          </w:tcPr>
          <w:p w14:paraId="6F0345A1" w14:textId="1DABED9C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4 (31%)</w:t>
            </w:r>
          </w:p>
        </w:tc>
        <w:tc>
          <w:tcPr>
            <w:tcW w:w="614" w:type="pct"/>
          </w:tcPr>
          <w:p w14:paraId="6B931B49" w14:textId="10CB2B45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4 (31%)</w:t>
            </w:r>
          </w:p>
        </w:tc>
        <w:tc>
          <w:tcPr>
            <w:tcW w:w="474" w:type="pct"/>
          </w:tcPr>
          <w:p w14:paraId="058AABA5" w14:textId="59042422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23%)</w:t>
            </w:r>
          </w:p>
        </w:tc>
        <w:tc>
          <w:tcPr>
            <w:tcW w:w="725" w:type="pct"/>
          </w:tcPr>
          <w:p w14:paraId="22A3E301" w14:textId="0EEB110F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-</w:t>
            </w:r>
          </w:p>
        </w:tc>
      </w:tr>
      <w:tr w:rsidR="00F90B1F" w:rsidRPr="00B22996" w14:paraId="1DFC23D0" w14:textId="0448509E" w:rsidTr="00794040">
        <w:tc>
          <w:tcPr>
            <w:tcW w:w="831" w:type="pct"/>
          </w:tcPr>
          <w:p w14:paraId="76E06F55" w14:textId="110B40CD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I have felt calm and relaxed</w:t>
            </w:r>
          </w:p>
        </w:tc>
        <w:tc>
          <w:tcPr>
            <w:tcW w:w="553" w:type="pct"/>
          </w:tcPr>
          <w:p w14:paraId="1B1BF689" w14:textId="5CB162F3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Baseline</w:t>
            </w:r>
          </w:p>
        </w:tc>
        <w:tc>
          <w:tcPr>
            <w:tcW w:w="219" w:type="pct"/>
          </w:tcPr>
          <w:p w14:paraId="1ACD938E" w14:textId="67C4FB3E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440" w:type="pct"/>
          </w:tcPr>
          <w:p w14:paraId="5BA26163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6 (24%)</w:t>
            </w:r>
          </w:p>
        </w:tc>
        <w:tc>
          <w:tcPr>
            <w:tcW w:w="703" w:type="pct"/>
          </w:tcPr>
          <w:p w14:paraId="7F7EF2A5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7 (28%)</w:t>
            </w:r>
          </w:p>
        </w:tc>
        <w:tc>
          <w:tcPr>
            <w:tcW w:w="440" w:type="pct"/>
          </w:tcPr>
          <w:p w14:paraId="442FA26C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6 (24%)</w:t>
            </w:r>
          </w:p>
        </w:tc>
        <w:tc>
          <w:tcPr>
            <w:tcW w:w="614" w:type="pct"/>
          </w:tcPr>
          <w:p w14:paraId="7276D416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5 (20%)</w:t>
            </w:r>
          </w:p>
        </w:tc>
        <w:tc>
          <w:tcPr>
            <w:tcW w:w="474" w:type="pct"/>
          </w:tcPr>
          <w:p w14:paraId="53B33B70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4%)</w:t>
            </w:r>
          </w:p>
        </w:tc>
        <w:tc>
          <w:tcPr>
            <w:tcW w:w="725" w:type="pct"/>
          </w:tcPr>
          <w:p w14:paraId="65497A2A" w14:textId="52495903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-</w:t>
            </w:r>
          </w:p>
        </w:tc>
      </w:tr>
      <w:tr w:rsidR="00F90B1F" w:rsidRPr="00B22996" w14:paraId="624C9F0A" w14:textId="4EE08303" w:rsidTr="00794040">
        <w:tc>
          <w:tcPr>
            <w:tcW w:w="831" w:type="pct"/>
          </w:tcPr>
          <w:p w14:paraId="019A0368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53" w:type="pct"/>
          </w:tcPr>
          <w:p w14:paraId="0C816189" w14:textId="1C2DEDA1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-Month</w:t>
            </w:r>
          </w:p>
        </w:tc>
        <w:tc>
          <w:tcPr>
            <w:tcW w:w="219" w:type="pct"/>
          </w:tcPr>
          <w:p w14:paraId="5A877373" w14:textId="5F0268B6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440" w:type="pct"/>
          </w:tcPr>
          <w:p w14:paraId="1964EE57" w14:textId="789A0401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6%)</w:t>
            </w:r>
          </w:p>
        </w:tc>
        <w:tc>
          <w:tcPr>
            <w:tcW w:w="703" w:type="pct"/>
          </w:tcPr>
          <w:p w14:paraId="50183C72" w14:textId="0EC197DA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8 (44%)</w:t>
            </w:r>
          </w:p>
        </w:tc>
        <w:tc>
          <w:tcPr>
            <w:tcW w:w="440" w:type="pct"/>
          </w:tcPr>
          <w:p w14:paraId="4CD3CE22" w14:textId="765DDD60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5 (28%)</w:t>
            </w:r>
          </w:p>
        </w:tc>
        <w:tc>
          <w:tcPr>
            <w:tcW w:w="614" w:type="pct"/>
          </w:tcPr>
          <w:p w14:paraId="7497DDB1" w14:textId="0064774F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6%)</w:t>
            </w:r>
          </w:p>
        </w:tc>
        <w:tc>
          <w:tcPr>
            <w:tcW w:w="474" w:type="pct"/>
          </w:tcPr>
          <w:p w14:paraId="0120CC5C" w14:textId="460A0018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17%)</w:t>
            </w:r>
          </w:p>
        </w:tc>
        <w:tc>
          <w:tcPr>
            <w:tcW w:w="725" w:type="pct"/>
          </w:tcPr>
          <w:p w14:paraId="160ED732" w14:textId="08B27CC0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-</w:t>
            </w:r>
          </w:p>
        </w:tc>
      </w:tr>
      <w:tr w:rsidR="00F90B1F" w:rsidRPr="00B22996" w14:paraId="4BF63532" w14:textId="5262491E" w:rsidTr="00794040">
        <w:tc>
          <w:tcPr>
            <w:tcW w:w="831" w:type="pct"/>
          </w:tcPr>
          <w:p w14:paraId="49CE3E6B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53" w:type="pct"/>
          </w:tcPr>
          <w:p w14:paraId="083D6C89" w14:textId="2901FBCD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6-Month</w:t>
            </w:r>
          </w:p>
        </w:tc>
        <w:tc>
          <w:tcPr>
            <w:tcW w:w="219" w:type="pct"/>
          </w:tcPr>
          <w:p w14:paraId="37797932" w14:textId="212FF2BA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5</w:t>
            </w:r>
          </w:p>
        </w:tc>
        <w:tc>
          <w:tcPr>
            <w:tcW w:w="440" w:type="pct"/>
          </w:tcPr>
          <w:p w14:paraId="4A2B3A32" w14:textId="7C7E90D1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703" w:type="pct"/>
          </w:tcPr>
          <w:p w14:paraId="7764717E" w14:textId="4E11AE0B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5 (33%)</w:t>
            </w:r>
          </w:p>
        </w:tc>
        <w:tc>
          <w:tcPr>
            <w:tcW w:w="440" w:type="pct"/>
          </w:tcPr>
          <w:p w14:paraId="6362ED1A" w14:textId="2B9ECB09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7 (47%)</w:t>
            </w:r>
          </w:p>
        </w:tc>
        <w:tc>
          <w:tcPr>
            <w:tcW w:w="614" w:type="pct"/>
          </w:tcPr>
          <w:p w14:paraId="652EE1E0" w14:textId="302081DF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3%)</w:t>
            </w:r>
          </w:p>
        </w:tc>
        <w:tc>
          <w:tcPr>
            <w:tcW w:w="474" w:type="pct"/>
          </w:tcPr>
          <w:p w14:paraId="529C29A3" w14:textId="32799BED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7%)</w:t>
            </w:r>
          </w:p>
        </w:tc>
        <w:tc>
          <w:tcPr>
            <w:tcW w:w="725" w:type="pct"/>
          </w:tcPr>
          <w:p w14:paraId="1F9BE755" w14:textId="7E5FA73D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-</w:t>
            </w:r>
          </w:p>
        </w:tc>
      </w:tr>
      <w:tr w:rsidR="00F90B1F" w:rsidRPr="00B22996" w14:paraId="1D87FFF4" w14:textId="3B065CC7" w:rsidTr="00794040">
        <w:tc>
          <w:tcPr>
            <w:tcW w:w="831" w:type="pct"/>
          </w:tcPr>
          <w:p w14:paraId="6CF69A28" w14:textId="77C1C379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I have felt active and vigorous</w:t>
            </w:r>
          </w:p>
        </w:tc>
        <w:tc>
          <w:tcPr>
            <w:tcW w:w="553" w:type="pct"/>
          </w:tcPr>
          <w:p w14:paraId="4B84E831" w14:textId="4C25B7CC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Baseline</w:t>
            </w:r>
          </w:p>
        </w:tc>
        <w:tc>
          <w:tcPr>
            <w:tcW w:w="219" w:type="pct"/>
          </w:tcPr>
          <w:p w14:paraId="44CC7CC9" w14:textId="6D5DE46E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440" w:type="pct"/>
          </w:tcPr>
          <w:p w14:paraId="73DC14D1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8 (32%)</w:t>
            </w:r>
          </w:p>
        </w:tc>
        <w:tc>
          <w:tcPr>
            <w:tcW w:w="703" w:type="pct"/>
          </w:tcPr>
          <w:p w14:paraId="5D17820C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7 (28%)</w:t>
            </w:r>
          </w:p>
        </w:tc>
        <w:tc>
          <w:tcPr>
            <w:tcW w:w="440" w:type="pct"/>
          </w:tcPr>
          <w:p w14:paraId="69E4E464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12%)</w:t>
            </w:r>
          </w:p>
        </w:tc>
        <w:tc>
          <w:tcPr>
            <w:tcW w:w="614" w:type="pct"/>
          </w:tcPr>
          <w:p w14:paraId="0D1ACEF6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6 (24%)</w:t>
            </w:r>
          </w:p>
        </w:tc>
        <w:tc>
          <w:tcPr>
            <w:tcW w:w="474" w:type="pct"/>
          </w:tcPr>
          <w:p w14:paraId="588265CB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4%)</w:t>
            </w:r>
          </w:p>
        </w:tc>
        <w:tc>
          <w:tcPr>
            <w:tcW w:w="725" w:type="pct"/>
          </w:tcPr>
          <w:p w14:paraId="7E222145" w14:textId="4DBA8301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-</w:t>
            </w:r>
          </w:p>
        </w:tc>
      </w:tr>
      <w:tr w:rsidR="00F90B1F" w:rsidRPr="00B22996" w14:paraId="166EFCDC" w14:textId="7E63523E" w:rsidTr="00794040">
        <w:tc>
          <w:tcPr>
            <w:tcW w:w="831" w:type="pct"/>
          </w:tcPr>
          <w:p w14:paraId="3E35E242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53" w:type="pct"/>
          </w:tcPr>
          <w:p w14:paraId="3435D1AC" w14:textId="5E08DC28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-Month</w:t>
            </w:r>
          </w:p>
        </w:tc>
        <w:tc>
          <w:tcPr>
            <w:tcW w:w="219" w:type="pct"/>
          </w:tcPr>
          <w:p w14:paraId="0FB98935" w14:textId="419D5348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440" w:type="pct"/>
          </w:tcPr>
          <w:p w14:paraId="5BD161F0" w14:textId="19BA1F82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17%)</w:t>
            </w:r>
          </w:p>
        </w:tc>
        <w:tc>
          <w:tcPr>
            <w:tcW w:w="703" w:type="pct"/>
          </w:tcPr>
          <w:p w14:paraId="0AA70A0F" w14:textId="5A8A808D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8 (44%)</w:t>
            </w:r>
          </w:p>
        </w:tc>
        <w:tc>
          <w:tcPr>
            <w:tcW w:w="440" w:type="pct"/>
          </w:tcPr>
          <w:p w14:paraId="45399B12" w14:textId="1D377A60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1%)</w:t>
            </w:r>
          </w:p>
        </w:tc>
        <w:tc>
          <w:tcPr>
            <w:tcW w:w="614" w:type="pct"/>
          </w:tcPr>
          <w:p w14:paraId="4DFECF2A" w14:textId="30F92C3A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4 (22%)</w:t>
            </w:r>
          </w:p>
        </w:tc>
        <w:tc>
          <w:tcPr>
            <w:tcW w:w="474" w:type="pct"/>
          </w:tcPr>
          <w:p w14:paraId="435E5EFE" w14:textId="5D061758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6%)</w:t>
            </w:r>
          </w:p>
        </w:tc>
        <w:tc>
          <w:tcPr>
            <w:tcW w:w="725" w:type="pct"/>
          </w:tcPr>
          <w:p w14:paraId="4357103B" w14:textId="0740ADC2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-</w:t>
            </w:r>
          </w:p>
        </w:tc>
      </w:tr>
      <w:tr w:rsidR="00F90B1F" w:rsidRPr="00B22996" w14:paraId="220042A0" w14:textId="7E167D13" w:rsidTr="00794040">
        <w:tc>
          <w:tcPr>
            <w:tcW w:w="831" w:type="pct"/>
          </w:tcPr>
          <w:p w14:paraId="447C7F79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53" w:type="pct"/>
          </w:tcPr>
          <w:p w14:paraId="77332FCD" w14:textId="14F2DC93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6-Month</w:t>
            </w:r>
          </w:p>
        </w:tc>
        <w:tc>
          <w:tcPr>
            <w:tcW w:w="219" w:type="pct"/>
          </w:tcPr>
          <w:p w14:paraId="01BDCC6E" w14:textId="55443645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5</w:t>
            </w:r>
          </w:p>
        </w:tc>
        <w:tc>
          <w:tcPr>
            <w:tcW w:w="440" w:type="pct"/>
          </w:tcPr>
          <w:p w14:paraId="69583C4D" w14:textId="5B768EAE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7%)</w:t>
            </w:r>
          </w:p>
        </w:tc>
        <w:tc>
          <w:tcPr>
            <w:tcW w:w="703" w:type="pct"/>
          </w:tcPr>
          <w:p w14:paraId="790E337B" w14:textId="7CF5B0DC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3%)</w:t>
            </w:r>
          </w:p>
        </w:tc>
        <w:tc>
          <w:tcPr>
            <w:tcW w:w="440" w:type="pct"/>
          </w:tcPr>
          <w:p w14:paraId="30DA00E7" w14:textId="3C30221E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9 (60%)</w:t>
            </w:r>
          </w:p>
        </w:tc>
        <w:tc>
          <w:tcPr>
            <w:tcW w:w="614" w:type="pct"/>
          </w:tcPr>
          <w:p w14:paraId="36616447" w14:textId="0F1F17CE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7%)</w:t>
            </w:r>
          </w:p>
        </w:tc>
        <w:tc>
          <w:tcPr>
            <w:tcW w:w="474" w:type="pct"/>
          </w:tcPr>
          <w:p w14:paraId="5150C0C6" w14:textId="269557FC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3%)</w:t>
            </w:r>
          </w:p>
        </w:tc>
        <w:tc>
          <w:tcPr>
            <w:tcW w:w="725" w:type="pct"/>
          </w:tcPr>
          <w:p w14:paraId="3FC93358" w14:textId="4A5D2A26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-</w:t>
            </w:r>
          </w:p>
        </w:tc>
      </w:tr>
      <w:tr w:rsidR="00F90B1F" w:rsidRPr="00B22996" w14:paraId="452FA358" w14:textId="24C3911C" w:rsidTr="00794040">
        <w:tc>
          <w:tcPr>
            <w:tcW w:w="831" w:type="pct"/>
          </w:tcPr>
          <w:p w14:paraId="0572FA01" w14:textId="5F74F25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I woke up feeling fresh and rested</w:t>
            </w:r>
          </w:p>
        </w:tc>
        <w:tc>
          <w:tcPr>
            <w:tcW w:w="553" w:type="pct"/>
          </w:tcPr>
          <w:p w14:paraId="26ED9AFB" w14:textId="4404B869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Baseline</w:t>
            </w:r>
          </w:p>
        </w:tc>
        <w:tc>
          <w:tcPr>
            <w:tcW w:w="219" w:type="pct"/>
          </w:tcPr>
          <w:p w14:paraId="045F65E1" w14:textId="1E464F26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440" w:type="pct"/>
          </w:tcPr>
          <w:p w14:paraId="5AD42248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1 (45.8%)</w:t>
            </w:r>
          </w:p>
        </w:tc>
        <w:tc>
          <w:tcPr>
            <w:tcW w:w="703" w:type="pct"/>
          </w:tcPr>
          <w:p w14:paraId="1734112E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5 (20.8%0</w:t>
            </w:r>
          </w:p>
        </w:tc>
        <w:tc>
          <w:tcPr>
            <w:tcW w:w="440" w:type="pct"/>
          </w:tcPr>
          <w:p w14:paraId="4383D034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8.3%)</w:t>
            </w:r>
          </w:p>
        </w:tc>
        <w:tc>
          <w:tcPr>
            <w:tcW w:w="614" w:type="pct"/>
          </w:tcPr>
          <w:p w14:paraId="32D72119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5 (20.8%)</w:t>
            </w:r>
          </w:p>
        </w:tc>
        <w:tc>
          <w:tcPr>
            <w:tcW w:w="474" w:type="pct"/>
          </w:tcPr>
          <w:p w14:paraId="021D9D7E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4.2%)</w:t>
            </w:r>
          </w:p>
        </w:tc>
        <w:tc>
          <w:tcPr>
            <w:tcW w:w="725" w:type="pct"/>
          </w:tcPr>
          <w:p w14:paraId="7DA2A65A" w14:textId="2E5E35C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-</w:t>
            </w:r>
          </w:p>
        </w:tc>
      </w:tr>
      <w:tr w:rsidR="00F90B1F" w:rsidRPr="00B22996" w14:paraId="5576E65F" w14:textId="63D4B9F6" w:rsidTr="00794040">
        <w:tc>
          <w:tcPr>
            <w:tcW w:w="831" w:type="pct"/>
          </w:tcPr>
          <w:p w14:paraId="51FD2CD7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53" w:type="pct"/>
          </w:tcPr>
          <w:p w14:paraId="78AE21A6" w14:textId="0423792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-Month</w:t>
            </w:r>
          </w:p>
        </w:tc>
        <w:tc>
          <w:tcPr>
            <w:tcW w:w="219" w:type="pct"/>
          </w:tcPr>
          <w:p w14:paraId="4B4DCC93" w14:textId="0CEDC8A1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440" w:type="pct"/>
          </w:tcPr>
          <w:p w14:paraId="02ADF334" w14:textId="1053F28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7 (39%)</w:t>
            </w:r>
          </w:p>
        </w:tc>
        <w:tc>
          <w:tcPr>
            <w:tcW w:w="703" w:type="pct"/>
          </w:tcPr>
          <w:p w14:paraId="6657D686" w14:textId="08165A00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 xml:space="preserve">6 (33%) </w:t>
            </w:r>
          </w:p>
        </w:tc>
        <w:tc>
          <w:tcPr>
            <w:tcW w:w="440" w:type="pct"/>
          </w:tcPr>
          <w:p w14:paraId="52CDBB35" w14:textId="70BA9B60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1%)</w:t>
            </w:r>
          </w:p>
        </w:tc>
        <w:tc>
          <w:tcPr>
            <w:tcW w:w="614" w:type="pct"/>
          </w:tcPr>
          <w:p w14:paraId="3993B9A5" w14:textId="6164D655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1%)</w:t>
            </w:r>
          </w:p>
        </w:tc>
        <w:tc>
          <w:tcPr>
            <w:tcW w:w="474" w:type="pct"/>
          </w:tcPr>
          <w:p w14:paraId="7345BD2A" w14:textId="747F6101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725" w:type="pct"/>
          </w:tcPr>
          <w:p w14:paraId="72EF0887" w14:textId="0B3C9649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6%)</w:t>
            </w:r>
          </w:p>
        </w:tc>
      </w:tr>
      <w:tr w:rsidR="00F90B1F" w:rsidRPr="00B22996" w14:paraId="05B582EF" w14:textId="57270E0A" w:rsidTr="00794040">
        <w:tc>
          <w:tcPr>
            <w:tcW w:w="831" w:type="pct"/>
          </w:tcPr>
          <w:p w14:paraId="504124A8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53" w:type="pct"/>
          </w:tcPr>
          <w:p w14:paraId="6E281326" w14:textId="5FEB7AF3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6-Month</w:t>
            </w:r>
          </w:p>
        </w:tc>
        <w:tc>
          <w:tcPr>
            <w:tcW w:w="219" w:type="pct"/>
          </w:tcPr>
          <w:p w14:paraId="12739C02" w14:textId="7D7B9CB0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5</w:t>
            </w:r>
          </w:p>
        </w:tc>
        <w:tc>
          <w:tcPr>
            <w:tcW w:w="440" w:type="pct"/>
          </w:tcPr>
          <w:p w14:paraId="7834AE4C" w14:textId="157DBA61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4 (27%)</w:t>
            </w:r>
          </w:p>
        </w:tc>
        <w:tc>
          <w:tcPr>
            <w:tcW w:w="703" w:type="pct"/>
          </w:tcPr>
          <w:p w14:paraId="180F94F2" w14:textId="79A65FDB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5 (33%)</w:t>
            </w:r>
          </w:p>
        </w:tc>
        <w:tc>
          <w:tcPr>
            <w:tcW w:w="440" w:type="pct"/>
          </w:tcPr>
          <w:p w14:paraId="28D1BACB" w14:textId="24A86B51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20%)</w:t>
            </w:r>
          </w:p>
        </w:tc>
        <w:tc>
          <w:tcPr>
            <w:tcW w:w="614" w:type="pct"/>
          </w:tcPr>
          <w:p w14:paraId="10F7BE0A" w14:textId="73450CE2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3%)</w:t>
            </w:r>
          </w:p>
        </w:tc>
        <w:tc>
          <w:tcPr>
            <w:tcW w:w="474" w:type="pct"/>
          </w:tcPr>
          <w:p w14:paraId="0B423345" w14:textId="67321E1A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7%)</w:t>
            </w:r>
          </w:p>
        </w:tc>
        <w:tc>
          <w:tcPr>
            <w:tcW w:w="725" w:type="pct"/>
          </w:tcPr>
          <w:p w14:paraId="10527E29" w14:textId="08B9B925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-</w:t>
            </w:r>
          </w:p>
        </w:tc>
      </w:tr>
      <w:tr w:rsidR="00F90B1F" w:rsidRPr="00B22996" w14:paraId="4BA98C8D" w14:textId="47BEAD48" w:rsidTr="00794040">
        <w:tc>
          <w:tcPr>
            <w:tcW w:w="831" w:type="pct"/>
          </w:tcPr>
          <w:p w14:paraId="4F9A4621" w14:textId="2481D756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My daily life has been filled with things that interest me</w:t>
            </w:r>
          </w:p>
        </w:tc>
        <w:tc>
          <w:tcPr>
            <w:tcW w:w="553" w:type="pct"/>
          </w:tcPr>
          <w:p w14:paraId="6C8144B1" w14:textId="67D89571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Baseline</w:t>
            </w:r>
          </w:p>
        </w:tc>
        <w:tc>
          <w:tcPr>
            <w:tcW w:w="219" w:type="pct"/>
          </w:tcPr>
          <w:p w14:paraId="363518F0" w14:textId="4D5650C8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440" w:type="pct"/>
          </w:tcPr>
          <w:p w14:paraId="2E0A728D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6 (24%)</w:t>
            </w:r>
          </w:p>
        </w:tc>
        <w:tc>
          <w:tcPr>
            <w:tcW w:w="703" w:type="pct"/>
          </w:tcPr>
          <w:p w14:paraId="61D94A03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6 (24%)</w:t>
            </w:r>
          </w:p>
        </w:tc>
        <w:tc>
          <w:tcPr>
            <w:tcW w:w="440" w:type="pct"/>
          </w:tcPr>
          <w:p w14:paraId="67F9372B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6 (24%)</w:t>
            </w:r>
          </w:p>
        </w:tc>
        <w:tc>
          <w:tcPr>
            <w:tcW w:w="614" w:type="pct"/>
          </w:tcPr>
          <w:p w14:paraId="5EC663E8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12%)</w:t>
            </w:r>
          </w:p>
        </w:tc>
        <w:tc>
          <w:tcPr>
            <w:tcW w:w="474" w:type="pct"/>
          </w:tcPr>
          <w:p w14:paraId="7BF39BB6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4 (16%)</w:t>
            </w:r>
          </w:p>
        </w:tc>
        <w:tc>
          <w:tcPr>
            <w:tcW w:w="725" w:type="pct"/>
          </w:tcPr>
          <w:p w14:paraId="790A7A72" w14:textId="6F41E32A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-</w:t>
            </w:r>
          </w:p>
        </w:tc>
      </w:tr>
      <w:tr w:rsidR="00F90B1F" w:rsidRPr="00B22996" w14:paraId="2995674F" w14:textId="220858B5" w:rsidTr="00794040">
        <w:tc>
          <w:tcPr>
            <w:tcW w:w="831" w:type="pct"/>
          </w:tcPr>
          <w:p w14:paraId="07D3CDAD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53" w:type="pct"/>
          </w:tcPr>
          <w:p w14:paraId="638612E1" w14:textId="7AE9EFBB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-Month</w:t>
            </w:r>
          </w:p>
        </w:tc>
        <w:tc>
          <w:tcPr>
            <w:tcW w:w="219" w:type="pct"/>
          </w:tcPr>
          <w:p w14:paraId="298F21F3" w14:textId="5DA57D3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440" w:type="pct"/>
          </w:tcPr>
          <w:p w14:paraId="73162371" w14:textId="1EC78B68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1%)</w:t>
            </w:r>
          </w:p>
        </w:tc>
        <w:tc>
          <w:tcPr>
            <w:tcW w:w="703" w:type="pct"/>
          </w:tcPr>
          <w:p w14:paraId="335AA0C9" w14:textId="316FA2CD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7 (39%)</w:t>
            </w:r>
          </w:p>
        </w:tc>
        <w:tc>
          <w:tcPr>
            <w:tcW w:w="440" w:type="pct"/>
          </w:tcPr>
          <w:p w14:paraId="36D706E0" w14:textId="3235B797" w:rsidR="00F90B1F" w:rsidRPr="00B22996" w:rsidRDefault="00F90B1F" w:rsidP="00F90B1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614" w:type="pct"/>
          </w:tcPr>
          <w:p w14:paraId="722FA0A1" w14:textId="7DCDA813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3 (17%)</w:t>
            </w:r>
          </w:p>
        </w:tc>
        <w:tc>
          <w:tcPr>
            <w:tcW w:w="474" w:type="pct"/>
          </w:tcPr>
          <w:p w14:paraId="283237DA" w14:textId="7C47CCB1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4 (22%)</w:t>
            </w:r>
          </w:p>
        </w:tc>
        <w:tc>
          <w:tcPr>
            <w:tcW w:w="725" w:type="pct"/>
          </w:tcPr>
          <w:p w14:paraId="353FE3CF" w14:textId="16CDD2D4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1%)</w:t>
            </w:r>
          </w:p>
        </w:tc>
      </w:tr>
      <w:tr w:rsidR="00F90B1F" w:rsidRPr="00B22996" w14:paraId="5BEAA086" w14:textId="6F133DAF" w:rsidTr="00794040">
        <w:tc>
          <w:tcPr>
            <w:tcW w:w="831" w:type="pct"/>
          </w:tcPr>
          <w:p w14:paraId="3BE598FE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53" w:type="pct"/>
          </w:tcPr>
          <w:p w14:paraId="722B1200" w14:textId="7B9ED769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6-Month</w:t>
            </w:r>
          </w:p>
        </w:tc>
        <w:tc>
          <w:tcPr>
            <w:tcW w:w="219" w:type="pct"/>
          </w:tcPr>
          <w:p w14:paraId="795E8002" w14:textId="7EA57E21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5</w:t>
            </w:r>
          </w:p>
        </w:tc>
        <w:tc>
          <w:tcPr>
            <w:tcW w:w="440" w:type="pct"/>
          </w:tcPr>
          <w:p w14:paraId="3961D03A" w14:textId="63E923E3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7%)</w:t>
            </w:r>
          </w:p>
        </w:tc>
        <w:tc>
          <w:tcPr>
            <w:tcW w:w="703" w:type="pct"/>
          </w:tcPr>
          <w:p w14:paraId="787E1284" w14:textId="09B0B426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9 (60%)</w:t>
            </w:r>
          </w:p>
        </w:tc>
        <w:tc>
          <w:tcPr>
            <w:tcW w:w="440" w:type="pct"/>
          </w:tcPr>
          <w:p w14:paraId="17993CCE" w14:textId="3754835A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3%)</w:t>
            </w:r>
          </w:p>
        </w:tc>
        <w:tc>
          <w:tcPr>
            <w:tcW w:w="614" w:type="pct"/>
          </w:tcPr>
          <w:p w14:paraId="6CBE5F35" w14:textId="3760073B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1 (7%)</w:t>
            </w:r>
          </w:p>
        </w:tc>
        <w:tc>
          <w:tcPr>
            <w:tcW w:w="474" w:type="pct"/>
          </w:tcPr>
          <w:p w14:paraId="5E57732E" w14:textId="65570E7D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2 (13%)</w:t>
            </w:r>
          </w:p>
        </w:tc>
        <w:tc>
          <w:tcPr>
            <w:tcW w:w="725" w:type="pct"/>
          </w:tcPr>
          <w:p w14:paraId="50325956" w14:textId="580070EB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  <w:r w:rsidRPr="00B22996">
              <w:rPr>
                <w:rFonts w:asciiTheme="majorHAnsi" w:hAnsiTheme="majorHAnsi" w:cstheme="majorHAnsi"/>
              </w:rPr>
              <w:t>-</w:t>
            </w:r>
          </w:p>
        </w:tc>
      </w:tr>
      <w:tr w:rsidR="00F90B1F" w:rsidRPr="00B22996" w14:paraId="47E045B0" w14:textId="369A0E56" w:rsidTr="00794040">
        <w:tc>
          <w:tcPr>
            <w:tcW w:w="831" w:type="pct"/>
          </w:tcPr>
          <w:p w14:paraId="4281EBBE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53" w:type="pct"/>
          </w:tcPr>
          <w:p w14:paraId="0D3DAECB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19" w:type="pct"/>
          </w:tcPr>
          <w:p w14:paraId="12676243" w14:textId="75F9DBF4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40" w:type="pct"/>
          </w:tcPr>
          <w:p w14:paraId="233166E1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03" w:type="pct"/>
          </w:tcPr>
          <w:p w14:paraId="3944849B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40" w:type="pct"/>
          </w:tcPr>
          <w:p w14:paraId="149FF0FF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614" w:type="pct"/>
          </w:tcPr>
          <w:p w14:paraId="56ED3370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74" w:type="pct"/>
          </w:tcPr>
          <w:p w14:paraId="64DB307E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25" w:type="pct"/>
          </w:tcPr>
          <w:p w14:paraId="4F24C7C4" w14:textId="77777777" w:rsidR="00F90B1F" w:rsidRPr="00B22996" w:rsidRDefault="00F90B1F" w:rsidP="00F90B1F">
            <w:pPr>
              <w:rPr>
                <w:rFonts w:asciiTheme="majorHAnsi" w:hAnsiTheme="majorHAnsi" w:cstheme="majorHAnsi"/>
              </w:rPr>
            </w:pPr>
          </w:p>
        </w:tc>
      </w:tr>
    </w:tbl>
    <w:p w14:paraId="04F855AC" w14:textId="77777777" w:rsidR="00D649DA" w:rsidRPr="00B22996" w:rsidRDefault="00D649DA" w:rsidP="00A52838">
      <w:pPr>
        <w:rPr>
          <w:rFonts w:asciiTheme="majorHAnsi" w:hAnsiTheme="majorHAnsi" w:cstheme="majorHAnsi"/>
        </w:rPr>
      </w:pPr>
    </w:p>
    <w:p w14:paraId="6378BC9E" w14:textId="77777777" w:rsidR="003150C7" w:rsidRPr="00B22996" w:rsidRDefault="003150C7" w:rsidP="00A52838">
      <w:pPr>
        <w:rPr>
          <w:rFonts w:asciiTheme="majorHAnsi" w:hAnsiTheme="majorHAnsi" w:cstheme="majorHAnsi"/>
        </w:rPr>
      </w:pPr>
    </w:p>
    <w:p w14:paraId="662A43BE" w14:textId="77777777" w:rsidR="003150C7" w:rsidRPr="00B22996" w:rsidRDefault="003150C7" w:rsidP="00A52838">
      <w:pPr>
        <w:rPr>
          <w:rFonts w:asciiTheme="majorHAnsi" w:hAnsiTheme="majorHAnsi" w:cstheme="majorHAnsi"/>
        </w:rPr>
      </w:pPr>
    </w:p>
    <w:sectPr w:rsidR="003150C7" w:rsidRPr="00B22996" w:rsidSect="00D649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2516CD"/>
    <w:multiLevelType w:val="hybridMultilevel"/>
    <w:tmpl w:val="FA400F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883F0E"/>
    <w:multiLevelType w:val="hybridMultilevel"/>
    <w:tmpl w:val="24F4F228"/>
    <w:lvl w:ilvl="0" w:tplc="518829A0">
      <w:start w:val="25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D05825"/>
    <w:multiLevelType w:val="hybridMultilevel"/>
    <w:tmpl w:val="9324516C"/>
    <w:lvl w:ilvl="0" w:tplc="D29C24BC">
      <w:start w:val="7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8039229">
    <w:abstractNumId w:val="2"/>
  </w:num>
  <w:num w:numId="2" w16cid:durableId="1437946132">
    <w:abstractNumId w:val="1"/>
  </w:num>
  <w:num w:numId="3" w16cid:durableId="12988809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838"/>
    <w:rsid w:val="00032BCE"/>
    <w:rsid w:val="00035CE3"/>
    <w:rsid w:val="0017782F"/>
    <w:rsid w:val="00243C2B"/>
    <w:rsid w:val="00251C33"/>
    <w:rsid w:val="002B3E37"/>
    <w:rsid w:val="002F4323"/>
    <w:rsid w:val="003150C7"/>
    <w:rsid w:val="00423BD5"/>
    <w:rsid w:val="00455087"/>
    <w:rsid w:val="004C275C"/>
    <w:rsid w:val="0053078D"/>
    <w:rsid w:val="005514E0"/>
    <w:rsid w:val="00563AB0"/>
    <w:rsid w:val="005D2CF0"/>
    <w:rsid w:val="005E655B"/>
    <w:rsid w:val="006546A3"/>
    <w:rsid w:val="0069545B"/>
    <w:rsid w:val="00794040"/>
    <w:rsid w:val="009853CD"/>
    <w:rsid w:val="00A0770F"/>
    <w:rsid w:val="00A44391"/>
    <w:rsid w:val="00A52838"/>
    <w:rsid w:val="00A676E0"/>
    <w:rsid w:val="00B22996"/>
    <w:rsid w:val="00B95090"/>
    <w:rsid w:val="00BE0E54"/>
    <w:rsid w:val="00BF457F"/>
    <w:rsid w:val="00D649DA"/>
    <w:rsid w:val="00DA4ACE"/>
    <w:rsid w:val="00EF575D"/>
    <w:rsid w:val="00F12D81"/>
    <w:rsid w:val="00F90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35F8C"/>
  <w15:chartTrackingRefBased/>
  <w15:docId w15:val="{A987BFF9-2122-40A0-9D37-8C79F1C36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D81"/>
    <w:pPr>
      <w:spacing w:line="276" w:lineRule="auto"/>
    </w:pPr>
    <w:rPr>
      <w:kern w:val="0"/>
      <w:sz w:val="21"/>
      <w:szCs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2D81"/>
    <w:pPr>
      <w:keepNext/>
      <w:keepLines/>
      <w:pBdr>
        <w:bottom w:val="single" w:sz="4" w:space="2" w:color="58B6C0" w:themeColor="accent2"/>
      </w:pBdr>
      <w:spacing w:before="360" w:after="120" w:line="240" w:lineRule="auto"/>
      <w:outlineLvl w:val="0"/>
    </w:pPr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28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76E8B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2838"/>
    <w:pPr>
      <w:keepNext/>
      <w:keepLines/>
      <w:spacing w:before="160" w:after="80"/>
      <w:outlineLvl w:val="2"/>
    </w:pPr>
    <w:rPr>
      <w:rFonts w:eastAsiaTheme="majorEastAsia" w:cstheme="majorBidi"/>
      <w:color w:val="276E8B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28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76E8B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2838"/>
    <w:pPr>
      <w:keepNext/>
      <w:keepLines/>
      <w:spacing w:before="80" w:after="40"/>
      <w:outlineLvl w:val="4"/>
    </w:pPr>
    <w:rPr>
      <w:rFonts w:eastAsiaTheme="majorEastAsia" w:cstheme="majorBidi"/>
      <w:color w:val="276E8B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28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28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28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28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D81"/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52838"/>
    <w:rPr>
      <w:rFonts w:asciiTheme="majorHAnsi" w:eastAsiaTheme="majorEastAsia" w:hAnsiTheme="majorHAnsi" w:cstheme="majorBidi"/>
      <w:color w:val="276E8B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A52838"/>
    <w:rPr>
      <w:rFonts w:eastAsiaTheme="majorEastAsia" w:cstheme="majorBidi"/>
      <w:color w:val="276E8B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2838"/>
    <w:rPr>
      <w:rFonts w:eastAsiaTheme="majorEastAsia" w:cstheme="majorBidi"/>
      <w:i/>
      <w:iCs/>
      <w:color w:val="276E8B" w:themeColor="accent1" w:themeShade="BF"/>
      <w:kern w:val="0"/>
      <w:sz w:val="21"/>
      <w:szCs w:val="21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2838"/>
    <w:rPr>
      <w:rFonts w:eastAsiaTheme="majorEastAsia" w:cstheme="majorBidi"/>
      <w:color w:val="276E8B" w:themeColor="accent1" w:themeShade="BF"/>
      <w:kern w:val="0"/>
      <w:sz w:val="21"/>
      <w:szCs w:val="21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2838"/>
    <w:rPr>
      <w:rFonts w:eastAsiaTheme="majorEastAsia" w:cstheme="majorBidi"/>
      <w:i/>
      <w:iCs/>
      <w:color w:val="595959" w:themeColor="text1" w:themeTint="A6"/>
      <w:kern w:val="0"/>
      <w:sz w:val="21"/>
      <w:szCs w:val="21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2838"/>
    <w:rPr>
      <w:rFonts w:eastAsiaTheme="majorEastAsia" w:cstheme="majorBidi"/>
      <w:color w:val="595959" w:themeColor="text1" w:themeTint="A6"/>
      <w:kern w:val="0"/>
      <w:sz w:val="21"/>
      <w:szCs w:val="21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2838"/>
    <w:rPr>
      <w:rFonts w:eastAsiaTheme="majorEastAsia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2838"/>
    <w:rPr>
      <w:rFonts w:eastAsiaTheme="majorEastAsia" w:cstheme="majorBidi"/>
      <w:color w:val="272727" w:themeColor="text1" w:themeTint="D8"/>
      <w:kern w:val="0"/>
      <w:sz w:val="21"/>
      <w:szCs w:val="21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A528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2838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28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2838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A528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2838"/>
    <w:rPr>
      <w:i/>
      <w:iCs/>
      <w:color w:val="404040" w:themeColor="text1" w:themeTint="BF"/>
      <w:kern w:val="0"/>
      <w:sz w:val="21"/>
      <w:szCs w:val="21"/>
      <w14:ligatures w14:val="none"/>
    </w:rPr>
  </w:style>
  <w:style w:type="paragraph" w:styleId="ListParagraph">
    <w:name w:val="List Paragraph"/>
    <w:basedOn w:val="Normal"/>
    <w:uiPriority w:val="34"/>
    <w:qFormat/>
    <w:rsid w:val="00A528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2838"/>
    <w:rPr>
      <w:i/>
      <w:iCs/>
      <w:color w:val="276E8B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2838"/>
    <w:pPr>
      <w:pBdr>
        <w:top w:val="single" w:sz="4" w:space="10" w:color="276E8B" w:themeColor="accent1" w:themeShade="BF"/>
        <w:bottom w:val="single" w:sz="4" w:space="10" w:color="276E8B" w:themeColor="accent1" w:themeShade="BF"/>
      </w:pBdr>
      <w:spacing w:before="360" w:after="360"/>
      <w:ind w:left="864" w:right="864"/>
      <w:jc w:val="center"/>
    </w:pPr>
    <w:rPr>
      <w:i/>
      <w:iCs/>
      <w:color w:val="276E8B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2838"/>
    <w:rPr>
      <w:i/>
      <w:iCs/>
      <w:color w:val="276E8B" w:themeColor="accent1" w:themeShade="BF"/>
      <w:kern w:val="0"/>
      <w:sz w:val="21"/>
      <w:szCs w:val="21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A52838"/>
    <w:rPr>
      <w:b/>
      <w:bCs/>
      <w:smallCaps/>
      <w:color w:val="276E8B" w:themeColor="accent1" w:themeShade="BF"/>
      <w:spacing w:val="5"/>
    </w:rPr>
  </w:style>
  <w:style w:type="table" w:styleId="TableGrid">
    <w:name w:val="Table Grid"/>
    <w:basedOn w:val="TableNormal"/>
    <w:uiPriority w:val="39"/>
    <w:rsid w:val="00BF45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DA4ACE"/>
    <w:pPr>
      <w:spacing w:after="0" w:line="240" w:lineRule="auto"/>
    </w:pPr>
    <w:tblPr>
      <w:tblStyleRowBandSize w:val="1"/>
      <w:tblStyleColBandSize w:val="1"/>
      <w:tblBorders>
        <w:top w:val="single" w:sz="4" w:space="0" w:color="7FC0DB" w:themeColor="accent1" w:themeTint="99"/>
        <w:left w:val="single" w:sz="4" w:space="0" w:color="7FC0DB" w:themeColor="accent1" w:themeTint="99"/>
        <w:bottom w:val="single" w:sz="4" w:space="0" w:color="7FC0DB" w:themeColor="accent1" w:themeTint="99"/>
        <w:right w:val="single" w:sz="4" w:space="0" w:color="7FC0DB" w:themeColor="accent1" w:themeTint="99"/>
        <w:insideH w:val="single" w:sz="4" w:space="0" w:color="7FC0DB" w:themeColor="accent1" w:themeTint="99"/>
        <w:insideV w:val="single" w:sz="4" w:space="0" w:color="7FC0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494BA" w:themeColor="accent1"/>
          <w:left w:val="single" w:sz="4" w:space="0" w:color="3494BA" w:themeColor="accent1"/>
          <w:bottom w:val="single" w:sz="4" w:space="0" w:color="3494BA" w:themeColor="accent1"/>
          <w:right w:val="single" w:sz="4" w:space="0" w:color="3494BA" w:themeColor="accent1"/>
          <w:insideH w:val="nil"/>
          <w:insideV w:val="nil"/>
        </w:tcBorders>
        <w:shd w:val="clear" w:color="auto" w:fill="3494BA" w:themeFill="accent1"/>
      </w:tcPr>
    </w:tblStylePr>
    <w:tblStylePr w:type="lastRow">
      <w:rPr>
        <w:b/>
        <w:bCs/>
      </w:rPr>
      <w:tblPr/>
      <w:tcPr>
        <w:tcBorders>
          <w:top w:val="double" w:sz="4" w:space="0" w:color="3494BA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EAF3" w:themeFill="accent1" w:themeFillTint="33"/>
      </w:tcPr>
    </w:tblStylePr>
    <w:tblStylePr w:type="band1Horz">
      <w:tblPr/>
      <w:tcPr>
        <w:shd w:val="clear" w:color="auto" w:fill="D4EAF3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A4A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4ACE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4AC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etropolitan">
  <a:themeElements>
    <a:clrScheme name="Blue Green">
      <a:dk1>
        <a:sysClr val="windowText" lastClr="000000"/>
      </a:dk1>
      <a:lt1>
        <a:sysClr val="window" lastClr="FFFFFF"/>
      </a:lt1>
      <a:dk2>
        <a:srgbClr val="373545"/>
      </a:dk2>
      <a:lt2>
        <a:srgbClr val="CEDBE6"/>
      </a:lt2>
      <a:accent1>
        <a:srgbClr val="3494BA"/>
      </a:accent1>
      <a:accent2>
        <a:srgbClr val="58B6C0"/>
      </a:accent2>
      <a:accent3>
        <a:srgbClr val="75BDA7"/>
      </a:accent3>
      <a:accent4>
        <a:srgbClr val="7A8C8E"/>
      </a:accent4>
      <a:accent5>
        <a:srgbClr val="84ACB6"/>
      </a:accent5>
      <a:accent6>
        <a:srgbClr val="2683C6"/>
      </a:accent6>
      <a:hlink>
        <a:srgbClr val="6B9F25"/>
      </a:hlink>
      <a:folHlink>
        <a:srgbClr val="9F6715"/>
      </a:folHlink>
    </a:clrScheme>
    <a:fontScheme name="Metropolitan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Metropolitan">
      <a:fillStyleLst>
        <a:solidFill>
          <a:schemeClr val="phClr"/>
        </a:solidFill>
        <a:gradFill rotWithShape="1">
          <a:gsLst>
            <a:gs pos="0">
              <a:schemeClr val="phClr">
                <a:tint val="70000"/>
                <a:satMod val="100000"/>
                <a:lumMod val="110000"/>
              </a:schemeClr>
            </a:gs>
            <a:gs pos="50000">
              <a:schemeClr val="phClr">
                <a:tint val="75000"/>
                <a:satMod val="101000"/>
                <a:lumMod val="105000"/>
              </a:schemeClr>
            </a:gs>
            <a:gs pos="100000">
              <a:schemeClr val="phClr">
                <a:tint val="82000"/>
                <a:satMod val="104000"/>
                <a:lumMod val="105000"/>
              </a:schemeClr>
            </a:gs>
          </a:gsLst>
          <a:lin ang="2700000" scaled="0"/>
        </a:gradFill>
        <a:gradFill rotWithShape="1">
          <a:gsLst>
            <a:gs pos="0">
              <a:schemeClr val="phClr">
                <a:tint val="97000"/>
                <a:satMod val="100000"/>
                <a:lumMod val="102000"/>
              </a:schemeClr>
            </a:gs>
            <a:gs pos="50000">
              <a:schemeClr val="phClr">
                <a:shade val="100000"/>
                <a:satMod val="100000"/>
                <a:lumMod val="100000"/>
              </a:schemeClr>
            </a:gs>
            <a:gs pos="100000">
              <a:schemeClr val="phClr">
                <a:shade val="80000"/>
                <a:satMod val="100000"/>
                <a:lumMod val="99000"/>
              </a:schemeClr>
            </a:gs>
          </a:gsLst>
          <a:lin ang="27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solidFill>
          <a:schemeClr val="phClr">
            <a:shade val="95000"/>
            <a:satMod val="170000"/>
          </a:schemeClr>
        </a:soli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Metropolitan" id="{4C5440D6-04D2-4954-96CF-F251137069B2}" vid="{79CFCA13-9412-4290-BB4B-85112F88857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7D4B1C-F705-4F19-AFD5-6DDF579F03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6</Pages>
  <Words>1284</Words>
  <Characters>6476</Characters>
  <Application>Microsoft Office Word</Application>
  <DocSecurity>0</DocSecurity>
  <Lines>185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h Carney</dc:creator>
  <cp:keywords/>
  <dc:description/>
  <cp:lastModifiedBy>Rebekah Carney</cp:lastModifiedBy>
  <cp:revision>13</cp:revision>
  <dcterms:created xsi:type="dcterms:W3CDTF">2024-07-29T10:31:00Z</dcterms:created>
  <dcterms:modified xsi:type="dcterms:W3CDTF">2025-10-14T14:50:00Z</dcterms:modified>
</cp:coreProperties>
</file>